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E2E" w:rsidRPr="00E62E2E" w:rsidRDefault="004A1460" w:rsidP="00810627">
      <w:pPr>
        <w:rPr>
          <w:lang w:val="en-US"/>
        </w:rPr>
      </w:pPr>
      <w:r>
        <w:rPr>
          <w:b/>
          <w:lang w:val="en-US"/>
        </w:rPr>
        <w:t xml:space="preserve">Additional file 3: </w:t>
      </w:r>
      <w:r w:rsidR="008957E0">
        <w:rPr>
          <w:b/>
          <w:lang w:val="en-US"/>
        </w:rPr>
        <w:t>Appendix S2</w:t>
      </w:r>
      <w:r>
        <w:rPr>
          <w:b/>
          <w:lang w:val="en-US"/>
        </w:rPr>
        <w:t>.</w:t>
      </w:r>
      <w:bookmarkStart w:id="0" w:name="_GoBack"/>
      <w:bookmarkEnd w:id="0"/>
      <w:r w:rsidR="00293680" w:rsidRPr="00915488">
        <w:rPr>
          <w:lang w:val="en-US"/>
        </w:rPr>
        <w:t xml:space="preserve"> Data extraction sheet</w:t>
      </w:r>
      <w:r w:rsidR="00915488" w:rsidRPr="00915488">
        <w:rPr>
          <w:lang w:val="en-US"/>
        </w:rPr>
        <w:t xml:space="preserve"> used to collect data</w:t>
      </w:r>
      <w:r w:rsidR="00265855">
        <w:rPr>
          <w:lang w:val="en-US"/>
        </w:rPr>
        <w:t>.</w:t>
      </w:r>
    </w:p>
    <w:tbl>
      <w:tblPr>
        <w:tblStyle w:val="TableGrid"/>
        <w:tblW w:w="1077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864"/>
        <w:gridCol w:w="3373"/>
        <w:gridCol w:w="1445"/>
        <w:gridCol w:w="3091"/>
      </w:tblGrid>
      <w:tr w:rsidR="006E2AF5" w:rsidRPr="00510CC0" w:rsidTr="00582BF2">
        <w:tc>
          <w:tcPr>
            <w:tcW w:w="10773" w:type="dxa"/>
            <w:gridSpan w:val="4"/>
            <w:shd w:val="clear" w:color="auto" w:fill="D9D9D9" w:themeFill="background1" w:themeFillShade="D9"/>
          </w:tcPr>
          <w:p w:rsidR="006E2AF5" w:rsidRPr="00510CC0" w:rsidRDefault="00293680" w:rsidP="007F1E54">
            <w:pPr>
              <w:pStyle w:val="ListParagraph"/>
              <w:ind w:left="360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per information</w:t>
            </w:r>
          </w:p>
        </w:tc>
      </w:tr>
      <w:tr w:rsidR="00053BD3" w:rsidRPr="00510CC0" w:rsidTr="00C166E4">
        <w:tc>
          <w:tcPr>
            <w:tcW w:w="2864" w:type="dxa"/>
          </w:tcPr>
          <w:p w:rsidR="000870A2" w:rsidRDefault="00053BD3" w:rsidP="006E2AF5">
            <w:pPr>
              <w:pStyle w:val="ListParagraph"/>
              <w:numPr>
                <w:ilvl w:val="0"/>
                <w:numId w:val="8"/>
              </w:numPr>
              <w:rPr>
                <w:b/>
                <w:lang w:val="en-US"/>
              </w:rPr>
            </w:pPr>
            <w:r>
              <w:rPr>
                <w:b/>
                <w:lang w:val="en-US"/>
              </w:rPr>
              <w:t>Article ID</w:t>
            </w:r>
            <w:r w:rsidR="000870A2">
              <w:rPr>
                <w:b/>
                <w:lang w:val="en-US"/>
              </w:rPr>
              <w:t xml:space="preserve"> </w:t>
            </w:r>
          </w:p>
          <w:p w:rsidR="00053BD3" w:rsidRDefault="000870A2" w:rsidP="000870A2">
            <w:pPr>
              <w:pStyle w:val="ListParagraph"/>
              <w:ind w:left="360"/>
              <w:rPr>
                <w:b/>
                <w:lang w:val="en-US"/>
              </w:rPr>
            </w:pPr>
            <w:r>
              <w:rPr>
                <w:b/>
                <w:lang w:val="en-US"/>
              </w:rPr>
              <w:t>(</w:t>
            </w:r>
            <w:r w:rsidR="00293680">
              <w:rPr>
                <w:b/>
                <w:lang w:val="en-US"/>
              </w:rPr>
              <w:t>E</w:t>
            </w:r>
            <w:r>
              <w:rPr>
                <w:b/>
                <w:lang w:val="en-US"/>
              </w:rPr>
              <w:t>nd</w:t>
            </w:r>
            <w:r w:rsidR="00293680">
              <w:rPr>
                <w:b/>
                <w:lang w:val="en-US"/>
              </w:rPr>
              <w:t>N</w:t>
            </w:r>
            <w:r>
              <w:rPr>
                <w:b/>
                <w:lang w:val="en-US"/>
              </w:rPr>
              <w:t xml:space="preserve">ote </w:t>
            </w:r>
            <w:r w:rsidR="00293680">
              <w:rPr>
                <w:b/>
                <w:lang w:val="en-US"/>
              </w:rPr>
              <w:t>id</w:t>
            </w:r>
            <w:r>
              <w:rPr>
                <w:b/>
                <w:lang w:val="en-US"/>
              </w:rPr>
              <w:t>)</w:t>
            </w:r>
          </w:p>
          <w:p w:rsidR="00053BD3" w:rsidRPr="007F1E54" w:rsidRDefault="00053BD3" w:rsidP="007F1E54">
            <w:pPr>
              <w:rPr>
                <w:b/>
                <w:lang w:val="en-US"/>
              </w:rPr>
            </w:pPr>
          </w:p>
        </w:tc>
        <w:tc>
          <w:tcPr>
            <w:tcW w:w="3373" w:type="dxa"/>
          </w:tcPr>
          <w:p w:rsidR="00053BD3" w:rsidRDefault="00053BD3" w:rsidP="006E2AF5">
            <w:pPr>
              <w:rPr>
                <w:lang w:val="en-US"/>
              </w:rPr>
            </w:pPr>
          </w:p>
        </w:tc>
        <w:tc>
          <w:tcPr>
            <w:tcW w:w="4536" w:type="dxa"/>
            <w:gridSpan w:val="2"/>
            <w:vMerge w:val="restart"/>
          </w:tcPr>
          <w:p w:rsidR="00053BD3" w:rsidRDefault="00E8389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53BD3">
              <w:rPr>
                <w:lang w:val="en-US"/>
              </w:rPr>
              <w:t xml:space="preserve">) </w:t>
            </w:r>
            <w:r w:rsidR="00293680">
              <w:rPr>
                <w:lang w:val="en-US"/>
              </w:rPr>
              <w:t xml:space="preserve">Does the paper </w:t>
            </w:r>
            <w:r w:rsidR="008C05EF">
              <w:rPr>
                <w:lang w:val="en-US"/>
              </w:rPr>
              <w:t>need to be discussed further</w:t>
            </w:r>
            <w:r w:rsidR="00053BD3">
              <w:rPr>
                <w:lang w:val="en-US"/>
              </w:rPr>
              <w:t>?</w:t>
            </w:r>
          </w:p>
          <w:p w:rsidR="00053BD3" w:rsidRDefault="00053BD3" w:rsidP="00053BD3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053BD3" w:rsidRDefault="00053BD3" w:rsidP="00E8389F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E8389F" w:rsidRPr="00E8389F" w:rsidRDefault="00E8389F" w:rsidP="00E16162">
            <w:pPr>
              <w:rPr>
                <w:lang w:val="en-US"/>
              </w:rPr>
            </w:pPr>
            <w:r>
              <w:rPr>
                <w:lang w:val="en-US"/>
              </w:rPr>
              <w:t xml:space="preserve">5) If Yes, </w:t>
            </w:r>
            <w:r w:rsidR="00E16162">
              <w:rPr>
                <w:lang w:val="en-US"/>
              </w:rPr>
              <w:t>specify</w:t>
            </w:r>
            <w:r>
              <w:rPr>
                <w:lang w:val="en-US"/>
              </w:rPr>
              <w:t>:</w:t>
            </w:r>
          </w:p>
        </w:tc>
      </w:tr>
      <w:tr w:rsidR="00053BD3" w:rsidRPr="00265855" w:rsidTr="00C166E4">
        <w:tc>
          <w:tcPr>
            <w:tcW w:w="2864" w:type="dxa"/>
          </w:tcPr>
          <w:p w:rsidR="00053BD3" w:rsidRPr="007F1E54" w:rsidRDefault="00053BD3" w:rsidP="00A85CE7">
            <w:pPr>
              <w:pStyle w:val="ListParagraph"/>
              <w:numPr>
                <w:ilvl w:val="0"/>
                <w:numId w:val="8"/>
              </w:numPr>
              <w:rPr>
                <w:b/>
                <w:lang w:val="en-US"/>
              </w:rPr>
            </w:pPr>
            <w:r w:rsidRPr="007F1E54">
              <w:rPr>
                <w:b/>
                <w:lang w:val="en-US"/>
              </w:rPr>
              <w:t>Nam</w:t>
            </w:r>
            <w:r>
              <w:rPr>
                <w:b/>
                <w:lang w:val="en-US"/>
              </w:rPr>
              <w:t xml:space="preserve">e </w:t>
            </w:r>
            <w:r w:rsidR="00293680">
              <w:rPr>
                <w:b/>
                <w:lang w:val="en-US"/>
              </w:rPr>
              <w:t>of a</w:t>
            </w:r>
            <w:r>
              <w:rPr>
                <w:b/>
                <w:lang w:val="en-US"/>
              </w:rPr>
              <w:t>uthor (last name)</w:t>
            </w:r>
          </w:p>
        </w:tc>
        <w:tc>
          <w:tcPr>
            <w:tcW w:w="3373" w:type="dxa"/>
          </w:tcPr>
          <w:p w:rsidR="00053BD3" w:rsidRDefault="00053BD3" w:rsidP="006E2AF5">
            <w:pPr>
              <w:rPr>
                <w:lang w:val="en-US"/>
              </w:rPr>
            </w:pPr>
          </w:p>
          <w:p w:rsidR="00053BD3" w:rsidRDefault="00053BD3" w:rsidP="006E2AF5">
            <w:pPr>
              <w:rPr>
                <w:lang w:val="en-US"/>
              </w:rPr>
            </w:pPr>
          </w:p>
        </w:tc>
        <w:tc>
          <w:tcPr>
            <w:tcW w:w="4536" w:type="dxa"/>
            <w:gridSpan w:val="2"/>
            <w:vMerge/>
          </w:tcPr>
          <w:p w:rsidR="00053BD3" w:rsidRPr="006E2AF5" w:rsidRDefault="00053BD3">
            <w:pPr>
              <w:rPr>
                <w:lang w:val="en-US"/>
              </w:rPr>
            </w:pPr>
          </w:p>
        </w:tc>
      </w:tr>
      <w:tr w:rsidR="00053BD3" w:rsidRPr="006E2AF5" w:rsidTr="00C166E4">
        <w:tc>
          <w:tcPr>
            <w:tcW w:w="2864" w:type="dxa"/>
          </w:tcPr>
          <w:p w:rsidR="00053BD3" w:rsidRDefault="004F49D7" w:rsidP="009C2CA6">
            <w:pPr>
              <w:pStyle w:val="ListParagraph"/>
              <w:numPr>
                <w:ilvl w:val="0"/>
                <w:numId w:val="8"/>
              </w:num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view</w:t>
            </w:r>
            <w:r w:rsidR="00293680">
              <w:rPr>
                <w:b/>
                <w:lang w:val="en-US"/>
              </w:rPr>
              <w:t>er</w:t>
            </w:r>
          </w:p>
        </w:tc>
        <w:tc>
          <w:tcPr>
            <w:tcW w:w="3373" w:type="dxa"/>
          </w:tcPr>
          <w:p w:rsidR="00053BD3" w:rsidRDefault="00053BD3" w:rsidP="009C2CA6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="00A411E6">
              <w:rPr>
                <w:lang w:val="en-US"/>
              </w:rPr>
              <w:t>inda</w:t>
            </w:r>
            <w:r w:rsidR="00293680">
              <w:rPr>
                <w:lang w:val="en-US"/>
              </w:rPr>
              <w:t xml:space="preserve"> Vixner</w:t>
            </w:r>
          </w:p>
          <w:p w:rsidR="00053BD3" w:rsidRPr="00396468" w:rsidRDefault="00053BD3" w:rsidP="00396468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396468">
              <w:rPr>
                <w:lang w:val="en-US"/>
              </w:rPr>
              <w:t>H</w:t>
            </w:r>
            <w:r w:rsidR="00A411E6" w:rsidRPr="00396468">
              <w:rPr>
                <w:lang w:val="en-US"/>
              </w:rPr>
              <w:t>ans</w:t>
            </w:r>
            <w:r w:rsidR="00396468" w:rsidRPr="00396468">
              <w:rPr>
                <w:lang w:val="en-US"/>
              </w:rPr>
              <w:t xml:space="preserve"> </w:t>
            </w:r>
            <w:r w:rsidR="00293680">
              <w:rPr>
                <w:lang w:val="en-US"/>
              </w:rPr>
              <w:t>Järnbert-Pettersson</w:t>
            </w:r>
          </w:p>
        </w:tc>
        <w:tc>
          <w:tcPr>
            <w:tcW w:w="4536" w:type="dxa"/>
            <w:gridSpan w:val="2"/>
            <w:vMerge/>
          </w:tcPr>
          <w:p w:rsidR="00053BD3" w:rsidRPr="006E2AF5" w:rsidRDefault="00053BD3" w:rsidP="009C2CA6">
            <w:pPr>
              <w:rPr>
                <w:lang w:val="en-US"/>
              </w:rPr>
            </w:pPr>
          </w:p>
        </w:tc>
      </w:tr>
      <w:tr w:rsidR="00053BD3" w:rsidRPr="00265855" w:rsidTr="00582BF2">
        <w:tc>
          <w:tcPr>
            <w:tcW w:w="10773" w:type="dxa"/>
            <w:gridSpan w:val="4"/>
            <w:shd w:val="clear" w:color="auto" w:fill="D9D9D9" w:themeFill="background1" w:themeFillShade="D9"/>
          </w:tcPr>
          <w:p w:rsidR="00053BD3" w:rsidRPr="007F1E54" w:rsidRDefault="00053BD3" w:rsidP="007F1E54">
            <w:pPr>
              <w:pStyle w:val="ListParagraph"/>
              <w:ind w:left="360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CLUSION CRITERIAS / Measures of labor pain</w:t>
            </w:r>
          </w:p>
          <w:p w:rsidR="00053BD3" w:rsidRPr="006E2AF5" w:rsidRDefault="00053BD3">
            <w:pPr>
              <w:rPr>
                <w:lang w:val="en-US"/>
              </w:rPr>
            </w:pPr>
          </w:p>
        </w:tc>
      </w:tr>
      <w:tr w:rsidR="00053BD3" w:rsidRPr="006E2AF5" w:rsidTr="00C166E4">
        <w:tc>
          <w:tcPr>
            <w:tcW w:w="2864" w:type="dxa"/>
          </w:tcPr>
          <w:p w:rsidR="00053BD3" w:rsidRDefault="00293680" w:rsidP="005236B2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aper </w:t>
            </w:r>
            <w:r w:rsidR="00053BD3">
              <w:rPr>
                <w:b/>
                <w:lang w:val="en-US"/>
              </w:rPr>
              <w:t xml:space="preserve">published </w:t>
            </w:r>
          </w:p>
          <w:p w:rsidR="00053BD3" w:rsidRPr="006E2AF5" w:rsidRDefault="00053BD3" w:rsidP="00FA2064">
            <w:pPr>
              <w:pStyle w:val="ListParagraph"/>
              <w:ind w:left="360"/>
              <w:rPr>
                <w:b/>
                <w:lang w:val="en-US"/>
              </w:rPr>
            </w:pPr>
          </w:p>
        </w:tc>
        <w:tc>
          <w:tcPr>
            <w:tcW w:w="4818" w:type="dxa"/>
            <w:gridSpan w:val="2"/>
          </w:tcPr>
          <w:p w:rsidR="00053BD3" w:rsidRDefault="00053BD3" w:rsidP="006E2AF5">
            <w:pPr>
              <w:rPr>
                <w:lang w:val="en-US"/>
              </w:rPr>
            </w:pPr>
          </w:p>
          <w:p w:rsidR="00F67106" w:rsidRDefault="00053BD3" w:rsidP="00043843">
            <w:pPr>
              <w:rPr>
                <w:lang w:val="en-US"/>
              </w:rPr>
            </w:pPr>
            <w:r>
              <w:rPr>
                <w:lang w:val="en-US"/>
              </w:rPr>
              <w:t>Year,___________</w:t>
            </w:r>
          </w:p>
        </w:tc>
        <w:tc>
          <w:tcPr>
            <w:tcW w:w="3091" w:type="dxa"/>
          </w:tcPr>
          <w:p w:rsidR="00053BD3" w:rsidRPr="006E2AF5" w:rsidRDefault="00053BD3">
            <w:pPr>
              <w:rPr>
                <w:lang w:val="en-US"/>
              </w:rPr>
            </w:pPr>
          </w:p>
        </w:tc>
      </w:tr>
      <w:tr w:rsidR="00053BD3" w:rsidRPr="00265855" w:rsidTr="00C166E4">
        <w:tc>
          <w:tcPr>
            <w:tcW w:w="2864" w:type="dxa"/>
          </w:tcPr>
          <w:p w:rsidR="00053BD3" w:rsidRDefault="00786946" w:rsidP="005236B2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 w:rsidRPr="00786946">
              <w:rPr>
                <w:b/>
                <w:lang w:val="en-US"/>
              </w:rPr>
              <w:t xml:space="preserve">Is </w:t>
            </w:r>
            <w:r w:rsidRPr="00B35F29">
              <w:rPr>
                <w:b/>
                <w:u w:val="single"/>
                <w:lang w:val="en-US"/>
              </w:rPr>
              <w:t>labor pain</w:t>
            </w:r>
            <w:r>
              <w:rPr>
                <w:b/>
                <w:lang w:val="en-US"/>
              </w:rPr>
              <w:t xml:space="preserve"> compared between t</w:t>
            </w:r>
            <w:r w:rsidR="00053BD3">
              <w:rPr>
                <w:b/>
                <w:lang w:val="en-US"/>
              </w:rPr>
              <w:t xml:space="preserve">wo </w:t>
            </w:r>
            <w:r>
              <w:rPr>
                <w:b/>
                <w:lang w:val="en-US"/>
              </w:rPr>
              <w:t xml:space="preserve">or more </w:t>
            </w:r>
            <w:r w:rsidR="00053BD3">
              <w:rPr>
                <w:b/>
                <w:lang w:val="en-US"/>
              </w:rPr>
              <w:t>groups?</w:t>
            </w:r>
          </w:p>
          <w:p w:rsidR="00053BD3" w:rsidRPr="006E2AF5" w:rsidRDefault="00053BD3" w:rsidP="009F16A6">
            <w:pPr>
              <w:pStyle w:val="ListParagraph"/>
              <w:ind w:left="360"/>
              <w:rPr>
                <w:b/>
                <w:lang w:val="en-US"/>
              </w:rPr>
            </w:pPr>
          </w:p>
        </w:tc>
        <w:tc>
          <w:tcPr>
            <w:tcW w:w="4818" w:type="dxa"/>
            <w:gridSpan w:val="2"/>
          </w:tcPr>
          <w:p w:rsidR="008D028B" w:rsidRDefault="008D028B" w:rsidP="008D028B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No (inclusion not fulfilled)</w:t>
            </w:r>
          </w:p>
          <w:p w:rsidR="00582BF2" w:rsidRDefault="00053BD3" w:rsidP="00DC28D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Yes,</w:t>
            </w:r>
          </w:p>
          <w:p w:rsidR="00053BD3" w:rsidRDefault="00053BD3" w:rsidP="00582BF2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 xml:space="preserve"> Number of </w:t>
            </w:r>
            <w:r w:rsidR="00910E02">
              <w:rPr>
                <w:lang w:val="en-US"/>
              </w:rPr>
              <w:t xml:space="preserve">groups </w:t>
            </w:r>
            <w:r w:rsidR="00582BF2">
              <w:rPr>
                <w:lang w:val="en-US"/>
              </w:rPr>
              <w:t>compar</w:t>
            </w:r>
            <w:r w:rsidR="00910E02">
              <w:rPr>
                <w:lang w:val="en-US"/>
              </w:rPr>
              <w:t>ed</w:t>
            </w:r>
            <w:r>
              <w:rPr>
                <w:lang w:val="en-US"/>
              </w:rPr>
              <w:t>______</w:t>
            </w:r>
            <w:r w:rsidR="00352FC6">
              <w:rPr>
                <w:lang w:val="en-US"/>
              </w:rPr>
              <w:t>_____________</w:t>
            </w:r>
          </w:p>
          <w:p w:rsidR="00053BD3" w:rsidRPr="006E2AF5" w:rsidRDefault="00053BD3" w:rsidP="00396468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 xml:space="preserve">Not clearly described </w:t>
            </w:r>
          </w:p>
        </w:tc>
        <w:tc>
          <w:tcPr>
            <w:tcW w:w="3091" w:type="dxa"/>
          </w:tcPr>
          <w:p w:rsidR="00D32543" w:rsidRDefault="00D32543" w:rsidP="00D32543">
            <w:pPr>
              <w:rPr>
                <w:lang w:val="en-US"/>
              </w:rPr>
            </w:pPr>
            <w:r w:rsidRPr="00C32B3B">
              <w:rPr>
                <w:b/>
                <w:lang w:val="en-US"/>
              </w:rPr>
              <w:t xml:space="preserve">IF YES, CONTINUE WITH </w:t>
            </w:r>
            <w:r>
              <w:rPr>
                <w:b/>
                <w:lang w:val="en-US"/>
              </w:rPr>
              <w:t>8</w:t>
            </w:r>
            <w:r w:rsidRPr="00C32B3B">
              <w:rPr>
                <w:b/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Pr="00C32B3B">
              <w:rPr>
                <w:lang w:val="en-US"/>
              </w:rPr>
              <w:t>Focus on the continous outcome of labour pain.</w:t>
            </w:r>
          </w:p>
          <w:p w:rsidR="00053BD3" w:rsidRPr="00396468" w:rsidRDefault="00D32543" w:rsidP="00396468">
            <w:pPr>
              <w:rPr>
                <w:lang w:val="en-US"/>
              </w:rPr>
            </w:pPr>
            <w:r w:rsidRPr="00396468">
              <w:rPr>
                <w:b/>
                <w:lang w:val="en-US"/>
              </w:rPr>
              <w:t>IF NO or NOT CLEAR,</w:t>
            </w:r>
            <w:r w:rsidRPr="00396468">
              <w:rPr>
                <w:lang w:val="en-US"/>
              </w:rPr>
              <w:t xml:space="preserve"> End examination!</w:t>
            </w:r>
          </w:p>
        </w:tc>
      </w:tr>
      <w:tr w:rsidR="006815D6" w:rsidRPr="00265855" w:rsidTr="00C166E4">
        <w:tc>
          <w:tcPr>
            <w:tcW w:w="2864" w:type="dxa"/>
          </w:tcPr>
          <w:p w:rsidR="006815D6" w:rsidRDefault="006815D6" w:rsidP="005236B2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ime points – is </w:t>
            </w:r>
            <w:r w:rsidRPr="00B35F29">
              <w:rPr>
                <w:b/>
                <w:u w:val="single"/>
                <w:lang w:val="en-US"/>
              </w:rPr>
              <w:t>labor pain</w:t>
            </w:r>
            <w:r>
              <w:rPr>
                <w:b/>
                <w:lang w:val="en-US"/>
              </w:rPr>
              <w:t xml:space="preserve"> </w:t>
            </w:r>
            <w:r w:rsidRPr="007C3641">
              <w:rPr>
                <w:b/>
                <w:u w:val="single"/>
                <w:lang w:val="en-US"/>
              </w:rPr>
              <w:t>measured</w:t>
            </w:r>
            <w:r>
              <w:rPr>
                <w:b/>
                <w:lang w:val="en-US"/>
              </w:rPr>
              <w:t xml:space="preserve"> at two or more time points in each of the groups?</w:t>
            </w:r>
          </w:p>
          <w:p w:rsidR="006815D6" w:rsidRPr="006E2AF5" w:rsidRDefault="006815D6" w:rsidP="00043843">
            <w:pPr>
              <w:pStyle w:val="ListParagraph"/>
              <w:ind w:left="360"/>
              <w:rPr>
                <w:b/>
                <w:lang w:val="en-US"/>
              </w:rPr>
            </w:pPr>
            <w:r w:rsidRPr="00AE2EF7">
              <w:rPr>
                <w:lang w:val="en-US"/>
              </w:rPr>
              <w:t xml:space="preserve">(i.e. </w:t>
            </w:r>
            <w:r>
              <w:rPr>
                <w:lang w:val="en-US"/>
              </w:rPr>
              <w:t xml:space="preserve">would it be possible to </w:t>
            </w:r>
            <w:r w:rsidRPr="00AE2EF7">
              <w:rPr>
                <w:lang w:val="en-US"/>
              </w:rPr>
              <w:t>compar</w:t>
            </w:r>
            <w:r>
              <w:rPr>
                <w:lang w:val="en-US"/>
              </w:rPr>
              <w:t>e</w:t>
            </w:r>
            <w:r w:rsidRPr="00AE2EF7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hanges between the </w:t>
            </w:r>
            <w:r w:rsidRPr="00AE2EF7">
              <w:rPr>
                <w:lang w:val="en-US"/>
              </w:rPr>
              <w:t xml:space="preserve">time </w:t>
            </w:r>
            <w:r>
              <w:rPr>
                <w:lang w:val="en-US"/>
              </w:rPr>
              <w:t>point within each group</w:t>
            </w:r>
            <w:r w:rsidRPr="00AE2EF7">
              <w:rPr>
                <w:lang w:val="en-US"/>
              </w:rPr>
              <w:t>)</w:t>
            </w:r>
          </w:p>
        </w:tc>
        <w:tc>
          <w:tcPr>
            <w:tcW w:w="4818" w:type="dxa"/>
            <w:gridSpan w:val="2"/>
          </w:tcPr>
          <w:p w:rsidR="006815D6" w:rsidRDefault="006815D6" w:rsidP="002C4F25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No (inclusion not fulfilled)</w:t>
            </w:r>
          </w:p>
          <w:p w:rsidR="006815D6" w:rsidRDefault="006815D6" w:rsidP="00DC28D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 xml:space="preserve">Yes, </w:t>
            </w:r>
          </w:p>
          <w:p w:rsidR="006815D6" w:rsidRDefault="006815D6" w:rsidP="00352FC6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Number of times that pain is measured</w:t>
            </w:r>
            <w:r w:rsidR="00554D3B">
              <w:rPr>
                <w:lang w:val="en-US"/>
              </w:rPr>
              <w:t xml:space="preserve"> at least</w:t>
            </w:r>
            <w:r>
              <w:rPr>
                <w:lang w:val="en-US"/>
              </w:rPr>
              <w:t xml:space="preserve">___________ </w:t>
            </w:r>
          </w:p>
          <w:p w:rsidR="006815D6" w:rsidRPr="00F91D09" w:rsidRDefault="006815D6" w:rsidP="00DC28D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 xml:space="preserve">Not clearly described </w:t>
            </w:r>
          </w:p>
          <w:p w:rsidR="006815D6" w:rsidRPr="00616472" w:rsidRDefault="006815D6" w:rsidP="00F91D09">
            <w:pPr>
              <w:pStyle w:val="ListParagraph"/>
              <w:ind w:left="1440"/>
              <w:rPr>
                <w:lang w:val="en-US"/>
              </w:rPr>
            </w:pPr>
          </w:p>
        </w:tc>
        <w:tc>
          <w:tcPr>
            <w:tcW w:w="3091" w:type="dxa"/>
          </w:tcPr>
          <w:p w:rsidR="00D32543" w:rsidRDefault="00D32543" w:rsidP="00D32543">
            <w:pPr>
              <w:rPr>
                <w:lang w:val="en-US"/>
              </w:rPr>
            </w:pPr>
            <w:r w:rsidRPr="00C32B3B">
              <w:rPr>
                <w:b/>
                <w:lang w:val="en-US"/>
              </w:rPr>
              <w:t xml:space="preserve">IF YES, CONTINUE WITH </w:t>
            </w:r>
            <w:r w:rsidR="00396468">
              <w:rPr>
                <w:b/>
                <w:lang w:val="en-US"/>
              </w:rPr>
              <w:t>9</w:t>
            </w:r>
            <w:r w:rsidRPr="00C32B3B">
              <w:rPr>
                <w:b/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Pr="00C32B3B">
              <w:rPr>
                <w:lang w:val="en-US"/>
              </w:rPr>
              <w:t>Focus on the continous outcome of labour pain.</w:t>
            </w:r>
          </w:p>
          <w:p w:rsidR="00D32543" w:rsidRDefault="00D32543" w:rsidP="00D32543">
            <w:pPr>
              <w:rPr>
                <w:lang w:val="en-US"/>
              </w:rPr>
            </w:pPr>
          </w:p>
          <w:p w:rsidR="006815D6" w:rsidRPr="00D32543" w:rsidRDefault="00D32543" w:rsidP="00D32543">
            <w:pPr>
              <w:pStyle w:val="ListParagraph"/>
              <w:ind w:left="0"/>
              <w:rPr>
                <w:lang w:val="en-US"/>
              </w:rPr>
            </w:pPr>
            <w:r w:rsidRPr="00C32B3B">
              <w:rPr>
                <w:b/>
                <w:lang w:val="en-US"/>
              </w:rPr>
              <w:t>IF NO or NOT CLEAR,</w:t>
            </w:r>
            <w:r>
              <w:rPr>
                <w:lang w:val="en-US"/>
              </w:rPr>
              <w:t xml:space="preserve"> End examination!</w:t>
            </w:r>
          </w:p>
        </w:tc>
      </w:tr>
      <w:tr w:rsidR="00396468" w:rsidRPr="00265855" w:rsidTr="00C166E4">
        <w:tc>
          <w:tcPr>
            <w:tcW w:w="2864" w:type="dxa"/>
          </w:tcPr>
          <w:p w:rsidR="00396468" w:rsidRPr="00697ED2" w:rsidRDefault="00293680" w:rsidP="00743B13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>
              <w:rPr>
                <w:b/>
                <w:lang w:val="en-US"/>
              </w:rPr>
              <w:t>Is l</w:t>
            </w:r>
            <w:r w:rsidR="00396468" w:rsidRPr="00697ED2">
              <w:rPr>
                <w:b/>
                <w:lang w:val="en-US"/>
              </w:rPr>
              <w:t xml:space="preserve">abor pain </w:t>
            </w:r>
            <w:r w:rsidR="00643721">
              <w:rPr>
                <w:b/>
                <w:u w:val="single"/>
                <w:lang w:val="en-US"/>
              </w:rPr>
              <w:t>analys</w:t>
            </w:r>
            <w:r w:rsidR="00396468" w:rsidRPr="00697ED2">
              <w:rPr>
                <w:b/>
                <w:u w:val="single"/>
                <w:lang w:val="en-US"/>
              </w:rPr>
              <w:t>ed</w:t>
            </w:r>
            <w:r w:rsidR="00396468" w:rsidRPr="00697ED2">
              <w:rPr>
                <w:b/>
                <w:lang w:val="en-US"/>
              </w:rPr>
              <w:t xml:space="preserve"> as</w:t>
            </w:r>
            <w:r w:rsidR="00396468">
              <w:rPr>
                <w:b/>
                <w:lang w:val="en-US"/>
              </w:rPr>
              <w:t xml:space="preserve"> a continuous outcome </w:t>
            </w:r>
            <w:r w:rsidR="002E6A82">
              <w:rPr>
                <w:b/>
                <w:lang w:val="en-US"/>
              </w:rPr>
              <w:t>or presented</w:t>
            </w:r>
            <w:r w:rsidR="002E6A82" w:rsidRPr="008E1B1B">
              <w:rPr>
                <w:b/>
                <w:u w:val="single"/>
                <w:lang w:val="en-US"/>
              </w:rPr>
              <w:t xml:space="preserve"> </w:t>
            </w:r>
            <w:r w:rsidR="00396468" w:rsidRPr="008E1B1B">
              <w:rPr>
                <w:b/>
                <w:u w:val="single"/>
                <w:lang w:val="en-US"/>
              </w:rPr>
              <w:t xml:space="preserve">somewhere </w:t>
            </w:r>
            <w:r w:rsidR="00396468">
              <w:rPr>
                <w:b/>
                <w:lang w:val="en-US"/>
              </w:rPr>
              <w:t>in the article</w:t>
            </w:r>
            <w:r w:rsidR="002E6A82">
              <w:rPr>
                <w:b/>
                <w:lang w:val="en-US"/>
              </w:rPr>
              <w:t xml:space="preserve"> as mean</w:t>
            </w:r>
            <w:r>
              <w:rPr>
                <w:b/>
                <w:lang w:val="en-US"/>
              </w:rPr>
              <w:t>?</w:t>
            </w:r>
          </w:p>
          <w:p w:rsidR="00396468" w:rsidRPr="00786946" w:rsidRDefault="00396468" w:rsidP="00743B13">
            <w:pPr>
              <w:rPr>
                <w:b/>
                <w:lang w:val="en-US"/>
              </w:rPr>
            </w:pPr>
          </w:p>
        </w:tc>
        <w:tc>
          <w:tcPr>
            <w:tcW w:w="4818" w:type="dxa"/>
            <w:gridSpan w:val="2"/>
          </w:tcPr>
          <w:p w:rsidR="00396468" w:rsidRPr="00735D57" w:rsidRDefault="00643721" w:rsidP="00743B13">
            <w:pPr>
              <w:pStyle w:val="ListParagraph"/>
              <w:numPr>
                <w:ilvl w:val="0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>Yes, (analys</w:t>
            </w:r>
            <w:r w:rsidR="00396468" w:rsidRPr="00735D57">
              <w:rPr>
                <w:lang w:val="en-US"/>
              </w:rPr>
              <w:t xml:space="preserve">ed </w:t>
            </w:r>
            <w:r w:rsidR="00396468" w:rsidRPr="00735D57">
              <w:rPr>
                <w:u w:val="single"/>
                <w:lang w:val="en-US"/>
              </w:rPr>
              <w:t xml:space="preserve">as </w:t>
            </w:r>
            <w:r w:rsidR="00396468">
              <w:rPr>
                <w:u w:val="single"/>
                <w:lang w:val="en-US"/>
              </w:rPr>
              <w:t>continuous</w:t>
            </w:r>
            <w:r w:rsidR="002E6A82">
              <w:rPr>
                <w:u w:val="single"/>
                <w:lang w:val="en-US"/>
              </w:rPr>
              <w:t xml:space="preserve"> or</w:t>
            </w:r>
            <w:r w:rsidR="00396468">
              <w:rPr>
                <w:u w:val="single"/>
                <w:lang w:val="en-US"/>
              </w:rPr>
              <w:t xml:space="preserve"> </w:t>
            </w:r>
            <w:r w:rsidR="00396468" w:rsidRPr="00735D57">
              <w:rPr>
                <w:lang w:val="en-US"/>
              </w:rPr>
              <w:t>presented a</w:t>
            </w:r>
            <w:r w:rsidR="00396468">
              <w:rPr>
                <w:lang w:val="en-US"/>
              </w:rPr>
              <w:t>s</w:t>
            </w:r>
            <w:r w:rsidR="00396468" w:rsidRPr="00735D57">
              <w:rPr>
                <w:lang w:val="en-US"/>
              </w:rPr>
              <w:t xml:space="preserve"> </w:t>
            </w:r>
            <w:r w:rsidR="00396468" w:rsidRPr="00735D57">
              <w:rPr>
                <w:u w:val="single"/>
                <w:lang w:val="en-US"/>
              </w:rPr>
              <w:t>mean</w:t>
            </w:r>
            <w:r w:rsidR="00396468">
              <w:rPr>
                <w:u w:val="single"/>
                <w:lang w:val="en-US"/>
              </w:rPr>
              <w:t>)</w:t>
            </w:r>
            <w:r w:rsidR="00396468" w:rsidRPr="00735D57">
              <w:rPr>
                <w:u w:val="single"/>
                <w:lang w:val="en-US"/>
              </w:rPr>
              <w:t xml:space="preserve"> </w:t>
            </w:r>
            <w:r w:rsidR="00396468" w:rsidRPr="00735D57">
              <w:rPr>
                <w:lang w:val="en-US"/>
              </w:rPr>
              <w:t xml:space="preserve"> </w:t>
            </w:r>
          </w:p>
          <w:p w:rsidR="00396468" w:rsidRDefault="00396468" w:rsidP="00743B13">
            <w:pPr>
              <w:pStyle w:val="ListParagraph"/>
              <w:numPr>
                <w:ilvl w:val="0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 xml:space="preserve">No, </w:t>
            </w:r>
          </w:p>
          <w:p w:rsidR="00DB3E1B" w:rsidRDefault="00DB3E1B" w:rsidP="00743B13">
            <w:pPr>
              <w:pStyle w:val="ListParagraph"/>
              <w:numPr>
                <w:ilvl w:val="1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>Only median presented analysed</w:t>
            </w:r>
          </w:p>
          <w:p w:rsidR="00396468" w:rsidRDefault="00396468" w:rsidP="00743B13">
            <w:pPr>
              <w:pStyle w:val="ListParagraph"/>
              <w:numPr>
                <w:ilvl w:val="1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 xml:space="preserve">only analyzed as </w:t>
            </w:r>
            <w:r w:rsidRPr="00697ED2">
              <w:rPr>
                <w:lang w:val="en-US"/>
              </w:rPr>
              <w:t>Categorized</w:t>
            </w:r>
            <w:r>
              <w:rPr>
                <w:lang w:val="en-US"/>
              </w:rPr>
              <w:t xml:space="preserve"> </w:t>
            </w:r>
          </w:p>
          <w:p w:rsidR="00396468" w:rsidRDefault="00396468" w:rsidP="00743B13">
            <w:pPr>
              <w:pStyle w:val="ListParagraph"/>
              <w:numPr>
                <w:ilvl w:val="1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 xml:space="preserve"> presented as percentage above or below cutpoint</w:t>
            </w:r>
          </w:p>
          <w:p w:rsidR="00396468" w:rsidRDefault="00396468" w:rsidP="00743B13">
            <w:pPr>
              <w:pStyle w:val="ListParagraph"/>
              <w:numPr>
                <w:ilvl w:val="1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>Time to event (e.g. pain relief (defined as cutpoint).</w:t>
            </w:r>
          </w:p>
          <w:p w:rsidR="00396468" w:rsidRDefault="00396468" w:rsidP="00743B13">
            <w:pPr>
              <w:pStyle w:val="ListParagraph"/>
              <w:numPr>
                <w:ilvl w:val="1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>Time to extra dose</w:t>
            </w:r>
          </w:p>
          <w:p w:rsidR="00396468" w:rsidRDefault="00396468" w:rsidP="00743B13">
            <w:pPr>
              <w:pStyle w:val="ListParagraph"/>
              <w:numPr>
                <w:ilvl w:val="1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>Duration of pain relief</w:t>
            </w:r>
          </w:p>
          <w:p w:rsidR="00396468" w:rsidRDefault="00396468" w:rsidP="00743B13">
            <w:pPr>
              <w:pStyle w:val="ListParagraph"/>
              <w:numPr>
                <w:ilvl w:val="1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>Number of extra doses of pain relief</w:t>
            </w:r>
          </w:p>
          <w:p w:rsidR="00396468" w:rsidRDefault="00396468" w:rsidP="00743B13">
            <w:pPr>
              <w:pStyle w:val="ListParagraph"/>
              <w:numPr>
                <w:ilvl w:val="1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>Other,________________________</w:t>
            </w:r>
          </w:p>
          <w:p w:rsidR="00396468" w:rsidRDefault="00396468" w:rsidP="00743B13">
            <w:pPr>
              <w:pStyle w:val="ListParagraph"/>
              <w:numPr>
                <w:ilvl w:val="1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>Not measured (e.g. duration of labour)</w:t>
            </w:r>
          </w:p>
          <w:p w:rsidR="00396468" w:rsidRDefault="00396468" w:rsidP="00743B13">
            <w:pPr>
              <w:pStyle w:val="ListParagraph"/>
              <w:ind w:left="1080"/>
              <w:rPr>
                <w:lang w:val="en-US"/>
              </w:rPr>
            </w:pPr>
            <w:r>
              <w:rPr>
                <w:lang w:val="en-US"/>
              </w:rPr>
              <w:t>(Exlusioncriteria)</w:t>
            </w:r>
          </w:p>
          <w:p w:rsidR="00396468" w:rsidRDefault="00396468" w:rsidP="00743B13">
            <w:pPr>
              <w:pStyle w:val="ListParagraph"/>
              <w:ind w:left="1080"/>
              <w:rPr>
                <w:lang w:val="en-US"/>
              </w:rPr>
            </w:pPr>
            <w:r>
              <w:rPr>
                <w:lang w:val="en-US"/>
              </w:rPr>
              <w:t>______________________________</w:t>
            </w:r>
          </w:p>
          <w:p w:rsidR="00396468" w:rsidRDefault="00396468" w:rsidP="00743B13">
            <w:pPr>
              <w:pStyle w:val="ListParagraph"/>
              <w:numPr>
                <w:ilvl w:val="0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>Not clear</w:t>
            </w:r>
          </w:p>
        </w:tc>
        <w:tc>
          <w:tcPr>
            <w:tcW w:w="3091" w:type="dxa"/>
          </w:tcPr>
          <w:p w:rsidR="00396468" w:rsidRDefault="00396468" w:rsidP="00743B13">
            <w:pPr>
              <w:rPr>
                <w:lang w:val="en-US"/>
              </w:rPr>
            </w:pPr>
            <w:r w:rsidRPr="00C32B3B">
              <w:rPr>
                <w:b/>
                <w:lang w:val="en-US"/>
              </w:rPr>
              <w:t xml:space="preserve">IF YES, CONTINUE WITH </w:t>
            </w:r>
            <w:r>
              <w:rPr>
                <w:b/>
                <w:lang w:val="en-US"/>
              </w:rPr>
              <w:t>10</w:t>
            </w:r>
            <w:r w:rsidRPr="00C32B3B">
              <w:rPr>
                <w:b/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Pr="00C32B3B">
              <w:rPr>
                <w:lang w:val="en-US"/>
              </w:rPr>
              <w:t>Focus on the continous outcome of labour pain.</w:t>
            </w:r>
          </w:p>
          <w:p w:rsidR="00396468" w:rsidRDefault="00396468" w:rsidP="00743B13">
            <w:pPr>
              <w:rPr>
                <w:lang w:val="en-US"/>
              </w:rPr>
            </w:pPr>
          </w:p>
          <w:p w:rsidR="00396468" w:rsidRPr="00697ED2" w:rsidRDefault="00396468" w:rsidP="00743B13">
            <w:pPr>
              <w:rPr>
                <w:lang w:val="en-US"/>
              </w:rPr>
            </w:pPr>
            <w:r w:rsidRPr="00C32B3B">
              <w:rPr>
                <w:b/>
                <w:lang w:val="en-US"/>
              </w:rPr>
              <w:t>IF NO or NOT CLEAR,</w:t>
            </w:r>
            <w:r>
              <w:rPr>
                <w:lang w:val="en-US"/>
              </w:rPr>
              <w:t xml:space="preserve"> End examination! </w:t>
            </w:r>
          </w:p>
        </w:tc>
      </w:tr>
      <w:tr w:rsidR="006815D6" w:rsidRPr="00F35B07" w:rsidTr="00C166E4">
        <w:tc>
          <w:tcPr>
            <w:tcW w:w="2864" w:type="dxa"/>
          </w:tcPr>
          <w:p w:rsidR="006815D6" w:rsidRDefault="00293680" w:rsidP="00C32B3B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re there </w:t>
            </w:r>
            <w:r w:rsidR="00643721">
              <w:rPr>
                <w:b/>
                <w:lang w:val="en-US"/>
              </w:rPr>
              <w:t>equally</w:t>
            </w:r>
            <w:r w:rsidR="006815D6">
              <w:rPr>
                <w:b/>
                <w:lang w:val="en-US"/>
              </w:rPr>
              <w:t xml:space="preserve"> spaced time </w:t>
            </w:r>
            <w:r>
              <w:rPr>
                <w:b/>
                <w:lang w:val="en-US"/>
              </w:rPr>
              <w:t xml:space="preserve">intervals? </w:t>
            </w:r>
            <w:r w:rsidR="006815D6" w:rsidRPr="00511034">
              <w:rPr>
                <w:lang w:val="en-US"/>
              </w:rPr>
              <w:t>(e.g. every 30 minutes after first treatment given).</w:t>
            </w:r>
          </w:p>
        </w:tc>
        <w:tc>
          <w:tcPr>
            <w:tcW w:w="4818" w:type="dxa"/>
            <w:gridSpan w:val="2"/>
          </w:tcPr>
          <w:p w:rsidR="006815D6" w:rsidRPr="00511034" w:rsidRDefault="006815D6" w:rsidP="002C4F25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>
              <w:rPr>
                <w:lang w:val="en-US"/>
              </w:rPr>
              <w:t>No, Specify interval__________________</w:t>
            </w:r>
          </w:p>
          <w:p w:rsidR="006815D6" w:rsidRDefault="006815D6" w:rsidP="00511034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>
              <w:rPr>
                <w:lang w:val="en-US"/>
              </w:rPr>
              <w:t>Yes, Specify interval__________________</w:t>
            </w:r>
          </w:p>
          <w:p w:rsidR="006815D6" w:rsidRDefault="006815D6" w:rsidP="00706345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>
              <w:rPr>
                <w:lang w:val="en-US"/>
              </w:rPr>
              <w:t xml:space="preserve">Not clearly described </w:t>
            </w:r>
          </w:p>
          <w:p w:rsidR="006815D6" w:rsidRPr="00511034" w:rsidRDefault="006815D6" w:rsidP="00C32B3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</w:t>
            </w:r>
          </w:p>
        </w:tc>
        <w:tc>
          <w:tcPr>
            <w:tcW w:w="3091" w:type="dxa"/>
          </w:tcPr>
          <w:p w:rsidR="006815D6" w:rsidRDefault="006815D6" w:rsidP="00DE6454">
            <w:pPr>
              <w:rPr>
                <w:lang w:val="en-US"/>
              </w:rPr>
            </w:pPr>
            <w:r w:rsidRPr="00DE6454">
              <w:rPr>
                <w:lang w:val="en-US"/>
              </w:rPr>
              <w:t>Report interval</w:t>
            </w:r>
            <w:r>
              <w:rPr>
                <w:lang w:val="en-US"/>
              </w:rPr>
              <w:t xml:space="preserve"> as </w:t>
            </w:r>
            <w:r w:rsidRPr="00115C6E">
              <w:rPr>
                <w:lang w:val="en-US"/>
              </w:rPr>
              <w:t>e.g.</w:t>
            </w:r>
          </w:p>
          <w:p w:rsidR="006815D6" w:rsidRDefault="006815D6" w:rsidP="00DE6454">
            <w:pPr>
              <w:rPr>
                <w:lang w:val="en-US"/>
              </w:rPr>
            </w:pPr>
            <w:r>
              <w:rPr>
                <w:lang w:val="en-US"/>
              </w:rPr>
              <w:t>(0</w:t>
            </w:r>
            <w:r w:rsidRPr="00115C6E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Pr="00115C6E">
              <w:rPr>
                <w:lang w:val="en-US"/>
              </w:rPr>
              <w:t>10,</w:t>
            </w:r>
            <w:r>
              <w:rPr>
                <w:lang w:val="en-US"/>
              </w:rPr>
              <w:t xml:space="preserve"> 45</w:t>
            </w:r>
            <w:r w:rsidRPr="00115C6E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Pr="00115C6E">
              <w:rPr>
                <w:lang w:val="en-US"/>
              </w:rPr>
              <w:t>60</w:t>
            </w:r>
            <w:r>
              <w:rPr>
                <w:lang w:val="en-US"/>
              </w:rPr>
              <w:t xml:space="preserve"> min</w:t>
            </w:r>
            <w:r w:rsidRPr="00115C6E">
              <w:rPr>
                <w:lang w:val="en-US"/>
              </w:rPr>
              <w:t>,…)</w:t>
            </w:r>
            <w:r>
              <w:rPr>
                <w:lang w:val="en-US"/>
              </w:rPr>
              <w:t xml:space="preserve"> </w:t>
            </w:r>
          </w:p>
          <w:p w:rsidR="006815D6" w:rsidRPr="00DE6454" w:rsidRDefault="006815D6" w:rsidP="00DE6454">
            <w:pPr>
              <w:rPr>
                <w:lang w:val="en-US"/>
              </w:rPr>
            </w:pPr>
            <w:r>
              <w:rPr>
                <w:lang w:val="en-US"/>
              </w:rPr>
              <w:t>(0, 15, 30,…)</w:t>
            </w:r>
          </w:p>
        </w:tc>
      </w:tr>
    </w:tbl>
    <w:p w:rsidR="00A730B2" w:rsidRPr="00A730B2" w:rsidRDefault="00A730B2">
      <w:pPr>
        <w:rPr>
          <w:b/>
          <w:sz w:val="40"/>
          <w:szCs w:val="40"/>
        </w:rPr>
      </w:pPr>
      <w:r w:rsidRPr="00A730B2">
        <w:rPr>
          <w:b/>
          <w:sz w:val="40"/>
          <w:szCs w:val="40"/>
        </w:rPr>
        <w:lastRenderedPageBreak/>
        <w:t>METHODS</w:t>
      </w:r>
    </w:p>
    <w:tbl>
      <w:tblPr>
        <w:tblStyle w:val="TableGrid"/>
        <w:tblW w:w="1077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752"/>
        <w:gridCol w:w="4930"/>
        <w:gridCol w:w="256"/>
        <w:gridCol w:w="142"/>
        <w:gridCol w:w="2693"/>
      </w:tblGrid>
      <w:tr w:rsidR="00053BD3" w:rsidRPr="00504EB8" w:rsidTr="00582BF2">
        <w:tc>
          <w:tcPr>
            <w:tcW w:w="10773" w:type="dxa"/>
            <w:gridSpan w:val="5"/>
            <w:shd w:val="clear" w:color="auto" w:fill="D9D9D9" w:themeFill="background1" w:themeFillShade="D9"/>
          </w:tcPr>
          <w:p w:rsidR="00053BD3" w:rsidRDefault="00053BD3" w:rsidP="00DC28DE">
            <w:pPr>
              <w:pStyle w:val="ListParagraph"/>
              <w:numPr>
                <w:ilvl w:val="0"/>
                <w:numId w:val="22"/>
              </w:numPr>
              <w:rPr>
                <w:b/>
                <w:lang w:val="en-US"/>
              </w:rPr>
            </w:pPr>
            <w:r>
              <w:rPr>
                <w:b/>
                <w:lang w:val="en-US"/>
              </w:rPr>
              <w:t>MEASURES OF LABOUR PAIN</w:t>
            </w:r>
          </w:p>
          <w:p w:rsidR="00053BD3" w:rsidRPr="00504EB8" w:rsidRDefault="00053BD3">
            <w:pPr>
              <w:rPr>
                <w:lang w:val="en-US"/>
              </w:rPr>
            </w:pPr>
          </w:p>
        </w:tc>
      </w:tr>
      <w:tr w:rsidR="00053BD3" w:rsidRPr="00504EB8" w:rsidTr="00EF7924">
        <w:tc>
          <w:tcPr>
            <w:tcW w:w="2752" w:type="dxa"/>
          </w:tcPr>
          <w:p w:rsidR="00053BD3" w:rsidRDefault="00053BD3" w:rsidP="005236B2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udy design</w:t>
            </w:r>
          </w:p>
          <w:p w:rsidR="00FF4A01" w:rsidRDefault="00FF4A01" w:rsidP="00FF4A01">
            <w:pPr>
              <w:rPr>
                <w:b/>
                <w:lang w:val="en-US"/>
              </w:rPr>
            </w:pPr>
          </w:p>
          <w:p w:rsidR="00FF4A01" w:rsidRDefault="00FF4A01" w:rsidP="00FF4A01">
            <w:pPr>
              <w:rPr>
                <w:b/>
                <w:lang w:val="en-US"/>
              </w:rPr>
            </w:pPr>
          </w:p>
          <w:p w:rsidR="00FF4A01" w:rsidRPr="00FF4A01" w:rsidRDefault="00FF4A01" w:rsidP="00FF4A01">
            <w:pPr>
              <w:rPr>
                <w:lang w:val="en-US"/>
              </w:rPr>
            </w:pPr>
            <w:r w:rsidRPr="00FF4A01">
              <w:rPr>
                <w:lang w:val="en-US"/>
              </w:rPr>
              <w:t>C3a</w:t>
            </w:r>
          </w:p>
          <w:p w:rsidR="00FF4A01" w:rsidRDefault="00FF4A01" w:rsidP="00FF4A01">
            <w:pPr>
              <w:rPr>
                <w:lang w:val="en-US"/>
              </w:rPr>
            </w:pPr>
            <w:r w:rsidRPr="00FF4A01">
              <w:rPr>
                <w:lang w:val="en-US"/>
              </w:rPr>
              <w:t>S4</w:t>
            </w:r>
          </w:p>
          <w:p w:rsidR="00FF4A01" w:rsidRPr="00FF4A01" w:rsidRDefault="00FF4A01" w:rsidP="00FF4A01">
            <w:pPr>
              <w:rPr>
                <w:lang w:val="en-US"/>
              </w:rPr>
            </w:pPr>
          </w:p>
        </w:tc>
        <w:tc>
          <w:tcPr>
            <w:tcW w:w="5186" w:type="dxa"/>
            <w:gridSpan w:val="2"/>
          </w:tcPr>
          <w:p w:rsidR="00053BD3" w:rsidRDefault="00053BD3" w:rsidP="00B316F8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Experiment</w:t>
            </w:r>
          </w:p>
          <w:p w:rsidR="00053BD3" w:rsidRDefault="00053BD3" w:rsidP="00B316F8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 xml:space="preserve">Randomized </w:t>
            </w:r>
          </w:p>
          <w:p w:rsidR="00053BD3" w:rsidRDefault="00053BD3" w:rsidP="00B316F8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Not randomized</w:t>
            </w:r>
          </w:p>
          <w:p w:rsidR="00053BD3" w:rsidRDefault="00053BD3" w:rsidP="00B316F8">
            <w:pPr>
              <w:pStyle w:val="ListParagraph"/>
              <w:rPr>
                <w:lang w:val="en-US"/>
              </w:rPr>
            </w:pPr>
          </w:p>
          <w:p w:rsidR="00053BD3" w:rsidRDefault="00053BD3" w:rsidP="00DC28D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Observational</w:t>
            </w:r>
          </w:p>
          <w:p w:rsidR="00053BD3" w:rsidRDefault="00053BD3" w:rsidP="00DC28DE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Cohort</w:t>
            </w:r>
          </w:p>
          <w:p w:rsidR="008B6161" w:rsidRDefault="00053BD3" w:rsidP="008B6161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 w:rsidRPr="008B6161">
              <w:rPr>
                <w:lang w:val="en-US"/>
              </w:rPr>
              <w:t>Cross Sectional</w:t>
            </w:r>
          </w:p>
          <w:p w:rsidR="00053BD3" w:rsidRPr="008B6161" w:rsidRDefault="00053BD3" w:rsidP="008B6161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 w:rsidRPr="008B6161">
              <w:rPr>
                <w:lang w:val="en-US"/>
              </w:rPr>
              <w:t>Other,__________________</w:t>
            </w:r>
          </w:p>
          <w:p w:rsidR="00053BD3" w:rsidRDefault="00053BD3" w:rsidP="00DC28D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Not clearly defined</w:t>
            </w:r>
          </w:p>
          <w:p w:rsidR="00053BD3" w:rsidRPr="00616472" w:rsidRDefault="00053BD3" w:rsidP="00234FE6">
            <w:pPr>
              <w:pStyle w:val="ListParagraph"/>
              <w:rPr>
                <w:lang w:val="en-US"/>
              </w:rPr>
            </w:pPr>
          </w:p>
        </w:tc>
        <w:tc>
          <w:tcPr>
            <w:tcW w:w="2835" w:type="dxa"/>
            <w:gridSpan w:val="2"/>
          </w:tcPr>
          <w:p w:rsidR="00053BD3" w:rsidRDefault="00053BD3" w:rsidP="00B316F8">
            <w:pPr>
              <w:pStyle w:val="ListParagraph"/>
              <w:rPr>
                <w:lang w:val="en-US"/>
              </w:rPr>
            </w:pPr>
          </w:p>
          <w:p w:rsidR="00DA3083" w:rsidRPr="00DA3083" w:rsidRDefault="00DA3083" w:rsidP="00DA3083">
            <w:pPr>
              <w:pStyle w:val="ListParagraph"/>
              <w:ind w:left="0"/>
            </w:pPr>
          </w:p>
        </w:tc>
      </w:tr>
      <w:tr w:rsidR="00053BD3" w:rsidRPr="009F16A6" w:rsidTr="00EF7924">
        <w:tc>
          <w:tcPr>
            <w:tcW w:w="2752" w:type="dxa"/>
          </w:tcPr>
          <w:p w:rsidR="00053BD3" w:rsidRPr="00C871BB" w:rsidRDefault="00053BD3" w:rsidP="00145FD5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Outcome </w:t>
            </w:r>
            <w:r w:rsidRPr="00C871BB">
              <w:rPr>
                <w:b/>
                <w:lang w:val="en-US"/>
              </w:rPr>
              <w:t xml:space="preserve">- is </w:t>
            </w:r>
            <w:r w:rsidR="00545E9C">
              <w:rPr>
                <w:b/>
                <w:lang w:val="en-US"/>
              </w:rPr>
              <w:t xml:space="preserve">continuous </w:t>
            </w:r>
            <w:r w:rsidRPr="00C871BB">
              <w:rPr>
                <w:b/>
                <w:u w:val="single"/>
                <w:lang w:val="en-US"/>
              </w:rPr>
              <w:t>labour pain</w:t>
            </w:r>
            <w:r w:rsidRPr="00C871BB">
              <w:rPr>
                <w:b/>
                <w:lang w:val="en-US"/>
              </w:rPr>
              <w:t xml:space="preserve"> </w:t>
            </w:r>
            <w:r w:rsidR="00145FD5" w:rsidRPr="00C871BB">
              <w:rPr>
                <w:b/>
                <w:lang w:val="en-US"/>
              </w:rPr>
              <w:t>defined as primary or secondary outcome measures</w:t>
            </w:r>
            <w:r w:rsidRPr="00C871BB">
              <w:rPr>
                <w:b/>
                <w:lang w:val="en-US"/>
              </w:rPr>
              <w:t xml:space="preserve">? </w:t>
            </w:r>
          </w:p>
          <w:p w:rsidR="00F51CE2" w:rsidRPr="000A07F1" w:rsidRDefault="000A07F1" w:rsidP="00B92A16">
            <w:pPr>
              <w:rPr>
                <w:b/>
                <w:lang w:val="en-US"/>
              </w:rPr>
            </w:pPr>
            <w:r>
              <w:rPr>
                <w:lang w:val="en-US"/>
              </w:rPr>
              <w:t>C6a</w:t>
            </w:r>
          </w:p>
        </w:tc>
        <w:tc>
          <w:tcPr>
            <w:tcW w:w="5186" w:type="dxa"/>
            <w:gridSpan w:val="2"/>
          </w:tcPr>
          <w:p w:rsidR="0053665C" w:rsidRDefault="0053665C" w:rsidP="0053665C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 w:rsidRPr="00504EB8">
              <w:rPr>
                <w:lang w:val="en-US"/>
              </w:rPr>
              <w:t>Primary outcome</w:t>
            </w:r>
            <w:r w:rsidR="00DF0374">
              <w:rPr>
                <w:lang w:val="en-US"/>
              </w:rPr>
              <w:t>/measure</w:t>
            </w:r>
          </w:p>
          <w:p w:rsidR="0053665C" w:rsidRDefault="0053665C" w:rsidP="0053665C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Secondary</w:t>
            </w:r>
            <w:r w:rsidR="00DF0374">
              <w:rPr>
                <w:lang w:val="en-US"/>
              </w:rPr>
              <w:t xml:space="preserve"> outcome/measure</w:t>
            </w:r>
          </w:p>
          <w:p w:rsidR="0053665C" w:rsidRDefault="0053665C" w:rsidP="0053665C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measured but not explicitly mentioned as primary/secondary</w:t>
            </w:r>
            <w:r w:rsidRPr="00504EB8">
              <w:rPr>
                <w:lang w:val="en-US"/>
              </w:rPr>
              <w:t xml:space="preserve"> </w:t>
            </w:r>
            <w:r w:rsidR="00EA4834">
              <w:rPr>
                <w:lang w:val="en-US"/>
              </w:rPr>
              <w:t xml:space="preserve"> (including main outcome</w:t>
            </w:r>
            <w:r w:rsidR="003F2C6B">
              <w:rPr>
                <w:lang w:val="en-US"/>
              </w:rPr>
              <w:t>s</w:t>
            </w:r>
            <w:r w:rsidR="00EA4834">
              <w:rPr>
                <w:lang w:val="en-US"/>
              </w:rPr>
              <w:t>)</w:t>
            </w:r>
          </w:p>
          <w:p w:rsidR="00053BD3" w:rsidRDefault="00053BD3" w:rsidP="00DC28D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Not clearly described</w:t>
            </w:r>
            <w:r w:rsidR="0053665C">
              <w:rPr>
                <w:lang w:val="en-US"/>
              </w:rPr>
              <w:t>,_________________</w:t>
            </w:r>
          </w:p>
          <w:p w:rsidR="00053BD3" w:rsidRPr="001202BC" w:rsidRDefault="00053BD3" w:rsidP="001202BC">
            <w:pPr>
              <w:ind w:left="360"/>
              <w:rPr>
                <w:lang w:val="en-US"/>
              </w:rPr>
            </w:pPr>
          </w:p>
        </w:tc>
        <w:tc>
          <w:tcPr>
            <w:tcW w:w="2835" w:type="dxa"/>
            <w:gridSpan w:val="2"/>
          </w:tcPr>
          <w:p w:rsidR="00053BD3" w:rsidRPr="00DC28DE" w:rsidRDefault="00053BD3" w:rsidP="000A07F1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053BD3" w:rsidRPr="007D440F" w:rsidTr="00EF7924">
        <w:tc>
          <w:tcPr>
            <w:tcW w:w="2752" w:type="dxa"/>
          </w:tcPr>
          <w:p w:rsidR="00053BD3" w:rsidRDefault="00D54FD2" w:rsidP="00643721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Is </w:t>
            </w:r>
            <w:r w:rsidR="00E35A1D">
              <w:rPr>
                <w:b/>
                <w:lang w:val="en-US"/>
              </w:rPr>
              <w:t xml:space="preserve">the </w:t>
            </w:r>
            <w:r w:rsidR="00A7124D">
              <w:rPr>
                <w:b/>
                <w:lang w:val="en-US"/>
              </w:rPr>
              <w:t xml:space="preserve">variable that </w:t>
            </w:r>
            <w:r w:rsidR="00E35A1D">
              <w:rPr>
                <w:b/>
                <w:lang w:val="en-US"/>
              </w:rPr>
              <w:t xml:space="preserve">measure </w:t>
            </w:r>
            <w:r w:rsidR="00E35A1D">
              <w:rPr>
                <w:b/>
                <w:u w:val="single"/>
                <w:lang w:val="en-US"/>
              </w:rPr>
              <w:t>labo</w:t>
            </w:r>
            <w:r w:rsidRPr="00E35A1D">
              <w:rPr>
                <w:b/>
                <w:u w:val="single"/>
                <w:lang w:val="en-US"/>
              </w:rPr>
              <w:t>r pain</w:t>
            </w:r>
            <w:r>
              <w:rPr>
                <w:b/>
                <w:lang w:val="en-US"/>
              </w:rPr>
              <w:t xml:space="preserve"> clearly defined</w:t>
            </w:r>
            <w:r w:rsidR="000A07F1">
              <w:rPr>
                <w:b/>
                <w:lang w:val="en-US"/>
              </w:rPr>
              <w:t>, including used scale</w:t>
            </w:r>
            <w:r w:rsidR="00053BD3" w:rsidRPr="009B4647">
              <w:rPr>
                <w:b/>
                <w:lang w:val="en-US"/>
              </w:rPr>
              <w:t>?</w:t>
            </w:r>
          </w:p>
          <w:p w:rsidR="00304E08" w:rsidRDefault="000A07F1" w:rsidP="000A07F1">
            <w:pPr>
              <w:pStyle w:val="ListParagraph"/>
              <w:ind w:left="0"/>
              <w:rPr>
                <w:lang w:val="en-US"/>
              </w:rPr>
            </w:pPr>
            <w:r w:rsidRPr="00304E08">
              <w:rPr>
                <w:lang w:val="en-US"/>
              </w:rPr>
              <w:t>S7,</w:t>
            </w:r>
          </w:p>
          <w:p w:rsidR="000A07F1" w:rsidRPr="00304E08" w:rsidRDefault="000A07F1" w:rsidP="000A07F1">
            <w:pPr>
              <w:pStyle w:val="ListParagraph"/>
              <w:ind w:left="0"/>
              <w:rPr>
                <w:lang w:val="en-US"/>
              </w:rPr>
            </w:pPr>
            <w:r w:rsidRPr="00304E08">
              <w:rPr>
                <w:lang w:val="en-US"/>
              </w:rPr>
              <w:t>S8</w:t>
            </w:r>
          </w:p>
        </w:tc>
        <w:tc>
          <w:tcPr>
            <w:tcW w:w="5186" w:type="dxa"/>
            <w:gridSpan w:val="2"/>
          </w:tcPr>
          <w:p w:rsidR="00D54FD2" w:rsidRPr="00D54FD2" w:rsidRDefault="00D54FD2" w:rsidP="00D54FD2">
            <w:pPr>
              <w:pStyle w:val="ListParagraph"/>
              <w:numPr>
                <w:ilvl w:val="0"/>
                <w:numId w:val="22"/>
              </w:numPr>
              <w:jc w:val="both"/>
              <w:rPr>
                <w:lang w:val="en-US"/>
              </w:rPr>
            </w:pPr>
            <w:r w:rsidRPr="00D54FD2">
              <w:rPr>
                <w:lang w:val="en-US"/>
              </w:rPr>
              <w:t>No</w:t>
            </w:r>
          </w:p>
          <w:p w:rsidR="00D54FD2" w:rsidRPr="00D54FD2" w:rsidRDefault="00D54FD2" w:rsidP="00D54FD2">
            <w:pPr>
              <w:pStyle w:val="ListParagraph"/>
              <w:numPr>
                <w:ilvl w:val="0"/>
                <w:numId w:val="22"/>
              </w:numPr>
              <w:jc w:val="both"/>
              <w:rPr>
                <w:lang w:val="en-US"/>
              </w:rPr>
            </w:pPr>
            <w:r w:rsidRPr="00D54FD2">
              <w:rPr>
                <w:lang w:val="en-US"/>
              </w:rPr>
              <w:t>Yes</w:t>
            </w:r>
          </w:p>
          <w:p w:rsidR="00053BD3" w:rsidRDefault="00053BD3" w:rsidP="00D54FD2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 w:rsidRPr="00115C6E">
              <w:rPr>
                <w:lang w:val="en-US"/>
              </w:rPr>
              <w:t>VAS (</w:t>
            </w:r>
            <w:r w:rsidR="003F62AA">
              <w:rPr>
                <w:lang w:val="en-US"/>
              </w:rPr>
              <w:t>V</w:t>
            </w:r>
            <w:r w:rsidRPr="00115C6E">
              <w:rPr>
                <w:lang w:val="en-US"/>
              </w:rPr>
              <w:t>isual analogue scale/score)</w:t>
            </w:r>
          </w:p>
          <w:p w:rsidR="00053BD3" w:rsidRPr="00D54FD2" w:rsidRDefault="00053BD3" w:rsidP="00D54FD2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 w:rsidRPr="00D54FD2">
              <w:rPr>
                <w:lang w:val="en-US"/>
              </w:rPr>
              <w:t>NRS (Numeric rating scale</w:t>
            </w:r>
            <w:r w:rsidR="000B6B7B">
              <w:rPr>
                <w:lang w:val="en-US"/>
              </w:rPr>
              <w:t>, e.g. 1-10</w:t>
            </w:r>
            <w:r w:rsidRPr="00D54FD2">
              <w:rPr>
                <w:lang w:val="en-US"/>
              </w:rPr>
              <w:t>)</w:t>
            </w:r>
          </w:p>
          <w:p w:rsidR="002827A4" w:rsidRDefault="00053BD3" w:rsidP="00D54FD2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 w:rsidRPr="00D54FD2">
              <w:rPr>
                <w:lang w:val="en-US"/>
              </w:rPr>
              <w:t xml:space="preserve">MPQ </w:t>
            </w:r>
          </w:p>
          <w:p w:rsidR="00053BD3" w:rsidRPr="000B6B7B" w:rsidRDefault="00053BD3" w:rsidP="002827A4">
            <w:pPr>
              <w:pStyle w:val="ListParagraph"/>
              <w:numPr>
                <w:ilvl w:val="2"/>
                <w:numId w:val="22"/>
              </w:numPr>
              <w:rPr>
                <w:lang w:val="en-US"/>
              </w:rPr>
            </w:pPr>
            <w:r w:rsidRPr="00D54FD2">
              <w:rPr>
                <w:lang w:val="en-US"/>
              </w:rPr>
              <w:t>McGill</w:t>
            </w:r>
            <w:r w:rsidR="002827A4">
              <w:rPr>
                <w:lang w:val="en-US"/>
              </w:rPr>
              <w:t>,</w:t>
            </w:r>
            <w:r w:rsidRPr="00D54FD2">
              <w:rPr>
                <w:lang w:val="en-US"/>
              </w:rPr>
              <w:t xml:space="preserve"> Pain Questionnaire</w:t>
            </w:r>
          </w:p>
          <w:p w:rsidR="00053BD3" w:rsidRPr="000B6B7B" w:rsidRDefault="000B6B7B" w:rsidP="002827A4">
            <w:pPr>
              <w:pStyle w:val="ListParagraph"/>
              <w:numPr>
                <w:ilvl w:val="2"/>
                <w:numId w:val="22"/>
              </w:numPr>
              <w:rPr>
                <w:lang w:val="en-US"/>
              </w:rPr>
            </w:pPr>
            <w:r w:rsidRPr="000B6B7B">
              <w:rPr>
                <w:lang w:val="en-US"/>
              </w:rPr>
              <w:t>McGill</w:t>
            </w:r>
            <w:r w:rsidR="002827A4">
              <w:rPr>
                <w:lang w:val="en-US"/>
              </w:rPr>
              <w:t>,</w:t>
            </w:r>
            <w:r w:rsidRPr="000B6B7B">
              <w:rPr>
                <w:lang w:val="en-US"/>
              </w:rPr>
              <w:t xml:space="preserve"> </w:t>
            </w:r>
            <w:r w:rsidR="00C941A4" w:rsidRPr="000B6B7B">
              <w:rPr>
                <w:lang w:val="en-US"/>
              </w:rPr>
              <w:t>Short form</w:t>
            </w:r>
          </w:p>
          <w:p w:rsidR="00053BD3" w:rsidRPr="000B6B7B" w:rsidRDefault="003F62AA" w:rsidP="00D54FD2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VRS (</w:t>
            </w:r>
            <w:r w:rsidR="00053BD3" w:rsidRPr="000B6B7B">
              <w:rPr>
                <w:lang w:val="en-US"/>
              </w:rPr>
              <w:t>Verbal rating scale</w:t>
            </w:r>
            <w:r>
              <w:rPr>
                <w:lang w:val="en-US"/>
              </w:rPr>
              <w:t>)</w:t>
            </w:r>
          </w:p>
          <w:p w:rsidR="00053BD3" w:rsidRPr="000B6B7B" w:rsidRDefault="00053BD3" w:rsidP="00D54FD2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 w:rsidRPr="000B6B7B">
              <w:rPr>
                <w:lang w:val="en-US"/>
              </w:rPr>
              <w:t xml:space="preserve">PPI (Present pain Intensity) </w:t>
            </w:r>
          </w:p>
          <w:p w:rsidR="00053BD3" w:rsidRPr="009B4647" w:rsidRDefault="00053BD3" w:rsidP="00B92A16">
            <w:pPr>
              <w:pStyle w:val="ListParagraph"/>
              <w:numPr>
                <w:ilvl w:val="1"/>
                <w:numId w:val="22"/>
              </w:numPr>
              <w:jc w:val="both"/>
            </w:pPr>
            <w:r w:rsidRPr="000B6B7B">
              <w:rPr>
                <w:lang w:val="en-US"/>
              </w:rPr>
              <w:t>Other,_________</w:t>
            </w:r>
            <w:r w:rsidRPr="009B4647">
              <w:t>_______</w:t>
            </w:r>
          </w:p>
        </w:tc>
        <w:tc>
          <w:tcPr>
            <w:tcW w:w="2835" w:type="dxa"/>
            <w:gridSpan w:val="2"/>
          </w:tcPr>
          <w:p w:rsidR="0092176E" w:rsidRDefault="0092176E" w:rsidP="000A07F1">
            <w:pPr>
              <w:pStyle w:val="ListParagraph"/>
              <w:numPr>
                <w:ilvl w:val="0"/>
                <w:numId w:val="22"/>
              </w:numPr>
              <w:ind w:left="360"/>
              <w:jc w:val="both"/>
            </w:pPr>
            <w:r>
              <w:t>If Yes, scale</w:t>
            </w:r>
          </w:p>
          <w:p w:rsidR="0092176E" w:rsidRDefault="0092176E" w:rsidP="00D3156E">
            <w:pPr>
              <w:pStyle w:val="ListParagraph"/>
              <w:numPr>
                <w:ilvl w:val="0"/>
                <w:numId w:val="22"/>
              </w:numPr>
              <w:jc w:val="both"/>
            </w:pPr>
            <w:r>
              <w:t>Min_____</w:t>
            </w:r>
          </w:p>
          <w:p w:rsidR="000340CA" w:rsidRDefault="00D3156E" w:rsidP="00D3156E">
            <w:pPr>
              <w:pStyle w:val="ListParagraph"/>
              <w:numPr>
                <w:ilvl w:val="0"/>
                <w:numId w:val="22"/>
              </w:numPr>
              <w:jc w:val="both"/>
            </w:pPr>
            <w:r>
              <w:t>Min</w:t>
            </w:r>
            <w:r w:rsidR="000340CA">
              <w:t>Text__________</w:t>
            </w:r>
          </w:p>
          <w:p w:rsidR="0092176E" w:rsidRDefault="0092176E" w:rsidP="00D3156E">
            <w:pPr>
              <w:pStyle w:val="ListParagraph"/>
              <w:numPr>
                <w:ilvl w:val="0"/>
                <w:numId w:val="22"/>
              </w:numPr>
              <w:jc w:val="both"/>
            </w:pPr>
            <w:r>
              <w:t>Max_____</w:t>
            </w:r>
          </w:p>
          <w:p w:rsidR="000340CA" w:rsidRDefault="00D3156E" w:rsidP="00D3156E">
            <w:pPr>
              <w:pStyle w:val="ListParagraph"/>
              <w:numPr>
                <w:ilvl w:val="0"/>
                <w:numId w:val="22"/>
              </w:numPr>
              <w:jc w:val="both"/>
            </w:pPr>
            <w:r>
              <w:t>Max</w:t>
            </w:r>
            <w:r w:rsidR="000340CA">
              <w:t>Text__________</w:t>
            </w:r>
          </w:p>
          <w:p w:rsidR="00404D7D" w:rsidRDefault="00404D7D" w:rsidP="00D3156E">
            <w:pPr>
              <w:pStyle w:val="ListParagraph"/>
              <w:jc w:val="both"/>
            </w:pPr>
          </w:p>
          <w:p w:rsidR="00A730B2" w:rsidRDefault="00A730B2" w:rsidP="000340CA">
            <w:pPr>
              <w:pStyle w:val="ListParagraph"/>
              <w:numPr>
                <w:ilvl w:val="0"/>
                <w:numId w:val="22"/>
              </w:numPr>
              <w:jc w:val="both"/>
            </w:pPr>
            <w:r>
              <w:t>Number of</w:t>
            </w:r>
          </w:p>
          <w:p w:rsidR="00A730B2" w:rsidRDefault="00A730B2" w:rsidP="000A07F1">
            <w:pPr>
              <w:ind w:left="720"/>
              <w:jc w:val="both"/>
            </w:pPr>
            <w:r>
              <w:t>Ste</w:t>
            </w:r>
            <w:r w:rsidR="00705333">
              <w:t>ps on scale</w:t>
            </w:r>
            <w:r w:rsidR="000A07F1">
              <w:t>_____</w:t>
            </w:r>
          </w:p>
          <w:p w:rsidR="00A730B2" w:rsidRDefault="00A730B2" w:rsidP="000A07F1">
            <w:pPr>
              <w:pStyle w:val="ListParagraph"/>
              <w:numPr>
                <w:ilvl w:val="0"/>
                <w:numId w:val="22"/>
              </w:numPr>
              <w:jc w:val="both"/>
            </w:pPr>
            <w:r>
              <w:t>Not</w:t>
            </w:r>
            <w:r w:rsidR="000A07F1">
              <w:t xml:space="preserve"> </w:t>
            </w:r>
            <w:r>
              <w:t>clear</w:t>
            </w:r>
            <w:r w:rsidR="000A07F1">
              <w:t>ly defined scale</w:t>
            </w:r>
            <w:r w:rsidR="0092176E">
              <w:t>______</w:t>
            </w:r>
          </w:p>
          <w:p w:rsidR="00053BD3" w:rsidRPr="007D440F" w:rsidRDefault="00053BD3" w:rsidP="00705333">
            <w:pPr>
              <w:pStyle w:val="ListParagraph"/>
              <w:ind w:left="360"/>
            </w:pPr>
          </w:p>
        </w:tc>
      </w:tr>
      <w:tr w:rsidR="0055623A" w:rsidRPr="00265855" w:rsidTr="0055623A">
        <w:tc>
          <w:tcPr>
            <w:tcW w:w="10773" w:type="dxa"/>
            <w:gridSpan w:val="5"/>
            <w:shd w:val="clear" w:color="auto" w:fill="D9D9D9" w:themeFill="background1" w:themeFillShade="D9"/>
          </w:tcPr>
          <w:p w:rsidR="0055623A" w:rsidRPr="0055623A" w:rsidRDefault="0055623A" w:rsidP="0055623A">
            <w:pPr>
              <w:pStyle w:val="ListParagraph"/>
              <w:ind w:left="0"/>
              <w:rPr>
                <w:b/>
                <w:lang w:val="en-US"/>
              </w:rPr>
            </w:pPr>
            <w:r w:rsidRPr="0055623A">
              <w:rPr>
                <w:b/>
                <w:lang w:val="en-US"/>
              </w:rPr>
              <w:t xml:space="preserve">At what time points </w:t>
            </w:r>
            <w:r w:rsidR="00293680">
              <w:rPr>
                <w:b/>
                <w:lang w:val="en-US"/>
              </w:rPr>
              <w:t>was</w:t>
            </w:r>
            <w:r w:rsidR="00293680" w:rsidRPr="0055623A">
              <w:rPr>
                <w:b/>
                <w:lang w:val="en-US"/>
              </w:rPr>
              <w:t xml:space="preserve"> </w:t>
            </w:r>
            <w:r w:rsidRPr="0055623A">
              <w:rPr>
                <w:b/>
                <w:lang w:val="en-US"/>
              </w:rPr>
              <w:t>labor pain measured?</w:t>
            </w:r>
          </w:p>
          <w:p w:rsidR="0055623A" w:rsidRPr="00DC28DE" w:rsidRDefault="0055623A" w:rsidP="009C2CA6">
            <w:pPr>
              <w:pStyle w:val="ListParagraph"/>
              <w:rPr>
                <w:lang w:val="en-US"/>
              </w:rPr>
            </w:pPr>
          </w:p>
        </w:tc>
      </w:tr>
      <w:tr w:rsidR="002C22FD" w:rsidRPr="00B26222" w:rsidTr="00EF7924">
        <w:tc>
          <w:tcPr>
            <w:tcW w:w="2752" w:type="dxa"/>
          </w:tcPr>
          <w:p w:rsidR="002C22FD" w:rsidRDefault="001C4381" w:rsidP="001C4381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>
              <w:rPr>
                <w:b/>
                <w:lang w:val="en-US"/>
              </w:rPr>
              <w:t>Was</w:t>
            </w:r>
            <w:r w:rsidR="002C22FD">
              <w:rPr>
                <w:b/>
                <w:lang w:val="en-US"/>
              </w:rPr>
              <w:t xml:space="preserve"> </w:t>
            </w:r>
            <w:r w:rsidR="002C22FD" w:rsidRPr="005D5D07">
              <w:rPr>
                <w:b/>
                <w:u w:val="single"/>
                <w:lang w:val="en-US"/>
              </w:rPr>
              <w:t>labor pain</w:t>
            </w:r>
            <w:r w:rsidR="002C22FD">
              <w:rPr>
                <w:b/>
                <w:lang w:val="en-US"/>
              </w:rPr>
              <w:t xml:space="preserve"> measured retrospectively or in real time </w:t>
            </w:r>
          </w:p>
          <w:p w:rsidR="002A5757" w:rsidRDefault="00B26222" w:rsidP="00B26222">
            <w:pPr>
              <w:rPr>
                <w:lang w:val="en-US"/>
              </w:rPr>
            </w:pPr>
            <w:r w:rsidRPr="00B26222">
              <w:rPr>
                <w:lang w:val="en-US"/>
              </w:rPr>
              <w:t>C6a, S8</w:t>
            </w:r>
          </w:p>
          <w:p w:rsidR="002A5757" w:rsidRDefault="002A5757" w:rsidP="00B26222">
            <w:pPr>
              <w:rPr>
                <w:lang w:val="en-US"/>
              </w:rPr>
            </w:pPr>
          </w:p>
          <w:p w:rsidR="002A5757" w:rsidRDefault="002A5757" w:rsidP="00B26222">
            <w:pPr>
              <w:rPr>
                <w:lang w:val="en-US"/>
              </w:rPr>
            </w:pPr>
          </w:p>
          <w:p w:rsidR="002A5757" w:rsidRDefault="002A5757" w:rsidP="00B26222">
            <w:pPr>
              <w:rPr>
                <w:lang w:val="en-US"/>
              </w:rPr>
            </w:pPr>
          </w:p>
          <w:p w:rsidR="00915488" w:rsidRDefault="00915488" w:rsidP="00B26222">
            <w:pPr>
              <w:rPr>
                <w:lang w:val="en-US"/>
              </w:rPr>
            </w:pPr>
          </w:p>
          <w:p w:rsidR="00915488" w:rsidRDefault="00915488" w:rsidP="00B26222">
            <w:pPr>
              <w:rPr>
                <w:lang w:val="en-US"/>
              </w:rPr>
            </w:pPr>
          </w:p>
          <w:p w:rsidR="002A5757" w:rsidRDefault="002A5757" w:rsidP="00B26222">
            <w:pPr>
              <w:rPr>
                <w:lang w:val="en-US"/>
              </w:rPr>
            </w:pPr>
          </w:p>
          <w:p w:rsidR="00396468" w:rsidRDefault="00396468" w:rsidP="00B26222">
            <w:pPr>
              <w:rPr>
                <w:lang w:val="en-US"/>
              </w:rPr>
            </w:pPr>
          </w:p>
          <w:p w:rsidR="00396468" w:rsidRDefault="00396468" w:rsidP="00B26222">
            <w:pPr>
              <w:rPr>
                <w:lang w:val="en-US"/>
              </w:rPr>
            </w:pPr>
          </w:p>
          <w:p w:rsidR="00396468" w:rsidRDefault="00396468" w:rsidP="00B26222">
            <w:pPr>
              <w:rPr>
                <w:lang w:val="en-US"/>
              </w:rPr>
            </w:pPr>
          </w:p>
          <w:p w:rsidR="002A5757" w:rsidRDefault="002A5757" w:rsidP="00B26222">
            <w:pPr>
              <w:rPr>
                <w:lang w:val="en-US"/>
              </w:rPr>
            </w:pPr>
          </w:p>
          <w:p w:rsidR="002A5757" w:rsidRPr="00B26222" w:rsidRDefault="002A5757" w:rsidP="00B26222">
            <w:pPr>
              <w:rPr>
                <w:lang w:val="en-US"/>
              </w:rPr>
            </w:pPr>
          </w:p>
        </w:tc>
        <w:tc>
          <w:tcPr>
            <w:tcW w:w="5186" w:type="dxa"/>
            <w:gridSpan w:val="2"/>
          </w:tcPr>
          <w:p w:rsidR="002C22FD" w:rsidRDefault="002C22FD" w:rsidP="009C2CA6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Real time</w:t>
            </w:r>
          </w:p>
          <w:p w:rsidR="002C22FD" w:rsidRDefault="002C22FD" w:rsidP="009C2CA6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  <w:r w:rsidR="00E10EAC">
              <w:rPr>
                <w:lang w:val="en-US"/>
              </w:rPr>
              <w:t>ly</w:t>
            </w:r>
          </w:p>
          <w:p w:rsidR="002C22FD" w:rsidRDefault="002C22FD" w:rsidP="009C2CA6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Not clearly described</w:t>
            </w:r>
          </w:p>
          <w:p w:rsidR="00EB1C81" w:rsidRDefault="00EB1C81" w:rsidP="009C2CA6">
            <w:pPr>
              <w:pStyle w:val="ListParagraph"/>
              <w:rPr>
                <w:lang w:val="en-US"/>
              </w:rPr>
            </w:pPr>
          </w:p>
          <w:p w:rsidR="00EB1C81" w:rsidRDefault="00EB1C81" w:rsidP="009C2CA6">
            <w:pPr>
              <w:pStyle w:val="ListParagraph"/>
              <w:rPr>
                <w:lang w:val="en-US"/>
              </w:rPr>
            </w:pPr>
          </w:p>
        </w:tc>
        <w:tc>
          <w:tcPr>
            <w:tcW w:w="2835" w:type="dxa"/>
            <w:gridSpan w:val="2"/>
          </w:tcPr>
          <w:p w:rsidR="002C22FD" w:rsidRPr="00DC28DE" w:rsidRDefault="002C22FD" w:rsidP="009C2CA6">
            <w:pPr>
              <w:pStyle w:val="ListParagraph"/>
              <w:rPr>
                <w:lang w:val="en-US"/>
              </w:rPr>
            </w:pPr>
          </w:p>
        </w:tc>
      </w:tr>
      <w:tr w:rsidR="0014317C" w:rsidRPr="00265855" w:rsidTr="00582BF2">
        <w:tc>
          <w:tcPr>
            <w:tcW w:w="10773" w:type="dxa"/>
            <w:gridSpan w:val="5"/>
            <w:shd w:val="clear" w:color="auto" w:fill="D9D9D9" w:themeFill="background1" w:themeFillShade="D9"/>
          </w:tcPr>
          <w:p w:rsidR="0014317C" w:rsidRPr="007D440F" w:rsidRDefault="00293680" w:rsidP="00293680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 w:rsidRPr="00DC28DE">
              <w:rPr>
                <w:b/>
                <w:lang w:val="en-US"/>
              </w:rPr>
              <w:lastRenderedPageBreak/>
              <w:t>ANAL</w:t>
            </w:r>
            <w:r>
              <w:rPr>
                <w:b/>
                <w:lang w:val="en-US"/>
              </w:rPr>
              <w:t>YSES</w:t>
            </w:r>
            <w:r w:rsidRPr="00DC28DE">
              <w:rPr>
                <w:b/>
                <w:lang w:val="en-US"/>
              </w:rPr>
              <w:t xml:space="preserve"> </w:t>
            </w:r>
            <w:r w:rsidR="0014317C" w:rsidRPr="00DC28DE">
              <w:rPr>
                <w:b/>
                <w:lang w:val="en-US"/>
              </w:rPr>
              <w:t>/ COMPARISONS</w:t>
            </w:r>
            <w:r w:rsidR="0014317C">
              <w:rPr>
                <w:b/>
                <w:lang w:val="en-US"/>
              </w:rPr>
              <w:t xml:space="preserve"> between groups (e.g. placebo vs treatment group) </w:t>
            </w:r>
          </w:p>
        </w:tc>
      </w:tr>
      <w:tr w:rsidR="0014317C" w:rsidRPr="00265855" w:rsidTr="00582BF2">
        <w:tc>
          <w:tcPr>
            <w:tcW w:w="2752" w:type="dxa"/>
          </w:tcPr>
          <w:p w:rsidR="0014317C" w:rsidRDefault="005D4C2F" w:rsidP="00E936A5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 w:rsidRPr="005D4C2F">
              <w:rPr>
                <w:lang w:val="en-US"/>
              </w:rPr>
              <w:br w:type="page"/>
            </w:r>
            <w:r w:rsidR="00293680">
              <w:rPr>
                <w:lang w:val="en-US"/>
              </w:rPr>
              <w:t xml:space="preserve">Which </w:t>
            </w:r>
            <w:r w:rsidR="00293680">
              <w:rPr>
                <w:b/>
                <w:lang w:val="en-US"/>
              </w:rPr>
              <w:t>s</w:t>
            </w:r>
            <w:r w:rsidR="0014317C">
              <w:rPr>
                <w:b/>
                <w:lang w:val="en-US"/>
              </w:rPr>
              <w:t xml:space="preserve">tatistical methods </w:t>
            </w:r>
            <w:r w:rsidR="00293680">
              <w:rPr>
                <w:b/>
                <w:lang w:val="en-US"/>
              </w:rPr>
              <w:t xml:space="preserve">were </w:t>
            </w:r>
            <w:r w:rsidR="0014317C">
              <w:rPr>
                <w:b/>
                <w:lang w:val="en-US"/>
              </w:rPr>
              <w:t xml:space="preserve">used to compare </w:t>
            </w:r>
            <w:r w:rsidR="00A536AE">
              <w:rPr>
                <w:b/>
                <w:lang w:val="en-US"/>
              </w:rPr>
              <w:t xml:space="preserve">continuous </w:t>
            </w:r>
            <w:r w:rsidR="0014317C" w:rsidRPr="00127145">
              <w:rPr>
                <w:b/>
                <w:u w:val="single"/>
                <w:lang w:val="en-US"/>
              </w:rPr>
              <w:t>labor pain</w:t>
            </w:r>
            <w:r w:rsidR="0014317C">
              <w:rPr>
                <w:b/>
                <w:lang w:val="en-US"/>
              </w:rPr>
              <w:t xml:space="preserve"> </w:t>
            </w:r>
            <w:r w:rsidR="0014317C" w:rsidRPr="005B4E73">
              <w:rPr>
                <w:b/>
                <w:u w:val="single"/>
                <w:lang w:val="en-US"/>
              </w:rPr>
              <w:t>between</w:t>
            </w:r>
            <w:r w:rsidR="0014317C">
              <w:rPr>
                <w:b/>
                <w:lang w:val="en-US"/>
              </w:rPr>
              <w:t xml:space="preserve"> groups?</w:t>
            </w:r>
          </w:p>
          <w:p w:rsidR="00996D54" w:rsidRDefault="00996D54" w:rsidP="00996D54">
            <w:pPr>
              <w:pStyle w:val="ListParagraph"/>
              <w:ind w:left="360"/>
              <w:rPr>
                <w:b/>
                <w:lang w:val="en-US"/>
              </w:rPr>
            </w:pPr>
          </w:p>
          <w:p w:rsidR="00996D54" w:rsidRPr="002346F6" w:rsidRDefault="002346F6" w:rsidP="00996D54">
            <w:pPr>
              <w:rPr>
                <w:lang w:val="en-US"/>
              </w:rPr>
            </w:pPr>
            <w:r w:rsidRPr="002346F6">
              <w:rPr>
                <w:lang w:val="en-US"/>
              </w:rPr>
              <w:t>C12a, C12b</w:t>
            </w:r>
          </w:p>
          <w:p w:rsidR="002346F6" w:rsidRPr="00996D54" w:rsidRDefault="002346F6" w:rsidP="00996D54">
            <w:pPr>
              <w:rPr>
                <w:b/>
                <w:lang w:val="en-US"/>
              </w:rPr>
            </w:pPr>
            <w:r w:rsidRPr="002346F6">
              <w:rPr>
                <w:lang w:val="en-US"/>
              </w:rPr>
              <w:t>S12a, S12b</w:t>
            </w:r>
          </w:p>
        </w:tc>
        <w:tc>
          <w:tcPr>
            <w:tcW w:w="4930" w:type="dxa"/>
          </w:tcPr>
          <w:p w:rsidR="00AE685B" w:rsidRPr="00F33D42" w:rsidRDefault="00AE685B" w:rsidP="00AE685B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 w:rsidRPr="00F33D42">
              <w:rPr>
                <w:lang w:val="en-US"/>
              </w:rPr>
              <w:t>Not clear</w:t>
            </w:r>
            <w:r>
              <w:rPr>
                <w:lang w:val="en-US"/>
              </w:rPr>
              <w:t xml:space="preserve"> how comparisons </w:t>
            </w:r>
            <w:r w:rsidR="00E24814" w:rsidRPr="00E24814">
              <w:rPr>
                <w:u w:val="single"/>
                <w:lang w:val="en-US"/>
              </w:rPr>
              <w:t>between groups</w:t>
            </w:r>
            <w:r w:rsidR="00E24814">
              <w:rPr>
                <w:lang w:val="en-US"/>
              </w:rPr>
              <w:t xml:space="preserve"> </w:t>
            </w:r>
            <w:r w:rsidR="00293680">
              <w:rPr>
                <w:lang w:val="en-US"/>
              </w:rPr>
              <w:t xml:space="preserve">were </w:t>
            </w:r>
            <w:r>
              <w:rPr>
                <w:lang w:val="en-US"/>
              </w:rPr>
              <w:t>made</w:t>
            </w:r>
            <w:r w:rsidR="00460D5A">
              <w:rPr>
                <w:lang w:val="en-US"/>
              </w:rPr>
              <w:t xml:space="preserve">, </w:t>
            </w:r>
            <w:r w:rsidR="00390973">
              <w:rPr>
                <w:lang w:val="en-US"/>
              </w:rPr>
              <w:t xml:space="preserve">(e.g. </w:t>
            </w:r>
            <w:r w:rsidR="00460D5A">
              <w:rPr>
                <w:lang w:val="en-US"/>
              </w:rPr>
              <w:t>assumptions needed</w:t>
            </w:r>
            <w:r w:rsidR="00390973">
              <w:rPr>
                <w:lang w:val="en-US"/>
              </w:rPr>
              <w:t>)</w:t>
            </w:r>
          </w:p>
          <w:p w:rsidR="0014317C" w:rsidRDefault="0014317C" w:rsidP="001A38E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Chi-Square,___________________</w:t>
            </w:r>
          </w:p>
          <w:p w:rsidR="0014317C" w:rsidRDefault="0014317C" w:rsidP="001A38E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Fisher,_______________________</w:t>
            </w:r>
          </w:p>
          <w:p w:rsidR="0014317C" w:rsidRDefault="0014317C" w:rsidP="00DC5E12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McNemar_______________________</w:t>
            </w:r>
          </w:p>
          <w:p w:rsidR="0014317C" w:rsidRDefault="0014317C" w:rsidP="00F14316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Mann Whitney U__________________</w:t>
            </w:r>
          </w:p>
          <w:p w:rsidR="0014317C" w:rsidRDefault="0014317C" w:rsidP="00F14316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Wilcoxon________________________</w:t>
            </w:r>
          </w:p>
          <w:p w:rsidR="005A6127" w:rsidRDefault="0014317C" w:rsidP="001A38E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 xml:space="preserve">T-test </w:t>
            </w:r>
          </w:p>
          <w:p w:rsidR="0014317C" w:rsidRDefault="0014317C" w:rsidP="005A6127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 xml:space="preserve">(not specified </w:t>
            </w:r>
            <w:r w:rsidR="005A6127">
              <w:rPr>
                <w:lang w:val="en-US"/>
              </w:rPr>
              <w:t>d</w:t>
            </w:r>
            <w:r>
              <w:rPr>
                <w:lang w:val="en-US"/>
              </w:rPr>
              <w:t>ependent/</w:t>
            </w:r>
            <w:r w:rsidR="00077A28">
              <w:rPr>
                <w:lang w:val="en-US"/>
              </w:rPr>
              <w:t>in</w:t>
            </w:r>
            <w:r>
              <w:rPr>
                <w:lang w:val="en-US"/>
              </w:rPr>
              <w:t>dependent)</w:t>
            </w:r>
          </w:p>
          <w:p w:rsidR="0014317C" w:rsidRDefault="0014317C" w:rsidP="005A6127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T-test (dependent</w:t>
            </w:r>
            <w:r w:rsidR="002A5757">
              <w:rPr>
                <w:lang w:val="en-US"/>
              </w:rPr>
              <w:t>/paired</w:t>
            </w:r>
            <w:r>
              <w:rPr>
                <w:lang w:val="en-US"/>
              </w:rPr>
              <w:t>)</w:t>
            </w:r>
            <w:r w:rsidR="002A5757">
              <w:rPr>
                <w:lang w:val="en-US"/>
              </w:rPr>
              <w:t xml:space="preserve"> </w:t>
            </w:r>
            <w:r>
              <w:rPr>
                <w:lang w:val="en-US"/>
              </w:rPr>
              <w:t>_____________</w:t>
            </w:r>
          </w:p>
          <w:p w:rsidR="002A5757" w:rsidRDefault="0014317C" w:rsidP="005A6127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T-test (independent</w:t>
            </w:r>
            <w:r w:rsidR="002A5757">
              <w:rPr>
                <w:lang w:val="en-US"/>
              </w:rPr>
              <w:t>/unpaired</w:t>
            </w:r>
            <w:r>
              <w:rPr>
                <w:lang w:val="en-US"/>
              </w:rPr>
              <w:t>)</w:t>
            </w:r>
          </w:p>
          <w:p w:rsidR="0014317C" w:rsidRDefault="0014317C" w:rsidP="002A5757">
            <w:pPr>
              <w:pStyle w:val="ListParagraph"/>
              <w:ind w:left="1440"/>
              <w:rPr>
                <w:lang w:val="en-US"/>
              </w:rPr>
            </w:pPr>
            <w:r>
              <w:rPr>
                <w:lang w:val="en-US"/>
              </w:rPr>
              <w:t>________</w:t>
            </w:r>
          </w:p>
          <w:p w:rsidR="0014317C" w:rsidRDefault="0014317C" w:rsidP="001A38E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ANOVA_________________________</w:t>
            </w:r>
          </w:p>
          <w:p w:rsidR="002A5757" w:rsidRDefault="002A5757" w:rsidP="002A5757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ANCOVA_________________________</w:t>
            </w:r>
          </w:p>
          <w:p w:rsidR="0014317C" w:rsidRDefault="0014317C" w:rsidP="001A38E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Repeated measures ANOVA_________</w:t>
            </w:r>
          </w:p>
          <w:p w:rsidR="0014317C" w:rsidRDefault="0014317C" w:rsidP="001A38E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MANOVA________________________</w:t>
            </w:r>
          </w:p>
          <w:p w:rsidR="0014317C" w:rsidRDefault="0014317C" w:rsidP="001A38EE">
            <w:pPr>
              <w:pStyle w:val="ListParagraph"/>
              <w:ind w:left="360"/>
              <w:rPr>
                <w:lang w:val="en-US"/>
              </w:rPr>
            </w:pPr>
          </w:p>
          <w:p w:rsidR="0014317C" w:rsidRDefault="0014317C" w:rsidP="001A38E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Logistic regression_________________</w:t>
            </w:r>
          </w:p>
          <w:p w:rsidR="0014317C" w:rsidRDefault="0014317C" w:rsidP="001A38E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Linear regression__________________</w:t>
            </w:r>
          </w:p>
          <w:p w:rsidR="0014317C" w:rsidRDefault="0014317C" w:rsidP="001A38E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Mixed Models_____________________</w:t>
            </w:r>
          </w:p>
          <w:p w:rsidR="0014317C" w:rsidRDefault="0014317C" w:rsidP="001A38E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Generalized Estimation Equation_______</w:t>
            </w:r>
          </w:p>
          <w:p w:rsidR="00D671B4" w:rsidRPr="008540D1" w:rsidRDefault="0014317C" w:rsidP="005D4C2F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Other,___________</w:t>
            </w:r>
          </w:p>
        </w:tc>
        <w:tc>
          <w:tcPr>
            <w:tcW w:w="3091" w:type="dxa"/>
            <w:gridSpan w:val="3"/>
          </w:tcPr>
          <w:p w:rsidR="0014317C" w:rsidRDefault="0014317C" w:rsidP="00127145">
            <w:pPr>
              <w:rPr>
                <w:lang w:val="en-US"/>
              </w:rPr>
            </w:pPr>
            <w:r>
              <w:rPr>
                <w:lang w:val="en-US"/>
              </w:rPr>
              <w:t>Name instrument if more than one measure of labor pain is used, e.g. VAS, Mcgill.</w:t>
            </w:r>
            <w:r w:rsidRPr="001E5199">
              <w:rPr>
                <w:lang w:val="en-US"/>
              </w:rPr>
              <w:t xml:space="preserve"> </w:t>
            </w:r>
          </w:p>
          <w:p w:rsidR="00996D54" w:rsidRDefault="00996D54" w:rsidP="00127145">
            <w:pPr>
              <w:rPr>
                <w:lang w:val="en-US"/>
              </w:rPr>
            </w:pPr>
          </w:p>
          <w:p w:rsidR="00996D54" w:rsidRDefault="00996D54" w:rsidP="00127145">
            <w:pPr>
              <w:rPr>
                <w:lang w:val="en-US"/>
              </w:rPr>
            </w:pPr>
          </w:p>
          <w:p w:rsidR="00996D54" w:rsidRDefault="00996D54" w:rsidP="00127145">
            <w:pPr>
              <w:rPr>
                <w:lang w:val="en-US"/>
              </w:rPr>
            </w:pPr>
          </w:p>
          <w:p w:rsidR="00996D54" w:rsidRPr="00996D54" w:rsidRDefault="00996D54" w:rsidP="00996D54">
            <w:pPr>
              <w:pStyle w:val="ListParagraph"/>
              <w:ind w:left="360"/>
              <w:rPr>
                <w:lang w:val="en-US"/>
              </w:rPr>
            </w:pPr>
          </w:p>
          <w:p w:rsidR="00996D54" w:rsidRPr="001E5199" w:rsidRDefault="00996D54" w:rsidP="00996D54">
            <w:pPr>
              <w:rPr>
                <w:lang w:val="en-US"/>
              </w:rPr>
            </w:pPr>
            <w:r w:rsidRPr="00996D54">
              <w:rPr>
                <w:lang w:val="en-US"/>
              </w:rPr>
              <w:t>(inclusion criteria that comparisons are being made</w:t>
            </w:r>
            <w:r w:rsidR="00353F61">
              <w:rPr>
                <w:lang w:val="en-US"/>
              </w:rPr>
              <w:t xml:space="preserve">, thus </w:t>
            </w:r>
            <w:r w:rsidR="00353F61" w:rsidRPr="00BB06AA">
              <w:rPr>
                <w:u w:val="single"/>
                <w:lang w:val="en-US"/>
              </w:rPr>
              <w:t>all papers should have comparison between groups</w:t>
            </w:r>
            <w:r w:rsidR="00353F61">
              <w:rPr>
                <w:lang w:val="en-US"/>
              </w:rPr>
              <w:t xml:space="preserve"> with respect to labor pain</w:t>
            </w:r>
            <w:r w:rsidRPr="00996D54">
              <w:rPr>
                <w:lang w:val="en-US"/>
              </w:rPr>
              <w:t>)</w:t>
            </w:r>
          </w:p>
        </w:tc>
      </w:tr>
      <w:tr w:rsidR="0014317C" w:rsidRPr="00265855" w:rsidTr="0010614D">
        <w:tc>
          <w:tcPr>
            <w:tcW w:w="10773" w:type="dxa"/>
            <w:gridSpan w:val="5"/>
            <w:shd w:val="clear" w:color="auto" w:fill="D9D9D9" w:themeFill="background1" w:themeFillShade="D9"/>
          </w:tcPr>
          <w:p w:rsidR="0014317C" w:rsidRPr="00DC28DE" w:rsidRDefault="0014317C" w:rsidP="00790F59">
            <w:pPr>
              <w:pStyle w:val="ListParagrap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</w:t>
            </w:r>
            <w:r w:rsidRPr="00DC28DE">
              <w:rPr>
                <w:b/>
                <w:lang w:val="en-US"/>
              </w:rPr>
              <w:t>OMPARISONS</w:t>
            </w:r>
            <w:r>
              <w:rPr>
                <w:b/>
                <w:lang w:val="en-US"/>
              </w:rPr>
              <w:t xml:space="preserve"> within groups (e.g. baseline</w:t>
            </w:r>
            <w:r w:rsidR="001742B7">
              <w:rPr>
                <w:b/>
                <w:lang w:val="en-US"/>
              </w:rPr>
              <w:t xml:space="preserve">T0 </w:t>
            </w:r>
            <w:r>
              <w:rPr>
                <w:b/>
                <w:lang w:val="en-US"/>
              </w:rPr>
              <w:t xml:space="preserve"> vs timepoint </w:t>
            </w:r>
            <w:r w:rsidR="001742B7">
              <w:rPr>
                <w:b/>
                <w:lang w:val="en-US"/>
              </w:rPr>
              <w:t>T3</w:t>
            </w:r>
            <w:r>
              <w:rPr>
                <w:b/>
                <w:lang w:val="en-US"/>
              </w:rPr>
              <w:t>)</w:t>
            </w:r>
            <w:r w:rsidR="00790F59">
              <w:rPr>
                <w:b/>
                <w:lang w:val="en-US"/>
              </w:rPr>
              <w:t xml:space="preserve"> - Statistical methods</w:t>
            </w:r>
          </w:p>
          <w:p w:rsidR="0014317C" w:rsidRPr="00DC28DE" w:rsidRDefault="0014317C" w:rsidP="00D54FD2">
            <w:pPr>
              <w:pStyle w:val="ListParagraph"/>
              <w:rPr>
                <w:lang w:val="en-US"/>
              </w:rPr>
            </w:pPr>
          </w:p>
        </w:tc>
      </w:tr>
      <w:tr w:rsidR="0014317C" w:rsidRPr="007D440F" w:rsidTr="00B4015D">
        <w:tc>
          <w:tcPr>
            <w:tcW w:w="2752" w:type="dxa"/>
          </w:tcPr>
          <w:p w:rsidR="00B4015D" w:rsidRPr="00B4015D" w:rsidRDefault="00B4015D" w:rsidP="00B4015D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 w:rsidRPr="006E2AF5">
              <w:rPr>
                <w:b/>
                <w:lang w:val="en-US"/>
              </w:rPr>
              <w:t xml:space="preserve">Is comparisons made within groups over </w:t>
            </w:r>
            <w:r>
              <w:rPr>
                <w:b/>
                <w:lang w:val="en-US"/>
              </w:rPr>
              <w:t>t</w:t>
            </w:r>
            <w:r w:rsidRPr="006E2AF5">
              <w:rPr>
                <w:b/>
                <w:lang w:val="en-US"/>
              </w:rPr>
              <w:t>ime</w:t>
            </w:r>
            <w:r w:rsidR="00293680">
              <w:rPr>
                <w:b/>
                <w:lang w:val="en-US"/>
              </w:rPr>
              <w:t>?</w:t>
            </w:r>
            <w:r>
              <w:rPr>
                <w:b/>
                <w:lang w:val="en-US"/>
              </w:rPr>
              <w:t xml:space="preserve"> </w:t>
            </w:r>
            <w:r w:rsidRPr="003A65E0">
              <w:rPr>
                <w:lang w:val="en-US"/>
              </w:rPr>
              <w:t xml:space="preserve">(i.e. </w:t>
            </w:r>
            <w:r w:rsidR="00106D89">
              <w:rPr>
                <w:lang w:val="en-US"/>
              </w:rPr>
              <w:t xml:space="preserve">is </w:t>
            </w:r>
            <w:r w:rsidRPr="003A65E0">
              <w:rPr>
                <w:lang w:val="en-US"/>
              </w:rPr>
              <w:t xml:space="preserve">comparisons </w:t>
            </w:r>
            <w:r w:rsidR="00B723D3">
              <w:rPr>
                <w:lang w:val="en-US"/>
              </w:rPr>
              <w:t xml:space="preserve">made </w:t>
            </w:r>
            <w:r>
              <w:rPr>
                <w:lang w:val="en-US"/>
              </w:rPr>
              <w:t>between time</w:t>
            </w:r>
            <w:r w:rsidR="00B723D3">
              <w:rPr>
                <w:lang w:val="en-US"/>
              </w:rPr>
              <w:t xml:space="preserve"> </w:t>
            </w:r>
            <w:r>
              <w:rPr>
                <w:lang w:val="en-US"/>
              </w:rPr>
              <w:t>points</w:t>
            </w:r>
            <w:r w:rsidR="00106D89">
              <w:rPr>
                <w:lang w:val="en-US"/>
              </w:rPr>
              <w:t xml:space="preserve"> within groups?</w:t>
            </w:r>
            <w:r>
              <w:rPr>
                <w:lang w:val="en-US"/>
              </w:rPr>
              <w:t>)</w:t>
            </w:r>
          </w:p>
          <w:p w:rsidR="00B4015D" w:rsidRPr="00F33D42" w:rsidRDefault="00B4015D" w:rsidP="00B4015D">
            <w:pPr>
              <w:pStyle w:val="ListParagraph"/>
              <w:ind w:left="360"/>
              <w:rPr>
                <w:b/>
                <w:lang w:val="en-US"/>
              </w:rPr>
            </w:pPr>
          </w:p>
          <w:p w:rsidR="0014317C" w:rsidRDefault="00106D89" w:rsidP="00106D89">
            <w:pPr>
              <w:pStyle w:val="ListParagraph"/>
              <w:ind w:left="360"/>
              <w:rPr>
                <w:b/>
                <w:lang w:val="en-US"/>
              </w:rPr>
            </w:pPr>
            <w:r>
              <w:rPr>
                <w:b/>
                <w:lang w:val="en-US"/>
              </w:rPr>
              <w:t>If yes, how is the comparisons made</w:t>
            </w:r>
            <w:r w:rsidR="0014317C">
              <w:rPr>
                <w:b/>
                <w:lang w:val="en-US"/>
              </w:rPr>
              <w:t>?</w:t>
            </w:r>
          </w:p>
          <w:p w:rsidR="0014317C" w:rsidRDefault="0014317C" w:rsidP="00F44568">
            <w:pPr>
              <w:pStyle w:val="ListParagraph"/>
              <w:ind w:left="360"/>
              <w:rPr>
                <w:b/>
                <w:lang w:val="en-US"/>
              </w:rPr>
            </w:pPr>
          </w:p>
          <w:p w:rsidR="00070156" w:rsidRPr="002346F6" w:rsidRDefault="00070156" w:rsidP="00070156">
            <w:pPr>
              <w:rPr>
                <w:lang w:val="en-US"/>
              </w:rPr>
            </w:pPr>
            <w:r w:rsidRPr="002346F6">
              <w:rPr>
                <w:lang w:val="en-US"/>
              </w:rPr>
              <w:t>C12a, C12b</w:t>
            </w:r>
          </w:p>
          <w:p w:rsidR="0014317C" w:rsidRPr="00070156" w:rsidRDefault="00070156" w:rsidP="00070156">
            <w:pPr>
              <w:rPr>
                <w:b/>
                <w:lang w:val="en-US"/>
              </w:rPr>
            </w:pPr>
            <w:r w:rsidRPr="00070156">
              <w:rPr>
                <w:lang w:val="en-US"/>
              </w:rPr>
              <w:t>S12a, S12b</w:t>
            </w:r>
          </w:p>
        </w:tc>
        <w:tc>
          <w:tcPr>
            <w:tcW w:w="5328" w:type="dxa"/>
            <w:gridSpan w:val="3"/>
          </w:tcPr>
          <w:p w:rsidR="00B4015D" w:rsidRDefault="00B4015D" w:rsidP="003C0B4C">
            <w:pPr>
              <w:pStyle w:val="ListParagraph"/>
              <w:numPr>
                <w:ilvl w:val="0"/>
                <w:numId w:val="22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No, __________________</w:t>
            </w:r>
          </w:p>
          <w:p w:rsidR="00B4015D" w:rsidRDefault="00B4015D" w:rsidP="003C0B4C">
            <w:pPr>
              <w:pStyle w:val="ListParagraph"/>
              <w:numPr>
                <w:ilvl w:val="0"/>
                <w:numId w:val="22"/>
              </w:numPr>
              <w:jc w:val="both"/>
              <w:rPr>
                <w:lang w:val="en-US"/>
              </w:rPr>
            </w:pPr>
            <w:r w:rsidRPr="00B4015D">
              <w:rPr>
                <w:lang w:val="en-US"/>
              </w:rPr>
              <w:t>Yes</w:t>
            </w:r>
          </w:p>
          <w:p w:rsidR="00106D89" w:rsidRDefault="00106D89" w:rsidP="00B4015D">
            <w:pPr>
              <w:pStyle w:val="ListParagraph"/>
              <w:numPr>
                <w:ilvl w:val="0"/>
                <w:numId w:val="22"/>
              </w:numPr>
              <w:ind w:left="1080"/>
              <w:jc w:val="both"/>
              <w:rPr>
                <w:lang w:val="en-US"/>
              </w:rPr>
            </w:pPr>
            <w:r>
              <w:rPr>
                <w:lang w:val="en-US"/>
              </w:rPr>
              <w:t>Not clear</w:t>
            </w:r>
            <w:r w:rsidR="008404E3">
              <w:rPr>
                <w:lang w:val="en-US"/>
              </w:rPr>
              <w:t xml:space="preserve"> how comparisons are made</w:t>
            </w:r>
            <w:r w:rsidR="0073789E">
              <w:rPr>
                <w:lang w:val="en-US"/>
              </w:rPr>
              <w:t xml:space="preserve"> (assumptions needed)</w:t>
            </w:r>
          </w:p>
          <w:p w:rsidR="0014317C" w:rsidRPr="00B4015D" w:rsidRDefault="0014317C" w:rsidP="00B4015D">
            <w:pPr>
              <w:pStyle w:val="ListParagraph"/>
              <w:numPr>
                <w:ilvl w:val="0"/>
                <w:numId w:val="22"/>
              </w:numPr>
              <w:ind w:left="1080"/>
              <w:jc w:val="both"/>
              <w:rPr>
                <w:lang w:val="en-US"/>
              </w:rPr>
            </w:pPr>
            <w:r w:rsidRPr="00B4015D">
              <w:rPr>
                <w:lang w:val="en-US"/>
              </w:rPr>
              <w:t>Chi-Square,____________________</w:t>
            </w:r>
          </w:p>
          <w:p w:rsidR="0014317C" w:rsidRDefault="0014317C" w:rsidP="00B4015D">
            <w:pPr>
              <w:pStyle w:val="ListParagraph"/>
              <w:numPr>
                <w:ilvl w:val="0"/>
                <w:numId w:val="22"/>
              </w:numPr>
              <w:ind w:left="1080"/>
              <w:rPr>
                <w:lang w:val="en-US"/>
              </w:rPr>
            </w:pPr>
            <w:r>
              <w:rPr>
                <w:lang w:val="en-US"/>
              </w:rPr>
              <w:t>Fisher,__________________________</w:t>
            </w:r>
          </w:p>
          <w:p w:rsidR="0014317C" w:rsidRDefault="0014317C" w:rsidP="00B4015D">
            <w:pPr>
              <w:pStyle w:val="ListParagraph"/>
              <w:numPr>
                <w:ilvl w:val="0"/>
                <w:numId w:val="22"/>
              </w:numPr>
              <w:ind w:left="1080"/>
              <w:rPr>
                <w:lang w:val="en-US"/>
              </w:rPr>
            </w:pPr>
            <w:r>
              <w:rPr>
                <w:lang w:val="en-US"/>
              </w:rPr>
              <w:t>McNemar_______________________</w:t>
            </w:r>
          </w:p>
          <w:p w:rsidR="0014317C" w:rsidRDefault="0014317C" w:rsidP="00B4015D">
            <w:pPr>
              <w:pStyle w:val="ListParagraph"/>
              <w:numPr>
                <w:ilvl w:val="0"/>
                <w:numId w:val="22"/>
              </w:numPr>
              <w:ind w:left="1080"/>
              <w:rPr>
                <w:lang w:val="en-US"/>
              </w:rPr>
            </w:pPr>
            <w:r>
              <w:rPr>
                <w:lang w:val="en-US"/>
              </w:rPr>
              <w:t>Mann Whitney U_________________</w:t>
            </w:r>
          </w:p>
          <w:p w:rsidR="0014317C" w:rsidRDefault="0014317C" w:rsidP="00B4015D">
            <w:pPr>
              <w:pStyle w:val="ListParagraph"/>
              <w:numPr>
                <w:ilvl w:val="0"/>
                <w:numId w:val="22"/>
              </w:numPr>
              <w:ind w:left="1080"/>
              <w:rPr>
                <w:lang w:val="en-US"/>
              </w:rPr>
            </w:pPr>
            <w:r>
              <w:rPr>
                <w:lang w:val="en-US"/>
              </w:rPr>
              <w:t>Wilcoxon_______________________</w:t>
            </w:r>
          </w:p>
          <w:p w:rsidR="00004CC7" w:rsidRPr="00004CC7" w:rsidRDefault="0014317C" w:rsidP="00004CC7">
            <w:pPr>
              <w:pStyle w:val="ListParagraph"/>
              <w:numPr>
                <w:ilvl w:val="0"/>
                <w:numId w:val="22"/>
              </w:numPr>
              <w:ind w:left="1080"/>
              <w:rPr>
                <w:lang w:val="en-US"/>
              </w:rPr>
            </w:pPr>
            <w:r w:rsidRPr="00004CC7">
              <w:rPr>
                <w:lang w:val="en-US"/>
              </w:rPr>
              <w:t xml:space="preserve">T-test </w:t>
            </w:r>
          </w:p>
          <w:p w:rsidR="0014317C" w:rsidRDefault="0014317C" w:rsidP="00004CC7">
            <w:pPr>
              <w:pStyle w:val="ListParagraph"/>
              <w:numPr>
                <w:ilvl w:val="1"/>
                <w:numId w:val="22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not specified dependent/dependent)</w:t>
            </w:r>
          </w:p>
          <w:p w:rsidR="0014317C" w:rsidRDefault="002A5757" w:rsidP="00004CC7">
            <w:pPr>
              <w:pStyle w:val="ListParagraph"/>
              <w:numPr>
                <w:ilvl w:val="1"/>
                <w:numId w:val="22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T-test (dependent/paired</w:t>
            </w:r>
            <w:r w:rsidR="0014317C">
              <w:rPr>
                <w:lang w:val="en-US"/>
              </w:rPr>
              <w:t>)</w:t>
            </w:r>
            <w:r>
              <w:rPr>
                <w:lang w:val="en-US"/>
              </w:rPr>
              <w:t xml:space="preserve"> </w:t>
            </w:r>
            <w:r w:rsidR="0014317C">
              <w:rPr>
                <w:lang w:val="en-US"/>
              </w:rPr>
              <w:t>_________</w:t>
            </w:r>
            <w:r>
              <w:rPr>
                <w:lang w:val="en-US"/>
              </w:rPr>
              <w:t>__</w:t>
            </w:r>
          </w:p>
          <w:p w:rsidR="002A5757" w:rsidRDefault="0014317C" w:rsidP="00004CC7">
            <w:pPr>
              <w:pStyle w:val="ListParagraph"/>
              <w:numPr>
                <w:ilvl w:val="1"/>
                <w:numId w:val="22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T-test (independent</w:t>
            </w:r>
            <w:r w:rsidR="002A5757">
              <w:rPr>
                <w:lang w:val="en-US"/>
              </w:rPr>
              <w:t>/Unpaired</w:t>
            </w:r>
            <w:r>
              <w:rPr>
                <w:lang w:val="en-US"/>
              </w:rPr>
              <w:t>)</w:t>
            </w:r>
          </w:p>
          <w:p w:rsidR="0014317C" w:rsidRDefault="0014317C" w:rsidP="00B4015D">
            <w:pPr>
              <w:pStyle w:val="ListParagraph"/>
              <w:numPr>
                <w:ilvl w:val="0"/>
                <w:numId w:val="22"/>
              </w:numPr>
              <w:ind w:left="1080"/>
              <w:rPr>
                <w:lang w:val="en-US"/>
              </w:rPr>
            </w:pPr>
            <w:r>
              <w:rPr>
                <w:lang w:val="en-US"/>
              </w:rPr>
              <w:t>ANOVA_________________________</w:t>
            </w:r>
          </w:p>
          <w:p w:rsidR="009060D2" w:rsidRPr="00B04F4A" w:rsidRDefault="009060D2" w:rsidP="009060D2">
            <w:pPr>
              <w:pStyle w:val="ListParagraph"/>
              <w:numPr>
                <w:ilvl w:val="0"/>
                <w:numId w:val="22"/>
              </w:numPr>
              <w:ind w:left="1080"/>
              <w:rPr>
                <w:lang w:val="en-US"/>
              </w:rPr>
            </w:pPr>
            <w:r>
              <w:rPr>
                <w:lang w:val="en-US"/>
              </w:rPr>
              <w:t>ANCOVA________________________</w:t>
            </w:r>
          </w:p>
          <w:p w:rsidR="0014317C" w:rsidRDefault="0014317C" w:rsidP="00B4015D">
            <w:pPr>
              <w:pStyle w:val="ListParagraph"/>
              <w:numPr>
                <w:ilvl w:val="0"/>
                <w:numId w:val="22"/>
              </w:numPr>
              <w:ind w:left="1080"/>
              <w:rPr>
                <w:lang w:val="en-US"/>
              </w:rPr>
            </w:pPr>
            <w:r>
              <w:rPr>
                <w:lang w:val="en-US"/>
              </w:rPr>
              <w:t>Repeated measures ANOVA________</w:t>
            </w:r>
          </w:p>
          <w:p w:rsidR="0014317C" w:rsidRDefault="0014317C" w:rsidP="00B04F4A">
            <w:pPr>
              <w:pStyle w:val="ListParagraph"/>
              <w:numPr>
                <w:ilvl w:val="0"/>
                <w:numId w:val="22"/>
              </w:numPr>
              <w:ind w:left="1080"/>
              <w:rPr>
                <w:lang w:val="en-US"/>
              </w:rPr>
            </w:pPr>
            <w:r>
              <w:rPr>
                <w:lang w:val="en-US"/>
              </w:rPr>
              <w:t>MANOVA_______________________</w:t>
            </w:r>
          </w:p>
          <w:p w:rsidR="0014317C" w:rsidRDefault="0014317C" w:rsidP="00B4015D">
            <w:pPr>
              <w:pStyle w:val="ListParagraph"/>
              <w:numPr>
                <w:ilvl w:val="0"/>
                <w:numId w:val="22"/>
              </w:numPr>
              <w:ind w:left="1080"/>
              <w:rPr>
                <w:lang w:val="en-US"/>
              </w:rPr>
            </w:pPr>
            <w:r>
              <w:rPr>
                <w:lang w:val="en-US"/>
              </w:rPr>
              <w:t>Logistic regression________________</w:t>
            </w:r>
          </w:p>
          <w:p w:rsidR="0014317C" w:rsidRDefault="0014317C" w:rsidP="00B4015D">
            <w:pPr>
              <w:pStyle w:val="ListParagraph"/>
              <w:numPr>
                <w:ilvl w:val="0"/>
                <w:numId w:val="22"/>
              </w:numPr>
              <w:ind w:left="1080"/>
              <w:rPr>
                <w:lang w:val="en-US"/>
              </w:rPr>
            </w:pPr>
            <w:r>
              <w:rPr>
                <w:lang w:val="en-US"/>
              </w:rPr>
              <w:t>Linear regression_________________</w:t>
            </w:r>
          </w:p>
          <w:p w:rsidR="0014317C" w:rsidRDefault="0014317C" w:rsidP="00B4015D">
            <w:pPr>
              <w:pStyle w:val="ListParagraph"/>
              <w:rPr>
                <w:lang w:val="en-US"/>
              </w:rPr>
            </w:pPr>
          </w:p>
          <w:p w:rsidR="0014317C" w:rsidRDefault="0014317C" w:rsidP="00B4015D">
            <w:pPr>
              <w:pStyle w:val="ListParagraph"/>
              <w:numPr>
                <w:ilvl w:val="0"/>
                <w:numId w:val="22"/>
              </w:numPr>
              <w:ind w:left="1080"/>
              <w:rPr>
                <w:lang w:val="en-US"/>
              </w:rPr>
            </w:pPr>
            <w:r>
              <w:rPr>
                <w:lang w:val="en-US"/>
              </w:rPr>
              <w:t>Mixed Models____________________</w:t>
            </w:r>
          </w:p>
          <w:p w:rsidR="0014317C" w:rsidRDefault="0014317C" w:rsidP="00B4015D">
            <w:pPr>
              <w:pStyle w:val="ListParagraph"/>
              <w:numPr>
                <w:ilvl w:val="0"/>
                <w:numId w:val="22"/>
              </w:numPr>
              <w:ind w:left="1080"/>
              <w:rPr>
                <w:lang w:val="en-US"/>
              </w:rPr>
            </w:pPr>
            <w:r>
              <w:rPr>
                <w:lang w:val="en-US"/>
              </w:rPr>
              <w:t>Generalized Estimation Equation_____</w:t>
            </w:r>
          </w:p>
          <w:p w:rsidR="007B6A3F" w:rsidRPr="0011302C" w:rsidRDefault="0014317C" w:rsidP="00A15A21">
            <w:pPr>
              <w:pStyle w:val="ListParagraph"/>
              <w:numPr>
                <w:ilvl w:val="0"/>
                <w:numId w:val="22"/>
              </w:numPr>
              <w:ind w:left="1080"/>
              <w:rPr>
                <w:lang w:val="en-US"/>
              </w:rPr>
            </w:pPr>
            <w:r w:rsidRPr="00A15A21">
              <w:rPr>
                <w:lang w:val="en-US"/>
              </w:rPr>
              <w:t>Other,___________</w:t>
            </w:r>
          </w:p>
        </w:tc>
        <w:tc>
          <w:tcPr>
            <w:tcW w:w="2693" w:type="dxa"/>
          </w:tcPr>
          <w:p w:rsidR="0014317C" w:rsidRPr="006A0225" w:rsidRDefault="0014317C" w:rsidP="006A0225">
            <w:pPr>
              <w:rPr>
                <w:lang w:val="en-US"/>
              </w:rPr>
            </w:pPr>
            <w:r>
              <w:rPr>
                <w:lang w:val="en-US"/>
              </w:rPr>
              <w:t>Comment:</w:t>
            </w:r>
          </w:p>
        </w:tc>
      </w:tr>
      <w:tr w:rsidR="00584A87" w:rsidRPr="007D440F" w:rsidTr="00B4015D">
        <w:tc>
          <w:tcPr>
            <w:tcW w:w="2752" w:type="dxa"/>
          </w:tcPr>
          <w:p w:rsidR="00584A87" w:rsidRDefault="00C423A0" w:rsidP="00A536AE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ost advanced </w:t>
            </w:r>
            <w:r>
              <w:rPr>
                <w:b/>
                <w:lang w:val="en-US"/>
              </w:rPr>
              <w:lastRenderedPageBreak/>
              <w:t>statistical method used to analyze</w:t>
            </w:r>
            <w:r w:rsidR="00584A87">
              <w:rPr>
                <w:b/>
                <w:lang w:val="en-US"/>
              </w:rPr>
              <w:t xml:space="preserve"> labor pain</w:t>
            </w:r>
            <w:r w:rsidR="00A536AE">
              <w:rPr>
                <w:b/>
                <w:lang w:val="en-US"/>
              </w:rPr>
              <w:t xml:space="preserve"> for continuous variable?</w:t>
            </w:r>
          </w:p>
        </w:tc>
        <w:tc>
          <w:tcPr>
            <w:tcW w:w="5328" w:type="dxa"/>
            <w:gridSpan w:val="3"/>
          </w:tcPr>
          <w:p w:rsidR="007B6A3F" w:rsidRDefault="007B6A3F" w:rsidP="00584A87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Not clear </w:t>
            </w:r>
          </w:p>
          <w:p w:rsidR="007B6A3F" w:rsidRDefault="007B6A3F" w:rsidP="007B6A3F">
            <w:pPr>
              <w:pStyle w:val="ListParagraph"/>
              <w:rPr>
                <w:lang w:val="en-US"/>
              </w:rPr>
            </w:pPr>
          </w:p>
          <w:p w:rsidR="00A15A21" w:rsidRDefault="00584A87" w:rsidP="00584A87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End point analysis</w:t>
            </w:r>
            <w:r w:rsidR="00FB22F4">
              <w:rPr>
                <w:lang w:val="en-US"/>
              </w:rPr>
              <w:t xml:space="preserve"> (t-test, A</w:t>
            </w:r>
            <w:r w:rsidR="00293680">
              <w:rPr>
                <w:lang w:val="en-US"/>
              </w:rPr>
              <w:t>NOVA</w:t>
            </w:r>
            <w:r w:rsidR="00FB22F4">
              <w:rPr>
                <w:lang w:val="en-US"/>
              </w:rPr>
              <w:t>,</w:t>
            </w:r>
            <w:r w:rsidR="00552E62">
              <w:rPr>
                <w:lang w:val="en-US"/>
              </w:rPr>
              <w:t xml:space="preserve"> ANCOVA,</w:t>
            </w:r>
            <w:r w:rsidR="00FB22F4">
              <w:rPr>
                <w:lang w:val="en-US"/>
              </w:rPr>
              <w:t xml:space="preserve"> </w:t>
            </w:r>
            <w:r w:rsidR="00A15A21">
              <w:rPr>
                <w:lang w:val="en-US"/>
              </w:rPr>
              <w:t xml:space="preserve"> </w:t>
            </w:r>
          </w:p>
          <w:p w:rsidR="00584A87" w:rsidRPr="00A15A21" w:rsidRDefault="00A15A21" w:rsidP="00A15A21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         </w:t>
            </w:r>
            <w:r w:rsidR="00293680">
              <w:rPr>
                <w:lang w:val="en-US"/>
              </w:rPr>
              <w:t>MANOVA</w:t>
            </w:r>
            <w:r w:rsidR="00061D7A">
              <w:rPr>
                <w:lang w:val="en-US"/>
              </w:rPr>
              <w:t>, Mann whitney</w:t>
            </w:r>
            <w:r w:rsidR="00FB22F4" w:rsidRPr="00A15A21">
              <w:rPr>
                <w:lang w:val="en-US"/>
              </w:rPr>
              <w:t>)</w:t>
            </w:r>
          </w:p>
          <w:p w:rsidR="00584A87" w:rsidRDefault="00584A87" w:rsidP="00584A87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rA</w:t>
            </w:r>
            <w:r w:rsidR="00FB22F4">
              <w:rPr>
                <w:lang w:val="en-US"/>
              </w:rPr>
              <w:t>NOVA</w:t>
            </w:r>
            <w:r w:rsidR="00A15A21">
              <w:rPr>
                <w:lang w:val="en-US"/>
              </w:rPr>
              <w:t xml:space="preserve"> (r=repeated)</w:t>
            </w:r>
          </w:p>
          <w:p w:rsidR="00584A87" w:rsidRPr="00A15A21" w:rsidRDefault="00FB22F4" w:rsidP="00A15A21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rMANOVA</w:t>
            </w:r>
            <w:r w:rsidR="00A15A21">
              <w:rPr>
                <w:lang w:val="en-US"/>
              </w:rPr>
              <w:t xml:space="preserve"> (r=repeated)</w:t>
            </w:r>
          </w:p>
          <w:p w:rsidR="00584A87" w:rsidRDefault="00584A87" w:rsidP="00584A87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Mixed</w:t>
            </w:r>
            <w:r w:rsidR="00401F82">
              <w:rPr>
                <w:lang w:val="en-US"/>
              </w:rPr>
              <w:t>-effect</w:t>
            </w:r>
            <w:r w:rsidR="00293680">
              <w:rPr>
                <w:lang w:val="en-US"/>
              </w:rPr>
              <w:t xml:space="preserve"> models</w:t>
            </w:r>
          </w:p>
          <w:p w:rsidR="00401F82" w:rsidRDefault="00731EB0" w:rsidP="00401F82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 w:rsidRPr="00731EB0">
              <w:rPr>
                <w:lang w:val="en-US"/>
              </w:rPr>
              <w:t>GEE</w:t>
            </w:r>
          </w:p>
          <w:p w:rsidR="00C17C6B" w:rsidRDefault="00C17C6B" w:rsidP="00401F82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Other,_______________________________</w:t>
            </w:r>
          </w:p>
          <w:p w:rsidR="00A769DD" w:rsidRPr="00731EB0" w:rsidRDefault="00A769DD" w:rsidP="007B6A3F">
            <w:pPr>
              <w:pStyle w:val="ListParagraph"/>
              <w:rPr>
                <w:lang w:val="en-US"/>
              </w:rPr>
            </w:pPr>
          </w:p>
          <w:p w:rsidR="00401F82" w:rsidRPr="00401F82" w:rsidRDefault="00401F82" w:rsidP="00401F82">
            <w:pPr>
              <w:rPr>
                <w:lang w:val="en-US"/>
              </w:rPr>
            </w:pPr>
          </w:p>
        </w:tc>
        <w:tc>
          <w:tcPr>
            <w:tcW w:w="2693" w:type="dxa"/>
          </w:tcPr>
          <w:p w:rsidR="00584A87" w:rsidRDefault="00584A87" w:rsidP="00584A87">
            <w:pPr>
              <w:rPr>
                <w:lang w:val="en-US"/>
              </w:rPr>
            </w:pPr>
          </w:p>
        </w:tc>
      </w:tr>
    </w:tbl>
    <w:p w:rsidR="00C166E4" w:rsidRDefault="00C166E4">
      <w:pPr>
        <w:rPr>
          <w:sz w:val="44"/>
          <w:szCs w:val="44"/>
        </w:rPr>
      </w:pPr>
    </w:p>
    <w:p w:rsidR="008E43B9" w:rsidRPr="008E43B9" w:rsidRDefault="008E43B9">
      <w:pPr>
        <w:rPr>
          <w:sz w:val="44"/>
          <w:szCs w:val="44"/>
        </w:rPr>
      </w:pPr>
      <w:r w:rsidRPr="008E43B9">
        <w:rPr>
          <w:sz w:val="44"/>
          <w:szCs w:val="44"/>
        </w:rPr>
        <w:t>RESULTS</w:t>
      </w:r>
    </w:p>
    <w:tbl>
      <w:tblPr>
        <w:tblStyle w:val="TableGrid"/>
        <w:tblW w:w="1077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752"/>
        <w:gridCol w:w="4930"/>
        <w:gridCol w:w="3091"/>
      </w:tblGrid>
      <w:tr w:rsidR="001B2BFB" w:rsidRPr="00265855" w:rsidTr="001B2BFB">
        <w:tc>
          <w:tcPr>
            <w:tcW w:w="10773" w:type="dxa"/>
            <w:gridSpan w:val="3"/>
            <w:shd w:val="clear" w:color="auto" w:fill="D9D9D9" w:themeFill="background1" w:themeFillShade="D9"/>
          </w:tcPr>
          <w:p w:rsidR="001B2BFB" w:rsidRPr="005E25C8" w:rsidRDefault="005E25C8" w:rsidP="00117A34">
            <w:pPr>
              <w:rPr>
                <w:b/>
                <w:lang w:val="en-US"/>
              </w:rPr>
            </w:pPr>
            <w:r w:rsidRPr="005E25C8">
              <w:rPr>
                <w:b/>
                <w:lang w:val="en-US"/>
              </w:rPr>
              <w:t>Outcome data / Main results</w:t>
            </w:r>
            <w:r w:rsidR="00280E3A">
              <w:rPr>
                <w:b/>
                <w:lang w:val="en-US"/>
              </w:rPr>
              <w:t xml:space="preserve"> – result section</w:t>
            </w:r>
          </w:p>
        </w:tc>
      </w:tr>
      <w:tr w:rsidR="00D20D28" w:rsidRPr="00265855" w:rsidTr="00582BF2">
        <w:tc>
          <w:tcPr>
            <w:tcW w:w="2752" w:type="dxa"/>
          </w:tcPr>
          <w:p w:rsidR="00D20D28" w:rsidRDefault="00D20D28" w:rsidP="00D20D28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>
              <w:rPr>
                <w:b/>
                <w:lang w:val="en-US"/>
              </w:rPr>
              <w:t>Total number of included subjects (wom</w:t>
            </w:r>
            <w:r w:rsidR="00293680">
              <w:rPr>
                <w:b/>
                <w:lang w:val="en-US"/>
              </w:rPr>
              <w:t>e</w:t>
            </w:r>
            <w:r>
              <w:rPr>
                <w:b/>
                <w:lang w:val="en-US"/>
              </w:rPr>
              <w:t>n)</w:t>
            </w:r>
            <w:r w:rsidR="004028C9">
              <w:rPr>
                <w:b/>
                <w:lang w:val="en-US"/>
              </w:rPr>
              <w:t xml:space="preserve"> in the</w:t>
            </w:r>
            <w:r w:rsidR="00FB22F4">
              <w:rPr>
                <w:b/>
                <w:lang w:val="en-US"/>
              </w:rPr>
              <w:t xml:space="preserve"> </w:t>
            </w:r>
            <w:r w:rsidR="004028C9">
              <w:rPr>
                <w:b/>
                <w:lang w:val="en-US"/>
              </w:rPr>
              <w:t>analy</w:t>
            </w:r>
            <w:r w:rsidR="00293680">
              <w:rPr>
                <w:b/>
                <w:lang w:val="en-US"/>
              </w:rPr>
              <w:t>sis</w:t>
            </w:r>
            <w:r w:rsidR="004028C9">
              <w:rPr>
                <w:b/>
                <w:lang w:val="en-US"/>
              </w:rPr>
              <w:t>.</w:t>
            </w:r>
          </w:p>
          <w:p w:rsidR="00D20D28" w:rsidRDefault="00D20D28" w:rsidP="00D20D28">
            <w:pPr>
              <w:pStyle w:val="ListParagraph"/>
              <w:ind w:left="785"/>
              <w:rPr>
                <w:b/>
                <w:lang w:val="en-US"/>
              </w:rPr>
            </w:pPr>
          </w:p>
        </w:tc>
        <w:tc>
          <w:tcPr>
            <w:tcW w:w="4930" w:type="dxa"/>
          </w:tcPr>
          <w:p w:rsidR="00D20D28" w:rsidRDefault="00D20D28" w:rsidP="00D20D28">
            <w:pPr>
              <w:pStyle w:val="ListParagraph"/>
              <w:rPr>
                <w:lang w:val="en-US"/>
              </w:rPr>
            </w:pPr>
          </w:p>
          <w:p w:rsidR="00D20D28" w:rsidRDefault="000A5E0E" w:rsidP="00D20D28">
            <w:pPr>
              <w:pStyle w:val="ListParagraph"/>
              <w:rPr>
                <w:lang w:val="en-US"/>
              </w:rPr>
            </w:pPr>
            <w:r>
              <w:rPr>
                <w:lang w:val="en-US"/>
              </w:rPr>
              <w:t>Total:</w:t>
            </w:r>
            <w:r w:rsidR="00D20D28">
              <w:rPr>
                <w:lang w:val="en-US"/>
              </w:rPr>
              <w:t>_________________</w:t>
            </w:r>
          </w:p>
        </w:tc>
        <w:tc>
          <w:tcPr>
            <w:tcW w:w="3091" w:type="dxa"/>
          </w:tcPr>
          <w:p w:rsidR="00D20D28" w:rsidRDefault="00D20D28" w:rsidP="0072692E">
            <w:pPr>
              <w:rPr>
                <w:lang w:val="en-US"/>
              </w:rPr>
            </w:pPr>
          </w:p>
          <w:p w:rsidR="00743B13" w:rsidRDefault="00743B13" w:rsidP="004F49D7">
            <w:pPr>
              <w:rPr>
                <w:lang w:val="en-US"/>
              </w:rPr>
            </w:pPr>
            <w:r>
              <w:rPr>
                <w:lang w:val="en-US"/>
              </w:rPr>
              <w:t xml:space="preserve">Number of </w:t>
            </w:r>
            <w:r w:rsidR="004F49D7">
              <w:rPr>
                <w:lang w:val="en-US"/>
              </w:rPr>
              <w:t xml:space="preserve">included </w:t>
            </w:r>
            <w:r w:rsidR="00293680">
              <w:rPr>
                <w:lang w:val="en-US"/>
              </w:rPr>
              <w:t xml:space="preserve">women </w:t>
            </w:r>
            <w:r>
              <w:rPr>
                <w:lang w:val="en-US"/>
              </w:rPr>
              <w:t xml:space="preserve">at </w:t>
            </w:r>
            <w:r w:rsidR="004F49D7">
              <w:rPr>
                <w:lang w:val="en-US"/>
              </w:rPr>
              <w:t>the first measurement (baseline).</w:t>
            </w:r>
          </w:p>
        </w:tc>
      </w:tr>
      <w:tr w:rsidR="0032711C" w:rsidRPr="00265855" w:rsidTr="00582BF2">
        <w:tc>
          <w:tcPr>
            <w:tcW w:w="2752" w:type="dxa"/>
          </w:tcPr>
          <w:p w:rsidR="0032711C" w:rsidRDefault="006815D6" w:rsidP="0072692E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 w:rsidRPr="006815D6">
              <w:rPr>
                <w:b/>
                <w:lang w:val="en-US"/>
              </w:rPr>
              <w:t>I</w:t>
            </w:r>
            <w:r w:rsidR="0032711C">
              <w:rPr>
                <w:b/>
                <w:lang w:val="en-US"/>
              </w:rPr>
              <w:t xml:space="preserve">s </w:t>
            </w:r>
            <w:r>
              <w:rPr>
                <w:b/>
                <w:lang w:val="en-US"/>
              </w:rPr>
              <w:t xml:space="preserve">result for </w:t>
            </w:r>
            <w:r w:rsidR="00B76B0B">
              <w:rPr>
                <w:b/>
                <w:lang w:val="en-US"/>
              </w:rPr>
              <w:t xml:space="preserve">continuous </w:t>
            </w:r>
            <w:r w:rsidR="0032711C" w:rsidRPr="00F40412">
              <w:rPr>
                <w:b/>
                <w:u w:val="single"/>
                <w:lang w:val="en-US"/>
              </w:rPr>
              <w:t>labor pain</w:t>
            </w:r>
            <w:r w:rsidR="0032711C">
              <w:rPr>
                <w:b/>
                <w:lang w:val="en-US"/>
              </w:rPr>
              <w:t xml:space="preserve"> clearly described in each</w:t>
            </w:r>
            <w:r w:rsidR="008C22D3">
              <w:rPr>
                <w:b/>
                <w:lang w:val="en-US"/>
              </w:rPr>
              <w:t xml:space="preserve"> group</w:t>
            </w:r>
            <w:r w:rsidR="00A769DD">
              <w:rPr>
                <w:b/>
                <w:lang w:val="en-US"/>
              </w:rPr>
              <w:t xml:space="preserve"> (effect size)</w:t>
            </w:r>
            <w:r w:rsidR="0032711C">
              <w:rPr>
                <w:b/>
                <w:lang w:val="en-US"/>
              </w:rPr>
              <w:t>?</w:t>
            </w:r>
          </w:p>
          <w:p w:rsidR="0032711C" w:rsidRDefault="0032711C" w:rsidP="0072692E">
            <w:pPr>
              <w:pStyle w:val="ListParagraph"/>
              <w:ind w:left="360"/>
              <w:rPr>
                <w:b/>
                <w:lang w:val="en-US"/>
              </w:rPr>
            </w:pPr>
          </w:p>
          <w:p w:rsidR="00685F48" w:rsidRPr="00685F48" w:rsidRDefault="00685F48" w:rsidP="00685F48">
            <w:pPr>
              <w:rPr>
                <w:lang w:val="en-US"/>
              </w:rPr>
            </w:pPr>
            <w:r w:rsidRPr="00685F48">
              <w:rPr>
                <w:lang w:val="en-US"/>
              </w:rPr>
              <w:t>C17A</w:t>
            </w:r>
          </w:p>
          <w:p w:rsidR="00685F48" w:rsidRPr="00685F48" w:rsidRDefault="00685F48" w:rsidP="00685F48">
            <w:pPr>
              <w:rPr>
                <w:b/>
                <w:lang w:val="en-US"/>
              </w:rPr>
            </w:pPr>
            <w:r w:rsidRPr="00685F48">
              <w:rPr>
                <w:lang w:val="en-US"/>
              </w:rPr>
              <w:t>S16</w:t>
            </w:r>
            <w:r w:rsidR="00D16E6E">
              <w:rPr>
                <w:lang w:val="en-US"/>
              </w:rPr>
              <w:t>a, S15</w:t>
            </w:r>
          </w:p>
        </w:tc>
        <w:tc>
          <w:tcPr>
            <w:tcW w:w="4930" w:type="dxa"/>
          </w:tcPr>
          <w:p w:rsidR="0032711C" w:rsidRDefault="0032711C" w:rsidP="0072692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No, not clearly defined</w:t>
            </w:r>
          </w:p>
          <w:p w:rsidR="0032711C" w:rsidRDefault="0032711C" w:rsidP="0072692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32711C" w:rsidRDefault="0032711C" w:rsidP="0072692E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Mean</w:t>
            </w:r>
            <w:r w:rsidR="00A769DD">
              <w:rPr>
                <w:lang w:val="en-US"/>
              </w:rPr>
              <w:t xml:space="preserve"> or difference in mean</w:t>
            </w:r>
          </w:p>
          <w:p w:rsidR="0032711C" w:rsidRDefault="0032711C" w:rsidP="0072692E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Median</w:t>
            </w:r>
            <w:r w:rsidR="00A769DD">
              <w:rPr>
                <w:lang w:val="en-US"/>
              </w:rPr>
              <w:t xml:space="preserve"> or difference in median</w:t>
            </w:r>
          </w:p>
          <w:p w:rsidR="0032711C" w:rsidRDefault="0032711C" w:rsidP="0072692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Other,_________________________</w:t>
            </w:r>
          </w:p>
        </w:tc>
        <w:tc>
          <w:tcPr>
            <w:tcW w:w="3091" w:type="dxa"/>
          </w:tcPr>
          <w:p w:rsidR="003167F5" w:rsidRDefault="003167F5" w:rsidP="0072692E">
            <w:pPr>
              <w:rPr>
                <w:lang w:val="en-US"/>
              </w:rPr>
            </w:pPr>
            <w:r>
              <w:rPr>
                <w:lang w:val="en-US"/>
              </w:rPr>
              <w:t>Presentation in a graph or table is ok, divided by group at specific timepoints.</w:t>
            </w:r>
          </w:p>
          <w:p w:rsidR="009533CF" w:rsidRDefault="009533CF" w:rsidP="0072692E">
            <w:pPr>
              <w:rPr>
                <w:lang w:val="en-US"/>
              </w:rPr>
            </w:pPr>
          </w:p>
          <w:p w:rsidR="009533CF" w:rsidRPr="009533CF" w:rsidRDefault="009533CF" w:rsidP="0072692E">
            <w:pPr>
              <w:rPr>
                <w:sz w:val="20"/>
                <w:szCs w:val="20"/>
                <w:lang w:val="en-US"/>
              </w:rPr>
            </w:pPr>
            <w:r w:rsidRPr="009533CF">
              <w:rPr>
                <w:sz w:val="20"/>
                <w:szCs w:val="20"/>
                <w:lang w:val="en-US"/>
              </w:rPr>
              <w:t xml:space="preserve">(e.g. mean </w:t>
            </w:r>
            <w:r w:rsidR="00F656F9">
              <w:rPr>
                <w:sz w:val="20"/>
                <w:szCs w:val="20"/>
                <w:lang w:val="en-US"/>
              </w:rPr>
              <w:t xml:space="preserve">pain at </w:t>
            </w:r>
            <w:r w:rsidRPr="009533CF">
              <w:rPr>
                <w:sz w:val="20"/>
                <w:szCs w:val="20"/>
                <w:lang w:val="en-US"/>
              </w:rPr>
              <w:t xml:space="preserve">time </w:t>
            </w:r>
            <w:r w:rsidR="00F656F9">
              <w:rPr>
                <w:sz w:val="20"/>
                <w:szCs w:val="20"/>
                <w:lang w:val="en-US"/>
              </w:rPr>
              <w:t>t1 and t2 for each treatment groups)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:rsidR="009533CF" w:rsidRPr="005E25C8" w:rsidRDefault="009533CF" w:rsidP="0072692E">
            <w:pPr>
              <w:rPr>
                <w:lang w:val="en-US"/>
              </w:rPr>
            </w:pPr>
          </w:p>
        </w:tc>
      </w:tr>
      <w:tr w:rsidR="0032711C" w:rsidRPr="00265855" w:rsidTr="00582BF2">
        <w:tc>
          <w:tcPr>
            <w:tcW w:w="2752" w:type="dxa"/>
          </w:tcPr>
          <w:p w:rsidR="00D16E6E" w:rsidRPr="00A769DD" w:rsidRDefault="00D16E6E" w:rsidP="00A769DD">
            <w:pPr>
              <w:rPr>
                <w:b/>
                <w:lang w:val="en-US"/>
              </w:rPr>
            </w:pPr>
          </w:p>
        </w:tc>
        <w:tc>
          <w:tcPr>
            <w:tcW w:w="4930" w:type="dxa"/>
          </w:tcPr>
          <w:p w:rsidR="0032711C" w:rsidRDefault="0032711C" w:rsidP="00A769DD">
            <w:pPr>
              <w:pStyle w:val="ListParagraph"/>
              <w:ind w:left="1440"/>
              <w:rPr>
                <w:lang w:val="en-US"/>
              </w:rPr>
            </w:pPr>
          </w:p>
        </w:tc>
        <w:tc>
          <w:tcPr>
            <w:tcW w:w="3091" w:type="dxa"/>
          </w:tcPr>
          <w:p w:rsidR="0032711C" w:rsidRPr="005E25C8" w:rsidRDefault="0032711C" w:rsidP="00117A34">
            <w:pPr>
              <w:rPr>
                <w:lang w:val="en-US"/>
              </w:rPr>
            </w:pPr>
          </w:p>
        </w:tc>
      </w:tr>
      <w:tr w:rsidR="0032711C" w:rsidRPr="00265855" w:rsidTr="001B2BFB">
        <w:tc>
          <w:tcPr>
            <w:tcW w:w="10773" w:type="dxa"/>
            <w:gridSpan w:val="3"/>
          </w:tcPr>
          <w:p w:rsidR="0032711C" w:rsidRDefault="00744F6B" w:rsidP="005E25C8">
            <w:pPr>
              <w:pStyle w:val="ListParagraph"/>
              <w:shd w:val="clear" w:color="auto" w:fill="D9D9D9" w:themeFill="background1" w:themeFillShade="D9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  <w:r w:rsidR="0032711C">
              <w:rPr>
                <w:b/>
                <w:lang w:val="en-US"/>
              </w:rPr>
              <w:t>ost-to-follow up, missing data</w:t>
            </w:r>
            <w:r>
              <w:rPr>
                <w:b/>
                <w:lang w:val="en-US"/>
              </w:rPr>
              <w:t xml:space="preserve"> - </w:t>
            </w:r>
            <w:r w:rsidR="00280E3A">
              <w:rPr>
                <w:b/>
                <w:lang w:val="en-US"/>
              </w:rPr>
              <w:t>result section</w:t>
            </w:r>
          </w:p>
          <w:p w:rsidR="0032711C" w:rsidRDefault="0032711C" w:rsidP="005E25C8">
            <w:pPr>
              <w:pStyle w:val="ListParagraph"/>
              <w:shd w:val="clear" w:color="auto" w:fill="D9D9D9" w:themeFill="background1" w:themeFillShade="D9"/>
              <w:ind w:left="0"/>
              <w:rPr>
                <w:lang w:val="en-US"/>
              </w:rPr>
            </w:pPr>
          </w:p>
        </w:tc>
      </w:tr>
      <w:tr w:rsidR="0032711C" w:rsidRPr="00265855" w:rsidTr="00582BF2">
        <w:tc>
          <w:tcPr>
            <w:tcW w:w="2752" w:type="dxa"/>
          </w:tcPr>
          <w:p w:rsidR="00FB22F4" w:rsidRDefault="0032711C" w:rsidP="00BD24CD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umbers </w:t>
            </w:r>
            <w:r w:rsidR="00BC478E">
              <w:rPr>
                <w:b/>
                <w:lang w:val="en-US"/>
              </w:rPr>
              <w:t>analyzed</w:t>
            </w:r>
            <w:r>
              <w:rPr>
                <w:b/>
                <w:lang w:val="en-US"/>
              </w:rPr>
              <w:t xml:space="preserve">: </w:t>
            </w:r>
          </w:p>
          <w:p w:rsidR="00BD24CD" w:rsidRDefault="00BD24CD" w:rsidP="00BD24CD">
            <w:pPr>
              <w:rPr>
                <w:b/>
                <w:lang w:val="en-US"/>
              </w:rPr>
            </w:pPr>
          </w:p>
          <w:p w:rsidR="00BD24CD" w:rsidRPr="00BD24CD" w:rsidRDefault="00293680" w:rsidP="00BD24C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  <w:r w:rsidR="00BD24CD" w:rsidRPr="00BD24CD">
              <w:rPr>
                <w:b/>
                <w:lang w:val="en-US"/>
              </w:rPr>
              <w:t xml:space="preserve">s </w:t>
            </w:r>
            <w:r w:rsidR="00BD24CD" w:rsidRPr="00BC478E">
              <w:rPr>
                <w:b/>
                <w:u w:val="single"/>
                <w:lang w:val="en-US"/>
              </w:rPr>
              <w:t>missing data</w:t>
            </w:r>
            <w:r w:rsidR="00BD24CD" w:rsidRPr="00BD24CD">
              <w:rPr>
                <w:b/>
                <w:lang w:val="en-US"/>
              </w:rPr>
              <w:t xml:space="preserve"> on </w:t>
            </w:r>
            <w:r w:rsidR="00BD24CD" w:rsidRPr="00B2768D">
              <w:rPr>
                <w:b/>
                <w:u w:val="single"/>
                <w:lang w:val="en-US"/>
              </w:rPr>
              <w:t xml:space="preserve">labour pain </w:t>
            </w:r>
            <w:r w:rsidR="00BD24CD" w:rsidRPr="00BD24CD">
              <w:rPr>
                <w:b/>
                <w:lang w:val="en-US"/>
              </w:rPr>
              <w:t xml:space="preserve">at each time point </w:t>
            </w:r>
            <w:r w:rsidR="009E2D74">
              <w:rPr>
                <w:b/>
                <w:lang w:val="en-US"/>
              </w:rPr>
              <w:t>presented</w:t>
            </w:r>
            <w:r w:rsidR="00BD24CD" w:rsidRPr="00BD24CD">
              <w:rPr>
                <w:b/>
                <w:lang w:val="en-US"/>
              </w:rPr>
              <w:t xml:space="preserve">? </w:t>
            </w:r>
          </w:p>
          <w:p w:rsidR="00A15A21" w:rsidRDefault="00A15A21" w:rsidP="00C456D8">
            <w:pPr>
              <w:rPr>
                <w:lang w:val="en-US"/>
              </w:rPr>
            </w:pPr>
          </w:p>
          <w:p w:rsidR="00C456D8" w:rsidRPr="00C456D8" w:rsidRDefault="00C456D8" w:rsidP="00C456D8">
            <w:pPr>
              <w:rPr>
                <w:lang w:val="en-US"/>
              </w:rPr>
            </w:pPr>
            <w:r w:rsidRPr="00C456D8">
              <w:rPr>
                <w:lang w:val="en-US"/>
              </w:rPr>
              <w:t>C16,</w:t>
            </w:r>
          </w:p>
          <w:p w:rsidR="00C62776" w:rsidRPr="00C456D8" w:rsidRDefault="00C456D8" w:rsidP="00393C0D">
            <w:pPr>
              <w:rPr>
                <w:b/>
                <w:lang w:val="en-US"/>
              </w:rPr>
            </w:pPr>
            <w:r w:rsidRPr="00C456D8">
              <w:rPr>
                <w:lang w:val="en-US"/>
              </w:rPr>
              <w:t>S14</w:t>
            </w:r>
            <w:r w:rsidR="00D16E6E">
              <w:rPr>
                <w:lang w:val="en-US"/>
              </w:rPr>
              <w:t>b</w:t>
            </w:r>
            <w:r w:rsidRPr="00C456D8">
              <w:rPr>
                <w:lang w:val="en-US"/>
              </w:rPr>
              <w:t>,</w:t>
            </w:r>
            <w:r w:rsidR="00D16E6E">
              <w:rPr>
                <w:lang w:val="en-US"/>
              </w:rPr>
              <w:t>S15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4930" w:type="dxa"/>
          </w:tcPr>
          <w:p w:rsidR="0032711C" w:rsidRDefault="0032711C" w:rsidP="00781542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AC44C6" w:rsidRDefault="00AC44C6" w:rsidP="00AC44C6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Only number of included individuals in e.g. tables</w:t>
            </w:r>
            <w:r w:rsidR="00F22299">
              <w:rPr>
                <w:lang w:val="en-US"/>
              </w:rPr>
              <w:t xml:space="preserve"> and figures.</w:t>
            </w:r>
            <w:r w:rsidR="006904B0">
              <w:rPr>
                <w:lang w:val="en-US"/>
              </w:rPr>
              <w:t>i</w:t>
            </w:r>
          </w:p>
          <w:p w:rsidR="0032711C" w:rsidRDefault="0032711C" w:rsidP="00781542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:rsidR="00CC3FA8" w:rsidRDefault="00CC3FA8" w:rsidP="00CC3FA8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 xml:space="preserve">Number of </w:t>
            </w:r>
            <w:r w:rsidRPr="000C7753">
              <w:rPr>
                <w:u w:val="single"/>
                <w:lang w:val="en-US"/>
              </w:rPr>
              <w:t>missing</w:t>
            </w:r>
            <w:r w:rsidR="009E2D74">
              <w:rPr>
                <w:u w:val="single"/>
                <w:lang w:val="en-US"/>
              </w:rPr>
              <w:t xml:space="preserve"> </w:t>
            </w:r>
            <w:r w:rsidRPr="000C7753">
              <w:rPr>
                <w:u w:val="single"/>
                <w:lang w:val="en-US"/>
              </w:rPr>
              <w:t>data</w:t>
            </w:r>
            <w:r>
              <w:rPr>
                <w:lang w:val="en-US"/>
              </w:rPr>
              <w:t xml:space="preserve"> </w:t>
            </w:r>
            <w:r w:rsidRPr="000C7753">
              <w:rPr>
                <w:u w:val="single"/>
                <w:lang w:val="en-US"/>
              </w:rPr>
              <w:t>for labor pain</w:t>
            </w:r>
            <w:r>
              <w:rPr>
                <w:lang w:val="en-US"/>
              </w:rPr>
              <w:t xml:space="preserve"> </w:t>
            </w:r>
            <w:r w:rsidR="009E2D74">
              <w:rPr>
                <w:lang w:val="en-US"/>
              </w:rPr>
              <w:t xml:space="preserve">at each timepoint </w:t>
            </w:r>
            <w:r>
              <w:rPr>
                <w:lang w:val="en-US"/>
              </w:rPr>
              <w:t xml:space="preserve">is </w:t>
            </w:r>
            <w:r w:rsidR="009E2D74">
              <w:rPr>
                <w:lang w:val="en-US"/>
              </w:rPr>
              <w:t>prese</w:t>
            </w:r>
            <w:r w:rsidR="00D548D8">
              <w:rPr>
                <w:lang w:val="en-US"/>
              </w:rPr>
              <w:t>n</w:t>
            </w:r>
            <w:r w:rsidR="009E2D74">
              <w:rPr>
                <w:lang w:val="en-US"/>
              </w:rPr>
              <w:t>ted</w:t>
            </w:r>
          </w:p>
          <w:p w:rsidR="00CC3FA8" w:rsidRDefault="00CC3FA8" w:rsidP="00CC3FA8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 xml:space="preserve">Number of </w:t>
            </w:r>
            <w:r w:rsidRPr="000C7753">
              <w:rPr>
                <w:u w:val="single"/>
                <w:lang w:val="en-US"/>
              </w:rPr>
              <w:t>valid data for labor pain</w:t>
            </w:r>
            <w:r>
              <w:rPr>
                <w:lang w:val="en-US"/>
              </w:rPr>
              <w:t xml:space="preserve"> is </w:t>
            </w:r>
            <w:r w:rsidR="00F22299">
              <w:rPr>
                <w:lang w:val="en-US"/>
              </w:rPr>
              <w:t xml:space="preserve">presented </w:t>
            </w:r>
            <w:r w:rsidR="009E2D74">
              <w:rPr>
                <w:lang w:val="en-US"/>
              </w:rPr>
              <w:t>at each time</w:t>
            </w:r>
            <w:r w:rsidR="00FB22F4">
              <w:rPr>
                <w:lang w:val="en-US"/>
              </w:rPr>
              <w:t xml:space="preserve"> </w:t>
            </w:r>
            <w:r w:rsidR="009E2D74">
              <w:rPr>
                <w:lang w:val="en-US"/>
              </w:rPr>
              <w:t>point</w:t>
            </w:r>
            <w:r w:rsidR="00FB22F4">
              <w:rPr>
                <w:lang w:val="en-US"/>
              </w:rPr>
              <w:t>.</w:t>
            </w:r>
            <w:r w:rsidR="009E2D74">
              <w:rPr>
                <w:lang w:val="en-US"/>
              </w:rPr>
              <w:t xml:space="preserve"> </w:t>
            </w:r>
          </w:p>
          <w:p w:rsidR="00F22299" w:rsidRDefault="00F22299" w:rsidP="00CC3FA8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 xml:space="preserve">Number of </w:t>
            </w:r>
            <w:r w:rsidRPr="001B1751">
              <w:rPr>
                <w:u w:val="single"/>
                <w:lang w:val="en-US"/>
              </w:rPr>
              <w:t>individuals at each time point</w:t>
            </w:r>
            <w:r>
              <w:rPr>
                <w:lang w:val="en-US"/>
              </w:rPr>
              <w:t xml:space="preserve">, but not </w:t>
            </w:r>
            <w:r w:rsidR="001B1751">
              <w:rPr>
                <w:lang w:val="en-US"/>
              </w:rPr>
              <w:t>clear if valid</w:t>
            </w:r>
            <w:r>
              <w:rPr>
                <w:lang w:val="en-US"/>
              </w:rPr>
              <w:t xml:space="preserve"> data for labour pain at each measurement.</w:t>
            </w:r>
          </w:p>
          <w:p w:rsidR="009E2D74" w:rsidRPr="00F44568" w:rsidRDefault="009E2D74" w:rsidP="00FB22F4">
            <w:pPr>
              <w:pStyle w:val="ListParagraph"/>
              <w:ind w:left="1440"/>
              <w:rPr>
                <w:lang w:val="en-US"/>
              </w:rPr>
            </w:pPr>
          </w:p>
          <w:p w:rsidR="0032711C" w:rsidRDefault="0032711C" w:rsidP="00781542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Not clearly described,______</w:t>
            </w:r>
          </w:p>
          <w:p w:rsidR="0032711C" w:rsidRDefault="0032711C" w:rsidP="00781542">
            <w:pPr>
              <w:pStyle w:val="ListParagraph"/>
              <w:rPr>
                <w:lang w:val="en-US"/>
              </w:rPr>
            </w:pPr>
          </w:p>
          <w:p w:rsidR="00C166E4" w:rsidRDefault="00C166E4" w:rsidP="00781542">
            <w:pPr>
              <w:pStyle w:val="ListParagraph"/>
              <w:rPr>
                <w:lang w:val="en-US"/>
              </w:rPr>
            </w:pPr>
          </w:p>
        </w:tc>
        <w:tc>
          <w:tcPr>
            <w:tcW w:w="3091" w:type="dxa"/>
          </w:tcPr>
          <w:p w:rsidR="00FB22F4" w:rsidRDefault="00FB22F4" w:rsidP="00FB22F4">
            <w:pPr>
              <w:rPr>
                <w:lang w:val="en-US"/>
              </w:rPr>
            </w:pPr>
            <w:r>
              <w:rPr>
                <w:lang w:val="en-US"/>
              </w:rPr>
              <w:t>Yes, e.g. if a flow chart is presented that shows how many individuals that was incl</w:t>
            </w:r>
            <w:r w:rsidR="00970F5C">
              <w:rPr>
                <w:lang w:val="en-US"/>
              </w:rPr>
              <w:t>uded and how many that was analys</w:t>
            </w:r>
            <w:r>
              <w:rPr>
                <w:lang w:val="en-US"/>
              </w:rPr>
              <w:t xml:space="preserve">ed. </w:t>
            </w:r>
          </w:p>
          <w:p w:rsidR="00FB22F4" w:rsidRDefault="00FB22F4" w:rsidP="00FB22F4">
            <w:pPr>
              <w:rPr>
                <w:lang w:val="en-US"/>
              </w:rPr>
            </w:pPr>
          </w:p>
          <w:p w:rsidR="00FB22F4" w:rsidRDefault="00FB22F4" w:rsidP="00FB22F4">
            <w:pPr>
              <w:rPr>
                <w:lang w:val="en-US"/>
              </w:rPr>
            </w:pPr>
            <w:r>
              <w:rPr>
                <w:lang w:val="en-US"/>
              </w:rPr>
              <w:t>Note distinction between lost to follow up and (partial) missing data.</w:t>
            </w:r>
          </w:p>
          <w:p w:rsidR="0032711C" w:rsidRPr="0006373B" w:rsidRDefault="0032711C" w:rsidP="00781542">
            <w:pPr>
              <w:rPr>
                <w:lang w:val="en-US"/>
              </w:rPr>
            </w:pPr>
          </w:p>
        </w:tc>
      </w:tr>
      <w:tr w:rsidR="00DC5E8B" w:rsidRPr="00265855" w:rsidTr="00582BF2">
        <w:tc>
          <w:tcPr>
            <w:tcW w:w="2752" w:type="dxa"/>
          </w:tcPr>
          <w:p w:rsidR="00DC5E8B" w:rsidRDefault="00293680" w:rsidP="000773A5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>
              <w:rPr>
                <w:b/>
                <w:lang w:val="en-US"/>
              </w:rPr>
              <w:t>Are n</w:t>
            </w:r>
            <w:r w:rsidR="000773A5">
              <w:rPr>
                <w:b/>
                <w:lang w:val="en-US"/>
              </w:rPr>
              <w:t xml:space="preserve">ormality assumptions </w:t>
            </w:r>
            <w:r w:rsidR="00393C0D">
              <w:rPr>
                <w:b/>
                <w:lang w:val="en-US"/>
              </w:rPr>
              <w:t xml:space="preserve"> tested</w:t>
            </w:r>
            <w:r w:rsidR="00B14A23">
              <w:rPr>
                <w:b/>
                <w:lang w:val="en-US"/>
              </w:rPr>
              <w:t>?</w:t>
            </w:r>
          </w:p>
        </w:tc>
        <w:tc>
          <w:tcPr>
            <w:tcW w:w="4930" w:type="dxa"/>
          </w:tcPr>
          <w:p w:rsidR="006C30AC" w:rsidRDefault="000773A5" w:rsidP="00781542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 xml:space="preserve">No, </w:t>
            </w:r>
            <w:r w:rsidR="006C30AC">
              <w:rPr>
                <w:lang w:val="en-US"/>
              </w:rPr>
              <w:t>Not mentioned</w:t>
            </w:r>
          </w:p>
          <w:p w:rsidR="000773A5" w:rsidRDefault="00B14A23" w:rsidP="00781542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393C0D">
              <w:rPr>
                <w:lang w:val="en-US"/>
              </w:rPr>
              <w:t>,</w:t>
            </w:r>
          </w:p>
          <w:p w:rsidR="00DC5E8B" w:rsidRDefault="000773A5" w:rsidP="000773A5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 xml:space="preserve">Specific test mentioned: </w:t>
            </w:r>
            <w:r w:rsidR="00B14A23">
              <w:rPr>
                <w:lang w:val="en-US"/>
              </w:rPr>
              <w:t xml:space="preserve">e.g. </w:t>
            </w:r>
            <w:r w:rsidR="00393C0D">
              <w:rPr>
                <w:lang w:val="en-US"/>
              </w:rPr>
              <w:lastRenderedPageBreak/>
              <w:t>Ko</w:t>
            </w:r>
            <w:r w:rsidR="00143261">
              <w:rPr>
                <w:lang w:val="en-US"/>
              </w:rPr>
              <w:t>lmogorov-Smirnov, Shapiro Wilks</w:t>
            </w:r>
            <w:r w:rsidR="00393C0D">
              <w:rPr>
                <w:lang w:val="en-US"/>
              </w:rPr>
              <w:t xml:space="preserve"> </w:t>
            </w:r>
          </w:p>
          <w:p w:rsidR="00B14A23" w:rsidRDefault="000773A5" w:rsidP="000773A5">
            <w:pPr>
              <w:pStyle w:val="ListParagraph"/>
              <w:numPr>
                <w:ilvl w:val="1"/>
                <w:numId w:val="22"/>
              </w:num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393C0D">
              <w:rPr>
                <w:lang w:val="en-US"/>
              </w:rPr>
              <w:t xml:space="preserve">o </w:t>
            </w:r>
            <w:r>
              <w:rPr>
                <w:lang w:val="en-US"/>
              </w:rPr>
              <w:t>specific test mentioned or informal method used(</w:t>
            </w:r>
            <w:r w:rsidR="00393C0D">
              <w:rPr>
                <w:lang w:val="en-US"/>
              </w:rPr>
              <w:t xml:space="preserve">e.g. </w:t>
            </w:r>
            <w:r w:rsidR="00B14A23">
              <w:rPr>
                <w:lang w:val="en-US"/>
              </w:rPr>
              <w:t xml:space="preserve">visual </w:t>
            </w:r>
            <w:r w:rsidR="00393C0D">
              <w:rPr>
                <w:lang w:val="en-US"/>
              </w:rPr>
              <w:t>inspection</w:t>
            </w:r>
            <w:r w:rsidR="00B14A23">
              <w:rPr>
                <w:lang w:val="en-US"/>
              </w:rPr>
              <w:t>)</w:t>
            </w:r>
          </w:p>
          <w:p w:rsidR="00B14A23" w:rsidRDefault="00B14A23" w:rsidP="006C30AC">
            <w:pPr>
              <w:pStyle w:val="ListParagraph"/>
              <w:rPr>
                <w:lang w:val="en-US"/>
              </w:rPr>
            </w:pPr>
          </w:p>
        </w:tc>
        <w:tc>
          <w:tcPr>
            <w:tcW w:w="3091" w:type="dxa"/>
          </w:tcPr>
          <w:p w:rsidR="00DC5E8B" w:rsidRPr="0006373B" w:rsidRDefault="00DC5E8B" w:rsidP="00781542">
            <w:pPr>
              <w:rPr>
                <w:lang w:val="en-US"/>
              </w:rPr>
            </w:pPr>
          </w:p>
        </w:tc>
      </w:tr>
      <w:tr w:rsidR="0032711C" w:rsidRPr="00265855" w:rsidTr="009C2CA6">
        <w:tc>
          <w:tcPr>
            <w:tcW w:w="10773" w:type="dxa"/>
            <w:gridSpan w:val="3"/>
            <w:shd w:val="clear" w:color="auto" w:fill="F2F2F2" w:themeFill="background1" w:themeFillShade="F2"/>
          </w:tcPr>
          <w:p w:rsidR="0032711C" w:rsidRPr="009C2CA6" w:rsidRDefault="00D877E9" w:rsidP="0006373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Discrepance between statistical method section and the presented results</w:t>
            </w:r>
            <w:r w:rsidRPr="009C2CA6">
              <w:rPr>
                <w:b/>
                <w:lang w:val="en-US"/>
              </w:rPr>
              <w:t xml:space="preserve"> </w:t>
            </w:r>
          </w:p>
        </w:tc>
      </w:tr>
      <w:tr w:rsidR="0032711C" w:rsidRPr="00265855" w:rsidTr="00582BF2">
        <w:tc>
          <w:tcPr>
            <w:tcW w:w="2752" w:type="dxa"/>
          </w:tcPr>
          <w:p w:rsidR="00BA1AE9" w:rsidRPr="00D877E9" w:rsidRDefault="00D877E9" w:rsidP="00D877E9">
            <w:pPr>
              <w:pStyle w:val="ListParagraph"/>
              <w:numPr>
                <w:ilvl w:val="0"/>
                <w:numId w:val="28"/>
              </w:numPr>
              <w:rPr>
                <w:b/>
                <w:lang w:val="en-US"/>
              </w:rPr>
            </w:pPr>
            <w:r w:rsidRPr="00D877E9">
              <w:rPr>
                <w:b/>
                <w:lang w:val="en-US"/>
              </w:rPr>
              <w:t xml:space="preserve">Discrepancies between </w:t>
            </w:r>
            <w:r>
              <w:rPr>
                <w:b/>
                <w:lang w:val="en-US"/>
              </w:rPr>
              <w:t>S</w:t>
            </w:r>
            <w:r w:rsidRPr="00D877E9">
              <w:rPr>
                <w:b/>
                <w:lang w:val="en-US"/>
              </w:rPr>
              <w:t xml:space="preserve">tatistical method section and the </w:t>
            </w:r>
            <w:r>
              <w:rPr>
                <w:b/>
                <w:lang w:val="en-US"/>
              </w:rPr>
              <w:t>R</w:t>
            </w:r>
            <w:r w:rsidRPr="00D877E9">
              <w:rPr>
                <w:b/>
                <w:lang w:val="en-US"/>
              </w:rPr>
              <w:t>esult section</w:t>
            </w:r>
            <w:r>
              <w:rPr>
                <w:b/>
                <w:lang w:val="en-US"/>
              </w:rPr>
              <w:t xml:space="preserve"> regarding analyzis of labour pain?</w:t>
            </w:r>
          </w:p>
        </w:tc>
        <w:tc>
          <w:tcPr>
            <w:tcW w:w="4930" w:type="dxa"/>
          </w:tcPr>
          <w:p w:rsidR="00D877E9" w:rsidRDefault="00D877E9" w:rsidP="00D877E9">
            <w:pPr>
              <w:pStyle w:val="ListParagraph"/>
              <w:numPr>
                <w:ilvl w:val="0"/>
                <w:numId w:val="34"/>
              </w:numPr>
              <w:rPr>
                <w:lang w:val="en-US"/>
              </w:rPr>
            </w:pPr>
            <w:r>
              <w:rPr>
                <w:lang w:val="en-US"/>
              </w:rPr>
              <w:t xml:space="preserve">No, </w:t>
            </w:r>
            <w:r w:rsidR="00913371">
              <w:rPr>
                <w:lang w:val="en-US"/>
              </w:rPr>
              <w:t>Methods presented in the statistics section is also clearly presented in the results section.</w:t>
            </w:r>
            <w:r>
              <w:rPr>
                <w:lang w:val="en-US"/>
              </w:rPr>
              <w:t xml:space="preserve"> </w:t>
            </w:r>
          </w:p>
          <w:p w:rsidR="00D877E9" w:rsidRDefault="00D877E9" w:rsidP="00D877E9">
            <w:pPr>
              <w:pStyle w:val="ListParagraph"/>
              <w:rPr>
                <w:lang w:val="en-US"/>
              </w:rPr>
            </w:pPr>
          </w:p>
          <w:p w:rsidR="00913371" w:rsidRDefault="00D877E9" w:rsidP="00D877E9">
            <w:pPr>
              <w:pStyle w:val="ListParagraph"/>
              <w:numPr>
                <w:ilvl w:val="0"/>
                <w:numId w:val="34"/>
              </w:numPr>
              <w:rPr>
                <w:lang w:val="en-US"/>
              </w:rPr>
            </w:pPr>
            <w:r w:rsidRPr="00913371">
              <w:rPr>
                <w:lang w:val="en-US"/>
              </w:rPr>
              <w:t>Yes,</w:t>
            </w:r>
            <w:r w:rsidR="00913371" w:rsidRPr="00913371">
              <w:rPr>
                <w:lang w:val="en-US"/>
              </w:rPr>
              <w:t xml:space="preserve"> </w:t>
            </w:r>
          </w:p>
          <w:p w:rsidR="003A4748" w:rsidRPr="003A4748" w:rsidRDefault="00913371" w:rsidP="003A4748">
            <w:pPr>
              <w:pStyle w:val="ListParagraph"/>
              <w:numPr>
                <w:ilvl w:val="1"/>
                <w:numId w:val="34"/>
              </w:num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913371">
              <w:rPr>
                <w:lang w:val="en-US"/>
              </w:rPr>
              <w:t xml:space="preserve">esults and methods used in the result section are not presented in the statistical section. </w:t>
            </w:r>
          </w:p>
          <w:p w:rsidR="00913371" w:rsidRPr="00913371" w:rsidRDefault="00913371" w:rsidP="00913371">
            <w:pPr>
              <w:pStyle w:val="ListParagraph"/>
              <w:rPr>
                <w:lang w:val="en-US"/>
              </w:rPr>
            </w:pPr>
          </w:p>
          <w:p w:rsidR="00913371" w:rsidRPr="00913371" w:rsidRDefault="00913371" w:rsidP="00913371">
            <w:pPr>
              <w:pStyle w:val="ListParagraph"/>
              <w:numPr>
                <w:ilvl w:val="1"/>
                <w:numId w:val="34"/>
              </w:numPr>
              <w:rPr>
                <w:lang w:val="en-US"/>
              </w:rPr>
            </w:pPr>
            <w:r w:rsidRPr="00913371">
              <w:rPr>
                <w:lang w:val="en-US"/>
              </w:rPr>
              <w:t xml:space="preserve">Not clear, </w:t>
            </w:r>
            <w:r>
              <w:rPr>
                <w:lang w:val="en-US"/>
              </w:rPr>
              <w:t>which methods that have generated e.g. a P-value in the result section.</w:t>
            </w:r>
            <w:r w:rsidRPr="00913371">
              <w:rPr>
                <w:lang w:val="en-US"/>
              </w:rPr>
              <w:t xml:space="preserve"> </w:t>
            </w:r>
          </w:p>
          <w:p w:rsidR="0032711C" w:rsidRDefault="0032711C" w:rsidP="00E26441">
            <w:pPr>
              <w:pStyle w:val="ListParagraph"/>
              <w:rPr>
                <w:lang w:val="en-US"/>
              </w:rPr>
            </w:pPr>
          </w:p>
        </w:tc>
        <w:tc>
          <w:tcPr>
            <w:tcW w:w="3091" w:type="dxa"/>
          </w:tcPr>
          <w:p w:rsidR="0032711C" w:rsidRPr="008C5653" w:rsidRDefault="0032711C" w:rsidP="008C5653">
            <w:pPr>
              <w:pStyle w:val="ListParagraph"/>
              <w:rPr>
                <w:lang w:val="en-US"/>
              </w:rPr>
            </w:pPr>
          </w:p>
        </w:tc>
      </w:tr>
    </w:tbl>
    <w:p w:rsidR="00E7685C" w:rsidRDefault="00293680">
      <w:pPr>
        <w:rPr>
          <w:lang w:val="en-US"/>
        </w:rPr>
      </w:pPr>
      <w:r>
        <w:rPr>
          <w:lang w:val="en-US"/>
        </w:rPr>
        <w:t>C=Consort item, S=Strobe item</w:t>
      </w:r>
      <w:r w:rsidR="00E7685C">
        <w:rPr>
          <w:lang w:val="en-US"/>
        </w:rPr>
        <w:t>,</w:t>
      </w:r>
    </w:p>
    <w:p w:rsidR="00E7685C" w:rsidRPr="00E7685C" w:rsidRDefault="00E7685C" w:rsidP="00E7685C">
      <w:pPr>
        <w:rPr>
          <w:lang w:val="en-US"/>
        </w:rPr>
      </w:pPr>
      <w:r>
        <w:rPr>
          <w:lang w:val="en-US"/>
        </w:rPr>
        <w:t xml:space="preserve">For example: </w:t>
      </w:r>
      <w:r w:rsidRPr="00FF4A01">
        <w:rPr>
          <w:lang w:val="en-US"/>
        </w:rPr>
        <w:t>C</w:t>
      </w:r>
      <w:r>
        <w:rPr>
          <w:lang w:val="en-US"/>
        </w:rPr>
        <w:t>6a correspond to question 6a in the Consort checklist “</w:t>
      </w:r>
      <w:r w:rsidRPr="00E7685C">
        <w:rPr>
          <w:rFonts w:ascii="Arial" w:hAnsi="Arial" w:cs="Arial"/>
          <w:lang w:val="en-US"/>
        </w:rPr>
        <w:t>Completely defined pre-specified primary and secondary outcome measures, including how and when they were assessed</w:t>
      </w:r>
      <w:r>
        <w:rPr>
          <w:rFonts w:ascii="Arial" w:hAnsi="Arial" w:cs="Arial"/>
          <w:lang w:val="en-US"/>
        </w:rPr>
        <w:t>”.</w:t>
      </w:r>
    </w:p>
    <w:p w:rsidR="00B76796" w:rsidRDefault="00B76796">
      <w:pPr>
        <w:rPr>
          <w:lang w:val="en-US"/>
        </w:rPr>
      </w:pPr>
      <w:r>
        <w:rPr>
          <w:lang w:val="en-US"/>
        </w:rPr>
        <w:br w:type="page"/>
      </w:r>
    </w:p>
    <w:p w:rsidR="00A2363A" w:rsidRDefault="00A2363A">
      <w:pPr>
        <w:rPr>
          <w:lang w:val="en-US"/>
        </w:rPr>
      </w:pPr>
    </w:p>
    <w:p w:rsidR="00844744" w:rsidRDefault="00844744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:rsidR="009F4080" w:rsidRDefault="009F4080" w:rsidP="005F073A">
      <w:pPr>
        <w:rPr>
          <w:lang w:val="en-US"/>
        </w:rPr>
      </w:pPr>
    </w:p>
    <w:sectPr w:rsidR="009F4080" w:rsidSect="006C1D8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D045D"/>
    <w:multiLevelType w:val="hybridMultilevel"/>
    <w:tmpl w:val="FBB8774A"/>
    <w:lvl w:ilvl="0" w:tplc="3BB6061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296A22"/>
    <w:multiLevelType w:val="hybridMultilevel"/>
    <w:tmpl w:val="D77EA4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6C51CB"/>
    <w:multiLevelType w:val="hybridMultilevel"/>
    <w:tmpl w:val="4EA0A8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E1561F"/>
    <w:multiLevelType w:val="hybridMultilevel"/>
    <w:tmpl w:val="65D8A18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3BE200A"/>
    <w:multiLevelType w:val="hybridMultilevel"/>
    <w:tmpl w:val="C9FC842E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626A91"/>
    <w:multiLevelType w:val="hybridMultilevel"/>
    <w:tmpl w:val="64EE5762"/>
    <w:lvl w:ilvl="0" w:tplc="3440CE18">
      <w:start w:val="1"/>
      <w:numFmt w:val="decimal"/>
      <w:lvlText w:val="%1)"/>
      <w:lvlJc w:val="left"/>
      <w:pPr>
        <w:ind w:left="360" w:hanging="360"/>
      </w:pPr>
      <w:rPr>
        <w:rFonts w:hint="default"/>
        <w:lang w:val="sv-SE"/>
      </w:r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89006DE"/>
    <w:multiLevelType w:val="hybridMultilevel"/>
    <w:tmpl w:val="5A84ECB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C755A26"/>
    <w:multiLevelType w:val="hybridMultilevel"/>
    <w:tmpl w:val="5786115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sv-SE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D601482"/>
    <w:multiLevelType w:val="hybridMultilevel"/>
    <w:tmpl w:val="02363D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3A4C28"/>
    <w:multiLevelType w:val="hybridMultilevel"/>
    <w:tmpl w:val="DE2A888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FE67A81"/>
    <w:multiLevelType w:val="hybridMultilevel"/>
    <w:tmpl w:val="EFBEDCE8"/>
    <w:lvl w:ilvl="0" w:tplc="041D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lang w:val="sv-SE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5A7389F"/>
    <w:multiLevelType w:val="hybridMultilevel"/>
    <w:tmpl w:val="F710AFC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5304180"/>
    <w:multiLevelType w:val="hybridMultilevel"/>
    <w:tmpl w:val="7B4CAC6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lang w:val="sv-SE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98A13D7"/>
    <w:multiLevelType w:val="hybridMultilevel"/>
    <w:tmpl w:val="A3B2705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9E54DD4"/>
    <w:multiLevelType w:val="hybridMultilevel"/>
    <w:tmpl w:val="50AA1944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6D208E"/>
    <w:multiLevelType w:val="hybridMultilevel"/>
    <w:tmpl w:val="03F883A4"/>
    <w:lvl w:ilvl="0" w:tplc="041D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FE50227"/>
    <w:multiLevelType w:val="hybridMultilevel"/>
    <w:tmpl w:val="D3E6C22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BF0B0F"/>
    <w:multiLevelType w:val="hybridMultilevel"/>
    <w:tmpl w:val="66621298"/>
    <w:lvl w:ilvl="0" w:tplc="8FBCA75E">
      <w:start w:val="6"/>
      <w:numFmt w:val="decimal"/>
      <w:lvlText w:val="%1)"/>
      <w:lvlJc w:val="left"/>
      <w:pPr>
        <w:ind w:left="785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5487E95"/>
    <w:multiLevelType w:val="hybridMultilevel"/>
    <w:tmpl w:val="DA602D10"/>
    <w:lvl w:ilvl="0" w:tplc="041D0011">
      <w:start w:val="1"/>
      <w:numFmt w:val="decimal"/>
      <w:lvlText w:val="%1)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96A0FE9"/>
    <w:multiLevelType w:val="hybridMultilevel"/>
    <w:tmpl w:val="BF0CA29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E3F4F8D"/>
    <w:multiLevelType w:val="hybridMultilevel"/>
    <w:tmpl w:val="3644511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2082292"/>
    <w:multiLevelType w:val="hybridMultilevel"/>
    <w:tmpl w:val="B0A08546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62A2DB1"/>
    <w:multiLevelType w:val="hybridMultilevel"/>
    <w:tmpl w:val="1E7CBEB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A0E75C5"/>
    <w:multiLevelType w:val="hybridMultilevel"/>
    <w:tmpl w:val="B7C2FF3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AA163E7"/>
    <w:multiLevelType w:val="hybridMultilevel"/>
    <w:tmpl w:val="D354E7DC"/>
    <w:lvl w:ilvl="0" w:tplc="7E7AA40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lang w:val="en-US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B67C9D"/>
    <w:multiLevelType w:val="hybridMultilevel"/>
    <w:tmpl w:val="C7463C5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BB96D43"/>
    <w:multiLevelType w:val="hybridMultilevel"/>
    <w:tmpl w:val="E5523F8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BBA7FEE"/>
    <w:multiLevelType w:val="hybridMultilevel"/>
    <w:tmpl w:val="330CA228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DB33653"/>
    <w:multiLevelType w:val="hybridMultilevel"/>
    <w:tmpl w:val="BBD8CE1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30E302F"/>
    <w:multiLevelType w:val="hybridMultilevel"/>
    <w:tmpl w:val="F24C0DC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370B02"/>
    <w:multiLevelType w:val="hybridMultilevel"/>
    <w:tmpl w:val="D9D695D2"/>
    <w:lvl w:ilvl="0" w:tplc="041D0011">
      <w:start w:val="1"/>
      <w:numFmt w:val="decimal"/>
      <w:lvlText w:val="%1)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E15351E"/>
    <w:multiLevelType w:val="hybridMultilevel"/>
    <w:tmpl w:val="DE089B3C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ECF178B"/>
    <w:multiLevelType w:val="hybridMultilevel"/>
    <w:tmpl w:val="4F5CE43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F621709"/>
    <w:multiLevelType w:val="hybridMultilevel"/>
    <w:tmpl w:val="27FEA74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32"/>
  </w:num>
  <w:num w:numId="3">
    <w:abstractNumId w:val="6"/>
  </w:num>
  <w:num w:numId="4">
    <w:abstractNumId w:val="23"/>
  </w:num>
  <w:num w:numId="5">
    <w:abstractNumId w:val="21"/>
  </w:num>
  <w:num w:numId="6">
    <w:abstractNumId w:val="30"/>
  </w:num>
  <w:num w:numId="7">
    <w:abstractNumId w:val="2"/>
  </w:num>
  <w:num w:numId="8">
    <w:abstractNumId w:val="5"/>
  </w:num>
  <w:num w:numId="9">
    <w:abstractNumId w:val="26"/>
  </w:num>
  <w:num w:numId="10">
    <w:abstractNumId w:val="19"/>
  </w:num>
  <w:num w:numId="11">
    <w:abstractNumId w:val="11"/>
  </w:num>
  <w:num w:numId="12">
    <w:abstractNumId w:val="3"/>
  </w:num>
  <w:num w:numId="13">
    <w:abstractNumId w:val="13"/>
  </w:num>
  <w:num w:numId="14">
    <w:abstractNumId w:val="8"/>
  </w:num>
  <w:num w:numId="15">
    <w:abstractNumId w:val="22"/>
  </w:num>
  <w:num w:numId="16">
    <w:abstractNumId w:val="1"/>
  </w:num>
  <w:num w:numId="17">
    <w:abstractNumId w:val="28"/>
  </w:num>
  <w:num w:numId="18">
    <w:abstractNumId w:val="20"/>
  </w:num>
  <w:num w:numId="19">
    <w:abstractNumId w:val="10"/>
  </w:num>
  <w:num w:numId="20">
    <w:abstractNumId w:val="7"/>
  </w:num>
  <w:num w:numId="21">
    <w:abstractNumId w:val="9"/>
  </w:num>
  <w:num w:numId="22">
    <w:abstractNumId w:val="24"/>
  </w:num>
  <w:num w:numId="23">
    <w:abstractNumId w:val="12"/>
  </w:num>
  <w:num w:numId="24">
    <w:abstractNumId w:val="29"/>
  </w:num>
  <w:num w:numId="25">
    <w:abstractNumId w:val="25"/>
  </w:num>
  <w:num w:numId="26">
    <w:abstractNumId w:val="4"/>
  </w:num>
  <w:num w:numId="27">
    <w:abstractNumId w:val="27"/>
  </w:num>
  <w:num w:numId="28">
    <w:abstractNumId w:val="17"/>
  </w:num>
  <w:num w:numId="29">
    <w:abstractNumId w:val="18"/>
  </w:num>
  <w:num w:numId="30">
    <w:abstractNumId w:val="14"/>
  </w:num>
  <w:num w:numId="31">
    <w:abstractNumId w:val="15"/>
  </w:num>
  <w:num w:numId="32">
    <w:abstractNumId w:val="0"/>
  </w:num>
  <w:num w:numId="33">
    <w:abstractNumId w:val="31"/>
  </w:num>
  <w:num w:numId="3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7D440F"/>
    <w:rsid w:val="00000B39"/>
    <w:rsid w:val="00002DBC"/>
    <w:rsid w:val="00004CC7"/>
    <w:rsid w:val="00005222"/>
    <w:rsid w:val="000065A6"/>
    <w:rsid w:val="00007497"/>
    <w:rsid w:val="00013580"/>
    <w:rsid w:val="00016A23"/>
    <w:rsid w:val="0001745A"/>
    <w:rsid w:val="00025DDE"/>
    <w:rsid w:val="00025F57"/>
    <w:rsid w:val="00030800"/>
    <w:rsid w:val="00032A71"/>
    <w:rsid w:val="000340CA"/>
    <w:rsid w:val="00035FF2"/>
    <w:rsid w:val="00042B14"/>
    <w:rsid w:val="00043696"/>
    <w:rsid w:val="00043843"/>
    <w:rsid w:val="000444BF"/>
    <w:rsid w:val="00045DA7"/>
    <w:rsid w:val="00050891"/>
    <w:rsid w:val="00053BD3"/>
    <w:rsid w:val="0005447F"/>
    <w:rsid w:val="000603E9"/>
    <w:rsid w:val="00061D7A"/>
    <w:rsid w:val="0006373B"/>
    <w:rsid w:val="00064234"/>
    <w:rsid w:val="00066F35"/>
    <w:rsid w:val="00067371"/>
    <w:rsid w:val="00070156"/>
    <w:rsid w:val="00071BA5"/>
    <w:rsid w:val="00074F7A"/>
    <w:rsid w:val="00075FA1"/>
    <w:rsid w:val="000772FA"/>
    <w:rsid w:val="000773A5"/>
    <w:rsid w:val="00077A28"/>
    <w:rsid w:val="00083429"/>
    <w:rsid w:val="00086507"/>
    <w:rsid w:val="000870A2"/>
    <w:rsid w:val="0009055D"/>
    <w:rsid w:val="00093751"/>
    <w:rsid w:val="00094155"/>
    <w:rsid w:val="00096967"/>
    <w:rsid w:val="0009720D"/>
    <w:rsid w:val="000A07F1"/>
    <w:rsid w:val="000A4124"/>
    <w:rsid w:val="000A4169"/>
    <w:rsid w:val="000A5E0E"/>
    <w:rsid w:val="000A6E2A"/>
    <w:rsid w:val="000B1204"/>
    <w:rsid w:val="000B1762"/>
    <w:rsid w:val="000B260B"/>
    <w:rsid w:val="000B3BF4"/>
    <w:rsid w:val="000B4268"/>
    <w:rsid w:val="000B6B7B"/>
    <w:rsid w:val="000B780A"/>
    <w:rsid w:val="000B7EAE"/>
    <w:rsid w:val="000C4233"/>
    <w:rsid w:val="000C7753"/>
    <w:rsid w:val="000D0183"/>
    <w:rsid w:val="000D0A44"/>
    <w:rsid w:val="000D0C19"/>
    <w:rsid w:val="000D2CE6"/>
    <w:rsid w:val="000E3B91"/>
    <w:rsid w:val="000E4520"/>
    <w:rsid w:val="000E5F27"/>
    <w:rsid w:val="000F4E07"/>
    <w:rsid w:val="000F708C"/>
    <w:rsid w:val="00101CF7"/>
    <w:rsid w:val="0010614D"/>
    <w:rsid w:val="00106D89"/>
    <w:rsid w:val="00110BE6"/>
    <w:rsid w:val="001121D9"/>
    <w:rsid w:val="0011302C"/>
    <w:rsid w:val="001145B0"/>
    <w:rsid w:val="00114F19"/>
    <w:rsid w:val="00115C6E"/>
    <w:rsid w:val="00117A34"/>
    <w:rsid w:val="001202BC"/>
    <w:rsid w:val="00122562"/>
    <w:rsid w:val="00127145"/>
    <w:rsid w:val="0013075D"/>
    <w:rsid w:val="001427FC"/>
    <w:rsid w:val="0014317C"/>
    <w:rsid w:val="00143261"/>
    <w:rsid w:val="0014452E"/>
    <w:rsid w:val="00145FD5"/>
    <w:rsid w:val="00150DAB"/>
    <w:rsid w:val="00153123"/>
    <w:rsid w:val="00153F4B"/>
    <w:rsid w:val="00156F9E"/>
    <w:rsid w:val="00162D4C"/>
    <w:rsid w:val="00164856"/>
    <w:rsid w:val="00164B39"/>
    <w:rsid w:val="00164F92"/>
    <w:rsid w:val="00170208"/>
    <w:rsid w:val="00171503"/>
    <w:rsid w:val="001729CB"/>
    <w:rsid w:val="001742B7"/>
    <w:rsid w:val="00177848"/>
    <w:rsid w:val="00177A8F"/>
    <w:rsid w:val="001800E0"/>
    <w:rsid w:val="001823D6"/>
    <w:rsid w:val="00183D7C"/>
    <w:rsid w:val="00186BBA"/>
    <w:rsid w:val="001A13D0"/>
    <w:rsid w:val="001A38EE"/>
    <w:rsid w:val="001B1751"/>
    <w:rsid w:val="001B2BFB"/>
    <w:rsid w:val="001B372C"/>
    <w:rsid w:val="001C1902"/>
    <w:rsid w:val="001C4381"/>
    <w:rsid w:val="001C4FB3"/>
    <w:rsid w:val="001C583F"/>
    <w:rsid w:val="001C5BBC"/>
    <w:rsid w:val="001D4E94"/>
    <w:rsid w:val="001D716B"/>
    <w:rsid w:val="001E1C97"/>
    <w:rsid w:val="001E3EE1"/>
    <w:rsid w:val="001E43D7"/>
    <w:rsid w:val="001E5199"/>
    <w:rsid w:val="001E70F5"/>
    <w:rsid w:val="001F4926"/>
    <w:rsid w:val="001F7098"/>
    <w:rsid w:val="001F7837"/>
    <w:rsid w:val="00200D6B"/>
    <w:rsid w:val="002062E9"/>
    <w:rsid w:val="0020788D"/>
    <w:rsid w:val="00215427"/>
    <w:rsid w:val="00215A72"/>
    <w:rsid w:val="00220EB0"/>
    <w:rsid w:val="002216CC"/>
    <w:rsid w:val="0022195D"/>
    <w:rsid w:val="0022411C"/>
    <w:rsid w:val="00225407"/>
    <w:rsid w:val="00232714"/>
    <w:rsid w:val="002346F6"/>
    <w:rsid w:val="00234FE6"/>
    <w:rsid w:val="00251858"/>
    <w:rsid w:val="00253E79"/>
    <w:rsid w:val="00254400"/>
    <w:rsid w:val="0026041C"/>
    <w:rsid w:val="002615CD"/>
    <w:rsid w:val="00263FA8"/>
    <w:rsid w:val="00265855"/>
    <w:rsid w:val="00271DA4"/>
    <w:rsid w:val="00280E3A"/>
    <w:rsid w:val="002827A4"/>
    <w:rsid w:val="002827F5"/>
    <w:rsid w:val="0028298C"/>
    <w:rsid w:val="00287A65"/>
    <w:rsid w:val="00292013"/>
    <w:rsid w:val="00292B63"/>
    <w:rsid w:val="00293680"/>
    <w:rsid w:val="002942FB"/>
    <w:rsid w:val="002960B5"/>
    <w:rsid w:val="0029737D"/>
    <w:rsid w:val="002A222F"/>
    <w:rsid w:val="002A3928"/>
    <w:rsid w:val="002A489A"/>
    <w:rsid w:val="002A5757"/>
    <w:rsid w:val="002A772F"/>
    <w:rsid w:val="002A7B21"/>
    <w:rsid w:val="002B2D2A"/>
    <w:rsid w:val="002C22FD"/>
    <w:rsid w:val="002C4760"/>
    <w:rsid w:val="002C4B8F"/>
    <w:rsid w:val="002C4F25"/>
    <w:rsid w:val="002C6169"/>
    <w:rsid w:val="002C63BC"/>
    <w:rsid w:val="002D5479"/>
    <w:rsid w:val="002D7945"/>
    <w:rsid w:val="002D7BE0"/>
    <w:rsid w:val="002E11B1"/>
    <w:rsid w:val="002E1D60"/>
    <w:rsid w:val="002E6A82"/>
    <w:rsid w:val="002F3A5E"/>
    <w:rsid w:val="002F6826"/>
    <w:rsid w:val="0030017C"/>
    <w:rsid w:val="0030406A"/>
    <w:rsid w:val="00304E08"/>
    <w:rsid w:val="0031112F"/>
    <w:rsid w:val="003125CD"/>
    <w:rsid w:val="00313B81"/>
    <w:rsid w:val="00314CDF"/>
    <w:rsid w:val="0031587B"/>
    <w:rsid w:val="003167F5"/>
    <w:rsid w:val="00316EBC"/>
    <w:rsid w:val="003203DD"/>
    <w:rsid w:val="0032317A"/>
    <w:rsid w:val="003265ED"/>
    <w:rsid w:val="003265F0"/>
    <w:rsid w:val="0032711C"/>
    <w:rsid w:val="00327D5C"/>
    <w:rsid w:val="00333D1A"/>
    <w:rsid w:val="003350B8"/>
    <w:rsid w:val="00336D94"/>
    <w:rsid w:val="003425A0"/>
    <w:rsid w:val="003439FE"/>
    <w:rsid w:val="00345077"/>
    <w:rsid w:val="00352FC6"/>
    <w:rsid w:val="00353746"/>
    <w:rsid w:val="00353E41"/>
    <w:rsid w:val="00353F61"/>
    <w:rsid w:val="00356793"/>
    <w:rsid w:val="00356D31"/>
    <w:rsid w:val="00361A82"/>
    <w:rsid w:val="00364372"/>
    <w:rsid w:val="00365DA1"/>
    <w:rsid w:val="00367376"/>
    <w:rsid w:val="0037522D"/>
    <w:rsid w:val="003769CB"/>
    <w:rsid w:val="0038511D"/>
    <w:rsid w:val="00386DDC"/>
    <w:rsid w:val="003874A5"/>
    <w:rsid w:val="00390973"/>
    <w:rsid w:val="00392DD7"/>
    <w:rsid w:val="003937C5"/>
    <w:rsid w:val="00393C0D"/>
    <w:rsid w:val="00396468"/>
    <w:rsid w:val="003A08A7"/>
    <w:rsid w:val="003A21C6"/>
    <w:rsid w:val="003A2BDF"/>
    <w:rsid w:val="003A44E6"/>
    <w:rsid w:val="003A4748"/>
    <w:rsid w:val="003A65E0"/>
    <w:rsid w:val="003B12E0"/>
    <w:rsid w:val="003B1E9B"/>
    <w:rsid w:val="003B4DCA"/>
    <w:rsid w:val="003B5242"/>
    <w:rsid w:val="003B6616"/>
    <w:rsid w:val="003C0B4C"/>
    <w:rsid w:val="003C243D"/>
    <w:rsid w:val="003C27FC"/>
    <w:rsid w:val="003D17F4"/>
    <w:rsid w:val="003D42D5"/>
    <w:rsid w:val="003D4349"/>
    <w:rsid w:val="003D6C64"/>
    <w:rsid w:val="003F2C6B"/>
    <w:rsid w:val="003F538A"/>
    <w:rsid w:val="003F62AA"/>
    <w:rsid w:val="003F64B2"/>
    <w:rsid w:val="00400B8A"/>
    <w:rsid w:val="00401F82"/>
    <w:rsid w:val="004021E4"/>
    <w:rsid w:val="004028C9"/>
    <w:rsid w:val="00403549"/>
    <w:rsid w:val="00404D7D"/>
    <w:rsid w:val="00405B81"/>
    <w:rsid w:val="00415B23"/>
    <w:rsid w:val="004214A7"/>
    <w:rsid w:val="004263B7"/>
    <w:rsid w:val="00436D44"/>
    <w:rsid w:val="0044167C"/>
    <w:rsid w:val="004417FF"/>
    <w:rsid w:val="00442D7B"/>
    <w:rsid w:val="00444766"/>
    <w:rsid w:val="00447EA6"/>
    <w:rsid w:val="00450363"/>
    <w:rsid w:val="00451B3D"/>
    <w:rsid w:val="004551B3"/>
    <w:rsid w:val="00460D5A"/>
    <w:rsid w:val="0046239C"/>
    <w:rsid w:val="00462879"/>
    <w:rsid w:val="00462F23"/>
    <w:rsid w:val="004746F4"/>
    <w:rsid w:val="004772CA"/>
    <w:rsid w:val="00484607"/>
    <w:rsid w:val="0048479E"/>
    <w:rsid w:val="0048651B"/>
    <w:rsid w:val="00493549"/>
    <w:rsid w:val="004A1460"/>
    <w:rsid w:val="004A643F"/>
    <w:rsid w:val="004A64CA"/>
    <w:rsid w:val="004A7FC1"/>
    <w:rsid w:val="004B0114"/>
    <w:rsid w:val="004B4A9A"/>
    <w:rsid w:val="004C0444"/>
    <w:rsid w:val="004C117F"/>
    <w:rsid w:val="004C521A"/>
    <w:rsid w:val="004C59D4"/>
    <w:rsid w:val="004C66F1"/>
    <w:rsid w:val="004D0107"/>
    <w:rsid w:val="004D1E9F"/>
    <w:rsid w:val="004D2A0F"/>
    <w:rsid w:val="004D39F2"/>
    <w:rsid w:val="004D5030"/>
    <w:rsid w:val="004D578C"/>
    <w:rsid w:val="004E0579"/>
    <w:rsid w:val="004E7855"/>
    <w:rsid w:val="004F49D7"/>
    <w:rsid w:val="004F6413"/>
    <w:rsid w:val="004F6C3E"/>
    <w:rsid w:val="00504EB8"/>
    <w:rsid w:val="00510538"/>
    <w:rsid w:val="00510CC0"/>
    <w:rsid w:val="00511034"/>
    <w:rsid w:val="0051442C"/>
    <w:rsid w:val="00516EF4"/>
    <w:rsid w:val="005236B2"/>
    <w:rsid w:val="00523C68"/>
    <w:rsid w:val="00526C28"/>
    <w:rsid w:val="0053358C"/>
    <w:rsid w:val="00533C84"/>
    <w:rsid w:val="0053665C"/>
    <w:rsid w:val="00543BB2"/>
    <w:rsid w:val="00545E9C"/>
    <w:rsid w:val="00546B08"/>
    <w:rsid w:val="00546DE7"/>
    <w:rsid w:val="00547B97"/>
    <w:rsid w:val="00552378"/>
    <w:rsid w:val="00552E62"/>
    <w:rsid w:val="005548B7"/>
    <w:rsid w:val="00554D3B"/>
    <w:rsid w:val="00554D85"/>
    <w:rsid w:val="00555A9E"/>
    <w:rsid w:val="0055623A"/>
    <w:rsid w:val="005570DB"/>
    <w:rsid w:val="005573D7"/>
    <w:rsid w:val="00562C81"/>
    <w:rsid w:val="00565DE9"/>
    <w:rsid w:val="00570B9F"/>
    <w:rsid w:val="0057265D"/>
    <w:rsid w:val="005743C0"/>
    <w:rsid w:val="0058209E"/>
    <w:rsid w:val="00582BF2"/>
    <w:rsid w:val="00583DE9"/>
    <w:rsid w:val="00584A87"/>
    <w:rsid w:val="005867DE"/>
    <w:rsid w:val="00586B83"/>
    <w:rsid w:val="00590F90"/>
    <w:rsid w:val="005944DD"/>
    <w:rsid w:val="00596AA8"/>
    <w:rsid w:val="005A05D0"/>
    <w:rsid w:val="005A395B"/>
    <w:rsid w:val="005A57C8"/>
    <w:rsid w:val="005A6127"/>
    <w:rsid w:val="005B2B12"/>
    <w:rsid w:val="005B4907"/>
    <w:rsid w:val="005B4E73"/>
    <w:rsid w:val="005B6ACD"/>
    <w:rsid w:val="005B73BF"/>
    <w:rsid w:val="005C0EF6"/>
    <w:rsid w:val="005C4736"/>
    <w:rsid w:val="005D07C8"/>
    <w:rsid w:val="005D0E19"/>
    <w:rsid w:val="005D4675"/>
    <w:rsid w:val="005D4C2F"/>
    <w:rsid w:val="005D5D07"/>
    <w:rsid w:val="005D5F35"/>
    <w:rsid w:val="005E25C8"/>
    <w:rsid w:val="005E2844"/>
    <w:rsid w:val="005E3804"/>
    <w:rsid w:val="005F073A"/>
    <w:rsid w:val="005F07FA"/>
    <w:rsid w:val="005F2030"/>
    <w:rsid w:val="005F584E"/>
    <w:rsid w:val="005F59AF"/>
    <w:rsid w:val="00605B00"/>
    <w:rsid w:val="006062BE"/>
    <w:rsid w:val="00606EBE"/>
    <w:rsid w:val="00610DEE"/>
    <w:rsid w:val="006141DA"/>
    <w:rsid w:val="00614E61"/>
    <w:rsid w:val="00616472"/>
    <w:rsid w:val="006171FF"/>
    <w:rsid w:val="006244E8"/>
    <w:rsid w:val="00625964"/>
    <w:rsid w:val="00626B8A"/>
    <w:rsid w:val="006270E4"/>
    <w:rsid w:val="00632A5B"/>
    <w:rsid w:val="00633294"/>
    <w:rsid w:val="006378B3"/>
    <w:rsid w:val="00642DCD"/>
    <w:rsid w:val="00643721"/>
    <w:rsid w:val="00646638"/>
    <w:rsid w:val="006536C7"/>
    <w:rsid w:val="00654063"/>
    <w:rsid w:val="0065766C"/>
    <w:rsid w:val="006615D0"/>
    <w:rsid w:val="006627EA"/>
    <w:rsid w:val="006677EA"/>
    <w:rsid w:val="006719ED"/>
    <w:rsid w:val="0067622B"/>
    <w:rsid w:val="00676E61"/>
    <w:rsid w:val="006815D6"/>
    <w:rsid w:val="00685F48"/>
    <w:rsid w:val="006869EC"/>
    <w:rsid w:val="00687B22"/>
    <w:rsid w:val="006904B0"/>
    <w:rsid w:val="00695654"/>
    <w:rsid w:val="00695B7C"/>
    <w:rsid w:val="00697ED2"/>
    <w:rsid w:val="006A0225"/>
    <w:rsid w:val="006A0983"/>
    <w:rsid w:val="006A10F2"/>
    <w:rsid w:val="006A18ED"/>
    <w:rsid w:val="006A55C1"/>
    <w:rsid w:val="006A6C0B"/>
    <w:rsid w:val="006B2A94"/>
    <w:rsid w:val="006B2B31"/>
    <w:rsid w:val="006B7D30"/>
    <w:rsid w:val="006C1715"/>
    <w:rsid w:val="006C1D80"/>
    <w:rsid w:val="006C30AC"/>
    <w:rsid w:val="006C7542"/>
    <w:rsid w:val="006C79C2"/>
    <w:rsid w:val="006E2AF5"/>
    <w:rsid w:val="006E4630"/>
    <w:rsid w:val="006E58DE"/>
    <w:rsid w:val="006E6A40"/>
    <w:rsid w:val="006F13DD"/>
    <w:rsid w:val="006F30CD"/>
    <w:rsid w:val="006F507E"/>
    <w:rsid w:val="006F6E0E"/>
    <w:rsid w:val="00700C39"/>
    <w:rsid w:val="007050D0"/>
    <w:rsid w:val="00705333"/>
    <w:rsid w:val="00706345"/>
    <w:rsid w:val="00711782"/>
    <w:rsid w:val="00711A57"/>
    <w:rsid w:val="00712C93"/>
    <w:rsid w:val="00713C71"/>
    <w:rsid w:val="00716D7A"/>
    <w:rsid w:val="007234B4"/>
    <w:rsid w:val="0072692E"/>
    <w:rsid w:val="00731EB0"/>
    <w:rsid w:val="00734D35"/>
    <w:rsid w:val="00735D57"/>
    <w:rsid w:val="0073789E"/>
    <w:rsid w:val="00737949"/>
    <w:rsid w:val="007418D7"/>
    <w:rsid w:val="00742EE7"/>
    <w:rsid w:val="00743B13"/>
    <w:rsid w:val="00744008"/>
    <w:rsid w:val="00744F6B"/>
    <w:rsid w:val="00746511"/>
    <w:rsid w:val="0075233D"/>
    <w:rsid w:val="0075371D"/>
    <w:rsid w:val="007544CF"/>
    <w:rsid w:val="00754C07"/>
    <w:rsid w:val="00754CC2"/>
    <w:rsid w:val="0076110B"/>
    <w:rsid w:val="007613C6"/>
    <w:rsid w:val="007623FF"/>
    <w:rsid w:val="00764D01"/>
    <w:rsid w:val="007654D4"/>
    <w:rsid w:val="00766EF1"/>
    <w:rsid w:val="00770916"/>
    <w:rsid w:val="00771014"/>
    <w:rsid w:val="00781367"/>
    <w:rsid w:val="00781542"/>
    <w:rsid w:val="00782933"/>
    <w:rsid w:val="00786946"/>
    <w:rsid w:val="007906E5"/>
    <w:rsid w:val="00790F59"/>
    <w:rsid w:val="007944CA"/>
    <w:rsid w:val="00795986"/>
    <w:rsid w:val="007A1045"/>
    <w:rsid w:val="007A4962"/>
    <w:rsid w:val="007B1E48"/>
    <w:rsid w:val="007B1F57"/>
    <w:rsid w:val="007B2690"/>
    <w:rsid w:val="007B532D"/>
    <w:rsid w:val="007B6A3F"/>
    <w:rsid w:val="007C04B0"/>
    <w:rsid w:val="007C1401"/>
    <w:rsid w:val="007C1A79"/>
    <w:rsid w:val="007C32AD"/>
    <w:rsid w:val="007C3641"/>
    <w:rsid w:val="007C4F2D"/>
    <w:rsid w:val="007D1CE4"/>
    <w:rsid w:val="007D440F"/>
    <w:rsid w:val="007E1C87"/>
    <w:rsid w:val="007E3F2E"/>
    <w:rsid w:val="007E3F53"/>
    <w:rsid w:val="007E4A45"/>
    <w:rsid w:val="007E65A3"/>
    <w:rsid w:val="007F0406"/>
    <w:rsid w:val="007F1E54"/>
    <w:rsid w:val="007F458B"/>
    <w:rsid w:val="00803F04"/>
    <w:rsid w:val="00804245"/>
    <w:rsid w:val="00810627"/>
    <w:rsid w:val="00810C62"/>
    <w:rsid w:val="00811CFD"/>
    <w:rsid w:val="00813918"/>
    <w:rsid w:val="00814781"/>
    <w:rsid w:val="00832014"/>
    <w:rsid w:val="00833512"/>
    <w:rsid w:val="00836502"/>
    <w:rsid w:val="0083662F"/>
    <w:rsid w:val="008404E3"/>
    <w:rsid w:val="00841429"/>
    <w:rsid w:val="00844744"/>
    <w:rsid w:val="00844D2E"/>
    <w:rsid w:val="00851878"/>
    <w:rsid w:val="008540D1"/>
    <w:rsid w:val="0086337B"/>
    <w:rsid w:val="00865FDB"/>
    <w:rsid w:val="00866A93"/>
    <w:rsid w:val="00871BB7"/>
    <w:rsid w:val="0087272A"/>
    <w:rsid w:val="00883CF9"/>
    <w:rsid w:val="00884E80"/>
    <w:rsid w:val="008957E0"/>
    <w:rsid w:val="008A3E19"/>
    <w:rsid w:val="008B06C8"/>
    <w:rsid w:val="008B10C2"/>
    <w:rsid w:val="008B2936"/>
    <w:rsid w:val="008B3473"/>
    <w:rsid w:val="008B420E"/>
    <w:rsid w:val="008B6161"/>
    <w:rsid w:val="008C05EF"/>
    <w:rsid w:val="008C0EA3"/>
    <w:rsid w:val="008C22D3"/>
    <w:rsid w:val="008C27FE"/>
    <w:rsid w:val="008C5653"/>
    <w:rsid w:val="008C5F60"/>
    <w:rsid w:val="008C6099"/>
    <w:rsid w:val="008C65C0"/>
    <w:rsid w:val="008C6B06"/>
    <w:rsid w:val="008C6C9A"/>
    <w:rsid w:val="008D028B"/>
    <w:rsid w:val="008D213F"/>
    <w:rsid w:val="008D33F3"/>
    <w:rsid w:val="008D4940"/>
    <w:rsid w:val="008E0391"/>
    <w:rsid w:val="008E1B1B"/>
    <w:rsid w:val="008E43B9"/>
    <w:rsid w:val="008E4FE4"/>
    <w:rsid w:val="008F1B41"/>
    <w:rsid w:val="009027C5"/>
    <w:rsid w:val="009044CB"/>
    <w:rsid w:val="009060D2"/>
    <w:rsid w:val="00906FB6"/>
    <w:rsid w:val="00910E02"/>
    <w:rsid w:val="00912B14"/>
    <w:rsid w:val="00913371"/>
    <w:rsid w:val="00915488"/>
    <w:rsid w:val="00915755"/>
    <w:rsid w:val="00917663"/>
    <w:rsid w:val="009206AA"/>
    <w:rsid w:val="0092176E"/>
    <w:rsid w:val="00924B48"/>
    <w:rsid w:val="00926661"/>
    <w:rsid w:val="00926AA8"/>
    <w:rsid w:val="00944D2E"/>
    <w:rsid w:val="009468DD"/>
    <w:rsid w:val="009477C5"/>
    <w:rsid w:val="009533CF"/>
    <w:rsid w:val="009543D6"/>
    <w:rsid w:val="0096523E"/>
    <w:rsid w:val="009704B1"/>
    <w:rsid w:val="00970F5C"/>
    <w:rsid w:val="00971994"/>
    <w:rsid w:val="00974990"/>
    <w:rsid w:val="00974D6E"/>
    <w:rsid w:val="00980536"/>
    <w:rsid w:val="009918E6"/>
    <w:rsid w:val="0099523F"/>
    <w:rsid w:val="00996D54"/>
    <w:rsid w:val="009A1130"/>
    <w:rsid w:val="009A13B0"/>
    <w:rsid w:val="009A61BF"/>
    <w:rsid w:val="009B20D2"/>
    <w:rsid w:val="009B4647"/>
    <w:rsid w:val="009B506C"/>
    <w:rsid w:val="009C044A"/>
    <w:rsid w:val="009C2CA6"/>
    <w:rsid w:val="009C5FC4"/>
    <w:rsid w:val="009D3A16"/>
    <w:rsid w:val="009D53FD"/>
    <w:rsid w:val="009E2D74"/>
    <w:rsid w:val="009E6D5D"/>
    <w:rsid w:val="009F16A6"/>
    <w:rsid w:val="009F4080"/>
    <w:rsid w:val="009F5CBA"/>
    <w:rsid w:val="00A01B2B"/>
    <w:rsid w:val="00A03880"/>
    <w:rsid w:val="00A04B95"/>
    <w:rsid w:val="00A071D2"/>
    <w:rsid w:val="00A1275B"/>
    <w:rsid w:val="00A15A21"/>
    <w:rsid w:val="00A16853"/>
    <w:rsid w:val="00A20E65"/>
    <w:rsid w:val="00A22F12"/>
    <w:rsid w:val="00A2363A"/>
    <w:rsid w:val="00A2685B"/>
    <w:rsid w:val="00A34FCD"/>
    <w:rsid w:val="00A411E6"/>
    <w:rsid w:val="00A4509A"/>
    <w:rsid w:val="00A5076D"/>
    <w:rsid w:val="00A536AE"/>
    <w:rsid w:val="00A553C6"/>
    <w:rsid w:val="00A567F5"/>
    <w:rsid w:val="00A568FF"/>
    <w:rsid w:val="00A56EDA"/>
    <w:rsid w:val="00A701A7"/>
    <w:rsid w:val="00A7124D"/>
    <w:rsid w:val="00A730B2"/>
    <w:rsid w:val="00A769DD"/>
    <w:rsid w:val="00A85CE7"/>
    <w:rsid w:val="00A9081B"/>
    <w:rsid w:val="00A92400"/>
    <w:rsid w:val="00A95DD6"/>
    <w:rsid w:val="00A97A1E"/>
    <w:rsid w:val="00AA088A"/>
    <w:rsid w:val="00AA1D1B"/>
    <w:rsid w:val="00AB092C"/>
    <w:rsid w:val="00AB13F9"/>
    <w:rsid w:val="00AB17A7"/>
    <w:rsid w:val="00AB1969"/>
    <w:rsid w:val="00AB3CB9"/>
    <w:rsid w:val="00AB3D34"/>
    <w:rsid w:val="00AB3E2B"/>
    <w:rsid w:val="00AB535D"/>
    <w:rsid w:val="00AB5B44"/>
    <w:rsid w:val="00AB7E7B"/>
    <w:rsid w:val="00AC1E2A"/>
    <w:rsid w:val="00AC44C6"/>
    <w:rsid w:val="00AC4A05"/>
    <w:rsid w:val="00AC53AB"/>
    <w:rsid w:val="00AD43AC"/>
    <w:rsid w:val="00AD5ED1"/>
    <w:rsid w:val="00AE2EF7"/>
    <w:rsid w:val="00AE4050"/>
    <w:rsid w:val="00AE685B"/>
    <w:rsid w:val="00AF0800"/>
    <w:rsid w:val="00AF0C60"/>
    <w:rsid w:val="00AF6D37"/>
    <w:rsid w:val="00AF79E3"/>
    <w:rsid w:val="00B01258"/>
    <w:rsid w:val="00B01813"/>
    <w:rsid w:val="00B01906"/>
    <w:rsid w:val="00B0382B"/>
    <w:rsid w:val="00B04F4A"/>
    <w:rsid w:val="00B052E7"/>
    <w:rsid w:val="00B0535B"/>
    <w:rsid w:val="00B068D5"/>
    <w:rsid w:val="00B1014D"/>
    <w:rsid w:val="00B1218C"/>
    <w:rsid w:val="00B135A3"/>
    <w:rsid w:val="00B14A23"/>
    <w:rsid w:val="00B14A51"/>
    <w:rsid w:val="00B15981"/>
    <w:rsid w:val="00B17E69"/>
    <w:rsid w:val="00B20B4A"/>
    <w:rsid w:val="00B22B77"/>
    <w:rsid w:val="00B23C2A"/>
    <w:rsid w:val="00B249E7"/>
    <w:rsid w:val="00B24E11"/>
    <w:rsid w:val="00B260F6"/>
    <w:rsid w:val="00B26222"/>
    <w:rsid w:val="00B272F0"/>
    <w:rsid w:val="00B2768D"/>
    <w:rsid w:val="00B316F8"/>
    <w:rsid w:val="00B34FF4"/>
    <w:rsid w:val="00B35F29"/>
    <w:rsid w:val="00B4015D"/>
    <w:rsid w:val="00B4248F"/>
    <w:rsid w:val="00B55FAE"/>
    <w:rsid w:val="00B57A7D"/>
    <w:rsid w:val="00B606FF"/>
    <w:rsid w:val="00B629BE"/>
    <w:rsid w:val="00B63FA5"/>
    <w:rsid w:val="00B6680F"/>
    <w:rsid w:val="00B723D3"/>
    <w:rsid w:val="00B7255B"/>
    <w:rsid w:val="00B72FEC"/>
    <w:rsid w:val="00B73CD8"/>
    <w:rsid w:val="00B75317"/>
    <w:rsid w:val="00B76796"/>
    <w:rsid w:val="00B76B0B"/>
    <w:rsid w:val="00B76E9C"/>
    <w:rsid w:val="00B82D60"/>
    <w:rsid w:val="00B84BDC"/>
    <w:rsid w:val="00B92A16"/>
    <w:rsid w:val="00BA065B"/>
    <w:rsid w:val="00BA1AE9"/>
    <w:rsid w:val="00BA2894"/>
    <w:rsid w:val="00BA579E"/>
    <w:rsid w:val="00BA6640"/>
    <w:rsid w:val="00BA680A"/>
    <w:rsid w:val="00BB06AA"/>
    <w:rsid w:val="00BC04E2"/>
    <w:rsid w:val="00BC0849"/>
    <w:rsid w:val="00BC347B"/>
    <w:rsid w:val="00BC478E"/>
    <w:rsid w:val="00BC5058"/>
    <w:rsid w:val="00BC6135"/>
    <w:rsid w:val="00BC68B4"/>
    <w:rsid w:val="00BD24CD"/>
    <w:rsid w:val="00BD6FC1"/>
    <w:rsid w:val="00BD71BA"/>
    <w:rsid w:val="00BE1A84"/>
    <w:rsid w:val="00BE1C72"/>
    <w:rsid w:val="00BE56B5"/>
    <w:rsid w:val="00BE746C"/>
    <w:rsid w:val="00BF0E5C"/>
    <w:rsid w:val="00BF0FD1"/>
    <w:rsid w:val="00C00F83"/>
    <w:rsid w:val="00C026F7"/>
    <w:rsid w:val="00C04BD2"/>
    <w:rsid w:val="00C04C4B"/>
    <w:rsid w:val="00C0599D"/>
    <w:rsid w:val="00C10A7D"/>
    <w:rsid w:val="00C166E4"/>
    <w:rsid w:val="00C167F1"/>
    <w:rsid w:val="00C171DC"/>
    <w:rsid w:val="00C17C6B"/>
    <w:rsid w:val="00C216B1"/>
    <w:rsid w:val="00C22B78"/>
    <w:rsid w:val="00C25502"/>
    <w:rsid w:val="00C25A32"/>
    <w:rsid w:val="00C25B20"/>
    <w:rsid w:val="00C300BF"/>
    <w:rsid w:val="00C32B3B"/>
    <w:rsid w:val="00C36CE1"/>
    <w:rsid w:val="00C423A0"/>
    <w:rsid w:val="00C4337F"/>
    <w:rsid w:val="00C43DF4"/>
    <w:rsid w:val="00C45319"/>
    <w:rsid w:val="00C456D8"/>
    <w:rsid w:val="00C47677"/>
    <w:rsid w:val="00C62776"/>
    <w:rsid w:val="00C62C89"/>
    <w:rsid w:val="00C62CDE"/>
    <w:rsid w:val="00C66CCD"/>
    <w:rsid w:val="00C67A40"/>
    <w:rsid w:val="00C72AD0"/>
    <w:rsid w:val="00C7353D"/>
    <w:rsid w:val="00C774BF"/>
    <w:rsid w:val="00C8440C"/>
    <w:rsid w:val="00C85491"/>
    <w:rsid w:val="00C871BB"/>
    <w:rsid w:val="00C91229"/>
    <w:rsid w:val="00C9191F"/>
    <w:rsid w:val="00C941A4"/>
    <w:rsid w:val="00C95CFF"/>
    <w:rsid w:val="00CA056A"/>
    <w:rsid w:val="00CA432D"/>
    <w:rsid w:val="00CB1262"/>
    <w:rsid w:val="00CB35F4"/>
    <w:rsid w:val="00CB47C7"/>
    <w:rsid w:val="00CC3FA8"/>
    <w:rsid w:val="00CC64E9"/>
    <w:rsid w:val="00CD039F"/>
    <w:rsid w:val="00CD14A7"/>
    <w:rsid w:val="00CE20F7"/>
    <w:rsid w:val="00CE244A"/>
    <w:rsid w:val="00CE286E"/>
    <w:rsid w:val="00CE3BA7"/>
    <w:rsid w:val="00CF533C"/>
    <w:rsid w:val="00CF6CDA"/>
    <w:rsid w:val="00CF77D0"/>
    <w:rsid w:val="00D00278"/>
    <w:rsid w:val="00D02673"/>
    <w:rsid w:val="00D14CCD"/>
    <w:rsid w:val="00D16E6E"/>
    <w:rsid w:val="00D17153"/>
    <w:rsid w:val="00D20AEC"/>
    <w:rsid w:val="00D20D28"/>
    <w:rsid w:val="00D22705"/>
    <w:rsid w:val="00D30F7F"/>
    <w:rsid w:val="00D3156E"/>
    <w:rsid w:val="00D32543"/>
    <w:rsid w:val="00D340F5"/>
    <w:rsid w:val="00D35F7A"/>
    <w:rsid w:val="00D407F2"/>
    <w:rsid w:val="00D41EF1"/>
    <w:rsid w:val="00D45A55"/>
    <w:rsid w:val="00D46D2D"/>
    <w:rsid w:val="00D47E03"/>
    <w:rsid w:val="00D50AAE"/>
    <w:rsid w:val="00D52443"/>
    <w:rsid w:val="00D52FE7"/>
    <w:rsid w:val="00D548D8"/>
    <w:rsid w:val="00D54FD2"/>
    <w:rsid w:val="00D60F10"/>
    <w:rsid w:val="00D63716"/>
    <w:rsid w:val="00D65854"/>
    <w:rsid w:val="00D671B4"/>
    <w:rsid w:val="00D67C6D"/>
    <w:rsid w:val="00D72B12"/>
    <w:rsid w:val="00D72CA6"/>
    <w:rsid w:val="00D8019D"/>
    <w:rsid w:val="00D8176D"/>
    <w:rsid w:val="00D83595"/>
    <w:rsid w:val="00D877E9"/>
    <w:rsid w:val="00D87D59"/>
    <w:rsid w:val="00D90952"/>
    <w:rsid w:val="00D90CB2"/>
    <w:rsid w:val="00D92061"/>
    <w:rsid w:val="00D9376E"/>
    <w:rsid w:val="00D97300"/>
    <w:rsid w:val="00DA20E9"/>
    <w:rsid w:val="00DA3083"/>
    <w:rsid w:val="00DB120D"/>
    <w:rsid w:val="00DB3E1B"/>
    <w:rsid w:val="00DC28DE"/>
    <w:rsid w:val="00DC5E12"/>
    <w:rsid w:val="00DC5E8B"/>
    <w:rsid w:val="00DD6DF9"/>
    <w:rsid w:val="00DD79D7"/>
    <w:rsid w:val="00DE4CCD"/>
    <w:rsid w:val="00DE598D"/>
    <w:rsid w:val="00DE6454"/>
    <w:rsid w:val="00DE7E81"/>
    <w:rsid w:val="00DF0374"/>
    <w:rsid w:val="00DF089F"/>
    <w:rsid w:val="00DF1128"/>
    <w:rsid w:val="00DF1A22"/>
    <w:rsid w:val="00DF23FF"/>
    <w:rsid w:val="00E04CFB"/>
    <w:rsid w:val="00E05CAC"/>
    <w:rsid w:val="00E079A6"/>
    <w:rsid w:val="00E109AF"/>
    <w:rsid w:val="00E10EAC"/>
    <w:rsid w:val="00E16162"/>
    <w:rsid w:val="00E16DA3"/>
    <w:rsid w:val="00E16E53"/>
    <w:rsid w:val="00E20A3E"/>
    <w:rsid w:val="00E24814"/>
    <w:rsid w:val="00E25A67"/>
    <w:rsid w:val="00E26441"/>
    <w:rsid w:val="00E30908"/>
    <w:rsid w:val="00E35875"/>
    <w:rsid w:val="00E35A1D"/>
    <w:rsid w:val="00E42285"/>
    <w:rsid w:val="00E45E73"/>
    <w:rsid w:val="00E50016"/>
    <w:rsid w:val="00E507BC"/>
    <w:rsid w:val="00E52665"/>
    <w:rsid w:val="00E54ED8"/>
    <w:rsid w:val="00E56A0C"/>
    <w:rsid w:val="00E56FE3"/>
    <w:rsid w:val="00E62C5C"/>
    <w:rsid w:val="00E62E2E"/>
    <w:rsid w:val="00E643A0"/>
    <w:rsid w:val="00E7685C"/>
    <w:rsid w:val="00E77F3B"/>
    <w:rsid w:val="00E8341E"/>
    <w:rsid w:val="00E8389F"/>
    <w:rsid w:val="00E84A98"/>
    <w:rsid w:val="00E936A5"/>
    <w:rsid w:val="00E96664"/>
    <w:rsid w:val="00EA4834"/>
    <w:rsid w:val="00EA4ACA"/>
    <w:rsid w:val="00EB1C81"/>
    <w:rsid w:val="00EB4D9E"/>
    <w:rsid w:val="00EB64BD"/>
    <w:rsid w:val="00EC11E1"/>
    <w:rsid w:val="00EC7205"/>
    <w:rsid w:val="00ED1BAF"/>
    <w:rsid w:val="00ED3C86"/>
    <w:rsid w:val="00EE02AA"/>
    <w:rsid w:val="00EE14BB"/>
    <w:rsid w:val="00EE35F7"/>
    <w:rsid w:val="00EE438A"/>
    <w:rsid w:val="00EF1824"/>
    <w:rsid w:val="00EF26EF"/>
    <w:rsid w:val="00EF305C"/>
    <w:rsid w:val="00EF7924"/>
    <w:rsid w:val="00F14316"/>
    <w:rsid w:val="00F15D07"/>
    <w:rsid w:val="00F15E75"/>
    <w:rsid w:val="00F17209"/>
    <w:rsid w:val="00F22299"/>
    <w:rsid w:val="00F235D2"/>
    <w:rsid w:val="00F2655D"/>
    <w:rsid w:val="00F33D42"/>
    <w:rsid w:val="00F35637"/>
    <w:rsid w:val="00F35B07"/>
    <w:rsid w:val="00F372C0"/>
    <w:rsid w:val="00F3761D"/>
    <w:rsid w:val="00F37F4E"/>
    <w:rsid w:val="00F40412"/>
    <w:rsid w:val="00F421BE"/>
    <w:rsid w:val="00F44568"/>
    <w:rsid w:val="00F446AF"/>
    <w:rsid w:val="00F45CAD"/>
    <w:rsid w:val="00F51CE2"/>
    <w:rsid w:val="00F529D7"/>
    <w:rsid w:val="00F5301D"/>
    <w:rsid w:val="00F656F9"/>
    <w:rsid w:val="00F65A34"/>
    <w:rsid w:val="00F67106"/>
    <w:rsid w:val="00F753AC"/>
    <w:rsid w:val="00F775AF"/>
    <w:rsid w:val="00F80968"/>
    <w:rsid w:val="00F82DC7"/>
    <w:rsid w:val="00F91D09"/>
    <w:rsid w:val="00F92943"/>
    <w:rsid w:val="00F9347F"/>
    <w:rsid w:val="00F94100"/>
    <w:rsid w:val="00FA2064"/>
    <w:rsid w:val="00FA4BAC"/>
    <w:rsid w:val="00FA724F"/>
    <w:rsid w:val="00FB22F4"/>
    <w:rsid w:val="00FB5021"/>
    <w:rsid w:val="00FD0D3E"/>
    <w:rsid w:val="00FD2552"/>
    <w:rsid w:val="00FD3E6B"/>
    <w:rsid w:val="00FD489A"/>
    <w:rsid w:val="00FE45BE"/>
    <w:rsid w:val="00FE69A0"/>
    <w:rsid w:val="00FF0A8E"/>
    <w:rsid w:val="00FF0D0F"/>
    <w:rsid w:val="00FF1386"/>
    <w:rsid w:val="00FF18F0"/>
    <w:rsid w:val="00FF3760"/>
    <w:rsid w:val="00FF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34F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44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1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E54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5F584E"/>
  </w:style>
  <w:style w:type="character" w:customStyle="1" w:styleId="Heading2Char">
    <w:name w:val="Heading 2 Char"/>
    <w:basedOn w:val="DefaultParagraphFont"/>
    <w:link w:val="Heading2"/>
    <w:uiPriority w:val="9"/>
    <w:rsid w:val="00B34FF4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styleId="Hyperlink">
    <w:name w:val="Hyperlink"/>
    <w:basedOn w:val="DefaultParagraphFont"/>
    <w:uiPriority w:val="99"/>
    <w:semiHidden/>
    <w:unhideWhenUsed/>
    <w:rsid w:val="00B34FF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6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9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9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9D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34F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44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1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E54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5F584E"/>
  </w:style>
  <w:style w:type="character" w:customStyle="1" w:styleId="Heading2Char">
    <w:name w:val="Heading 2 Char"/>
    <w:basedOn w:val="DefaultParagraphFont"/>
    <w:link w:val="Heading2"/>
    <w:uiPriority w:val="9"/>
    <w:rsid w:val="00B34FF4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styleId="Hyperlink">
    <w:name w:val="Hyperlink"/>
    <w:basedOn w:val="DefaultParagraphFont"/>
    <w:uiPriority w:val="99"/>
    <w:semiHidden/>
    <w:unhideWhenUsed/>
    <w:rsid w:val="00B34FF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6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9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9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9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0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9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8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A93276-82B0-4909-9101-B8EFA0FC2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1104</Words>
  <Characters>6362</Characters>
  <Application>Microsoft Office Word</Application>
  <DocSecurity>0</DocSecurity>
  <Lines>424</Lines>
  <Paragraphs>23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ödersjukhuset</Company>
  <LinksUpToDate>false</LinksUpToDate>
  <CharactersWithSpaces>7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Järnbert Pettersson(31wc)</dc:creator>
  <cp:keywords/>
  <dc:description/>
  <cp:lastModifiedBy>CGCATUBIG</cp:lastModifiedBy>
  <cp:revision>14</cp:revision>
  <cp:lastPrinted>2016-08-31T12:48:00Z</cp:lastPrinted>
  <dcterms:created xsi:type="dcterms:W3CDTF">2018-05-15T09:59:00Z</dcterms:created>
  <dcterms:modified xsi:type="dcterms:W3CDTF">2018-11-16T19:20:00Z</dcterms:modified>
</cp:coreProperties>
</file>